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C724" w14:textId="23BB2BE7" w:rsidR="003C150F" w:rsidRPr="00630DEE" w:rsidRDefault="00D841FD" w:rsidP="00630DEE">
      <w:pPr>
        <w:spacing w:beforeLines="50" w:before="156"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Appendix Table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C90CBE">
        <w:rPr>
          <w:rFonts w:ascii="Times New Roman" w:hAnsi="Times New Roman" w:cs="Times New Roman" w:hint="eastAsia"/>
          <w:sz w:val="20"/>
          <w:szCs w:val="20"/>
        </w:rPr>
        <w:t>2</w:t>
      </w:r>
      <w:r w:rsidR="00852DDA" w:rsidRPr="00630DEE">
        <w:rPr>
          <w:rFonts w:ascii="Times New Roman" w:hAnsi="Times New Roman" w:cs="Times New Roman"/>
          <w:sz w:val="20"/>
          <w:szCs w:val="20"/>
        </w:rPr>
        <w:t xml:space="preserve">. 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Age-standardized </w:t>
      </w:r>
      <w:r w:rsidR="00EB6A4B">
        <w:rPr>
          <w:rFonts w:ascii="Times New Roman" w:hAnsi="Times New Roman" w:cs="Times New Roman" w:hint="eastAsia"/>
          <w:sz w:val="20"/>
          <w:szCs w:val="20"/>
        </w:rPr>
        <w:t>prevalence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rate (per 100,000 population) and </w:t>
      </w:r>
      <w:r w:rsidR="00EB6A4B">
        <w:rPr>
          <w:rFonts w:ascii="Times New Roman" w:hAnsi="Times New Roman" w:cs="Times New Roman" w:hint="eastAsia"/>
          <w:sz w:val="20"/>
          <w:szCs w:val="20"/>
        </w:rPr>
        <w:t>prevalent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cases in 204 countries in 1990 and 202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329"/>
        <w:gridCol w:w="1741"/>
        <w:gridCol w:w="283"/>
        <w:gridCol w:w="1843"/>
        <w:gridCol w:w="1785"/>
      </w:tblGrid>
      <w:tr w:rsidR="00264FF0" w:rsidRPr="00264FF0" w14:paraId="4215DFAA" w14:textId="77777777" w:rsidTr="004063E5">
        <w:tc>
          <w:tcPr>
            <w:tcW w:w="1325" w:type="dxa"/>
            <w:vMerge w:val="restart"/>
            <w:vAlign w:val="center"/>
          </w:tcPr>
          <w:p w14:paraId="1DD87961" w14:textId="7DFC8DCA" w:rsidR="00264FF0" w:rsidRPr="00264FF0" w:rsidRDefault="00264FF0" w:rsidP="0085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3282F" w14:textId="165CBBC1" w:rsidR="00264FF0" w:rsidRPr="00264FF0" w:rsidRDefault="00264FF0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revalence in 1990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5BB330F" w14:textId="77777777" w:rsidR="00264FF0" w:rsidRPr="00264FF0" w:rsidRDefault="00264FF0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E60D7" w14:textId="0DE999BA" w:rsidR="00264FF0" w:rsidRPr="00264FF0" w:rsidRDefault="00264FF0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revalence in 2021</w:t>
            </w:r>
          </w:p>
        </w:tc>
      </w:tr>
      <w:tr w:rsidR="00264FF0" w:rsidRPr="00264FF0" w14:paraId="5399B05E" w14:textId="77777777" w:rsidTr="004063E5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6FB339C2" w14:textId="77777777" w:rsidR="00264FF0" w:rsidRPr="00264FF0" w:rsidRDefault="00264FF0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9BBBA1E" w14:textId="1078A680" w:rsidR="00264FF0" w:rsidRPr="00264FF0" w:rsidRDefault="00264FF0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1DFE771" w14:textId="69B9D259" w:rsidR="00264FF0" w:rsidRPr="00264FF0" w:rsidRDefault="00264FF0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SPR (per 100,000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1BAA839" w14:textId="77777777" w:rsidR="00264FF0" w:rsidRPr="00264FF0" w:rsidRDefault="00264FF0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BEAC06" w14:textId="09A2B306" w:rsidR="00264FF0" w:rsidRPr="00264FF0" w:rsidRDefault="00264FF0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EDA3114" w14:textId="38DA4DD2" w:rsidR="00264FF0" w:rsidRPr="00264FF0" w:rsidRDefault="00264FF0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SPR (per 100,000)</w:t>
            </w:r>
          </w:p>
        </w:tc>
      </w:tr>
      <w:tr w:rsidR="00264FF0" w:rsidRPr="00264FF0" w14:paraId="2F7F2358" w14:textId="77777777" w:rsidTr="00264FF0"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5C324224" w14:textId="49D715D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0F204090" w14:textId="5B6E7CF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58.18 (487.76 to 1254.84)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635993DA" w14:textId="38BC62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63 (4.91 to 12.62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1187FB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E89ED3B" w14:textId="30D471A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00.63 (922.92 to 2412.39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0C5EE4E0" w14:textId="64416C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13 (7.73 to 2.96)</w:t>
            </w:r>
          </w:p>
        </w:tc>
      </w:tr>
      <w:tr w:rsidR="00264FF0" w:rsidRPr="00264FF0" w14:paraId="0408AB2A" w14:textId="77777777" w:rsidTr="00264FF0">
        <w:tc>
          <w:tcPr>
            <w:tcW w:w="1325" w:type="dxa"/>
            <w:tcBorders>
              <w:top w:val="nil"/>
            </w:tcBorders>
          </w:tcPr>
          <w:p w14:paraId="3B7BA2C3" w14:textId="3CFEDF1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329" w:type="dxa"/>
            <w:tcBorders>
              <w:top w:val="nil"/>
            </w:tcBorders>
          </w:tcPr>
          <w:p w14:paraId="111FEABC" w14:textId="18C0F2D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4.06 (86.89 to 165.12)</w:t>
            </w:r>
          </w:p>
        </w:tc>
        <w:tc>
          <w:tcPr>
            <w:tcW w:w="1741" w:type="dxa"/>
            <w:tcBorders>
              <w:top w:val="nil"/>
            </w:tcBorders>
          </w:tcPr>
          <w:p w14:paraId="107CE440" w14:textId="3D2FC24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5 (2.63 to 5)</w:t>
            </w:r>
          </w:p>
        </w:tc>
        <w:tc>
          <w:tcPr>
            <w:tcW w:w="283" w:type="dxa"/>
            <w:tcBorders>
              <w:top w:val="nil"/>
            </w:tcBorders>
          </w:tcPr>
          <w:p w14:paraId="26CA082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24D1656" w14:textId="03E9435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0.75 (68.52 to 167.59)</w:t>
            </w:r>
          </w:p>
        </w:tc>
        <w:tc>
          <w:tcPr>
            <w:tcW w:w="1785" w:type="dxa"/>
            <w:tcBorders>
              <w:top w:val="nil"/>
            </w:tcBorders>
          </w:tcPr>
          <w:p w14:paraId="025EA5BB" w14:textId="137A8D9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15 (6.28 to 2.57)</w:t>
            </w:r>
          </w:p>
        </w:tc>
      </w:tr>
      <w:tr w:rsidR="00264FF0" w:rsidRPr="00264FF0" w14:paraId="3F4F0B54" w14:textId="77777777" w:rsidTr="00264FF0">
        <w:tc>
          <w:tcPr>
            <w:tcW w:w="1325" w:type="dxa"/>
          </w:tcPr>
          <w:p w14:paraId="5B9B0E86" w14:textId="5F95C69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329" w:type="dxa"/>
          </w:tcPr>
          <w:p w14:paraId="66891837" w14:textId="0FF19E8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89.08 (715.86 to 1369.76)</w:t>
            </w:r>
          </w:p>
        </w:tc>
        <w:tc>
          <w:tcPr>
            <w:tcW w:w="1741" w:type="dxa"/>
          </w:tcPr>
          <w:p w14:paraId="3472D5F7" w14:textId="435B4F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91 (2.83 to 5.42)</w:t>
            </w:r>
          </w:p>
        </w:tc>
        <w:tc>
          <w:tcPr>
            <w:tcW w:w="283" w:type="dxa"/>
          </w:tcPr>
          <w:p w14:paraId="200D084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87325B" w14:textId="2FA6761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57.81 (933.39 to 2106.17)</w:t>
            </w:r>
          </w:p>
        </w:tc>
        <w:tc>
          <w:tcPr>
            <w:tcW w:w="1785" w:type="dxa"/>
          </w:tcPr>
          <w:p w14:paraId="41A3ADCB" w14:textId="6003CD8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7 (4.77 to 2.11)</w:t>
            </w:r>
          </w:p>
        </w:tc>
      </w:tr>
      <w:tr w:rsidR="00264FF0" w:rsidRPr="00264FF0" w14:paraId="6DC66716" w14:textId="77777777" w:rsidTr="00264FF0">
        <w:tc>
          <w:tcPr>
            <w:tcW w:w="1325" w:type="dxa"/>
          </w:tcPr>
          <w:p w14:paraId="56727366" w14:textId="0CF01CD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329" w:type="dxa"/>
          </w:tcPr>
          <w:p w14:paraId="7FC200BE" w14:textId="728E4BE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3 (0.14 to 0.65)</w:t>
            </w:r>
          </w:p>
        </w:tc>
        <w:tc>
          <w:tcPr>
            <w:tcW w:w="1741" w:type="dxa"/>
          </w:tcPr>
          <w:p w14:paraId="50A3806B" w14:textId="5803A04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1 (0.28 to 1.34)</w:t>
            </w:r>
          </w:p>
        </w:tc>
        <w:tc>
          <w:tcPr>
            <w:tcW w:w="283" w:type="dxa"/>
          </w:tcPr>
          <w:p w14:paraId="0B0637A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B826B67" w14:textId="2F026C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5 (0.36 to 1.23)</w:t>
            </w:r>
          </w:p>
        </w:tc>
        <w:tc>
          <w:tcPr>
            <w:tcW w:w="1785" w:type="dxa"/>
          </w:tcPr>
          <w:p w14:paraId="455F22CA" w14:textId="44F8926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3 (2.47 to 0.73)</w:t>
            </w:r>
          </w:p>
        </w:tc>
      </w:tr>
      <w:tr w:rsidR="00264FF0" w:rsidRPr="00264FF0" w14:paraId="36FEE540" w14:textId="77777777" w:rsidTr="00264FF0">
        <w:tc>
          <w:tcPr>
            <w:tcW w:w="1325" w:type="dxa"/>
          </w:tcPr>
          <w:p w14:paraId="6F6DB0AC" w14:textId="0F14E56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329" w:type="dxa"/>
          </w:tcPr>
          <w:p w14:paraId="5E1FB616" w14:textId="2FB1DA3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8 (3.1 to 7.23)</w:t>
            </w:r>
          </w:p>
        </w:tc>
        <w:tc>
          <w:tcPr>
            <w:tcW w:w="1741" w:type="dxa"/>
          </w:tcPr>
          <w:p w14:paraId="019950B9" w14:textId="550E41F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97 (5.71 to 13.31)</w:t>
            </w:r>
          </w:p>
        </w:tc>
        <w:tc>
          <w:tcPr>
            <w:tcW w:w="283" w:type="dxa"/>
          </w:tcPr>
          <w:p w14:paraId="6BB0C55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BA7DCE" w14:textId="089232B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69 (4.4 to 11.51)</w:t>
            </w:r>
          </w:p>
        </w:tc>
        <w:tc>
          <w:tcPr>
            <w:tcW w:w="1785" w:type="dxa"/>
          </w:tcPr>
          <w:p w14:paraId="1A79354F" w14:textId="496B82A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98 (13.44 to 5.14)</w:t>
            </w:r>
          </w:p>
        </w:tc>
      </w:tr>
      <w:tr w:rsidR="00264FF0" w:rsidRPr="00264FF0" w14:paraId="3BF25F7C" w14:textId="77777777" w:rsidTr="00264FF0">
        <w:tc>
          <w:tcPr>
            <w:tcW w:w="1325" w:type="dxa"/>
          </w:tcPr>
          <w:p w14:paraId="6BADA203" w14:textId="3C7F5C4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329" w:type="dxa"/>
          </w:tcPr>
          <w:p w14:paraId="7F2D3E27" w14:textId="7D03674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12.77 (346.4 to 1079.58)</w:t>
            </w:r>
          </w:p>
        </w:tc>
        <w:tc>
          <w:tcPr>
            <w:tcW w:w="1741" w:type="dxa"/>
          </w:tcPr>
          <w:p w14:paraId="05B6621F" w14:textId="069D1E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96 (3.37 to 10.51)</w:t>
            </w:r>
          </w:p>
        </w:tc>
        <w:tc>
          <w:tcPr>
            <w:tcW w:w="283" w:type="dxa"/>
          </w:tcPr>
          <w:p w14:paraId="77A6C13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0DEEDCB" w14:textId="779058A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35.39 (738.18 to 1979.92)</w:t>
            </w:r>
          </w:p>
        </w:tc>
        <w:tc>
          <w:tcPr>
            <w:tcW w:w="1785" w:type="dxa"/>
          </w:tcPr>
          <w:p w14:paraId="435556DE" w14:textId="13A1FAB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8 (6.05 to 2.26)</w:t>
            </w:r>
          </w:p>
        </w:tc>
      </w:tr>
      <w:tr w:rsidR="00264FF0" w:rsidRPr="00264FF0" w14:paraId="59451EED" w14:textId="77777777" w:rsidTr="00264FF0">
        <w:tc>
          <w:tcPr>
            <w:tcW w:w="1325" w:type="dxa"/>
          </w:tcPr>
          <w:p w14:paraId="5C45F3E8" w14:textId="481B37A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1329" w:type="dxa"/>
          </w:tcPr>
          <w:p w14:paraId="02AAFFA6" w14:textId="5734172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2 (2.69 to 3.39)</w:t>
            </w:r>
          </w:p>
        </w:tc>
        <w:tc>
          <w:tcPr>
            <w:tcW w:w="1741" w:type="dxa"/>
          </w:tcPr>
          <w:p w14:paraId="751E3A26" w14:textId="046A1B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02 (4.47 to 5.63)</w:t>
            </w:r>
          </w:p>
        </w:tc>
        <w:tc>
          <w:tcPr>
            <w:tcW w:w="283" w:type="dxa"/>
          </w:tcPr>
          <w:p w14:paraId="3D35254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3A9C283" w14:textId="534FF34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81 (5.37 to 6.38)</w:t>
            </w:r>
          </w:p>
        </w:tc>
        <w:tc>
          <w:tcPr>
            <w:tcW w:w="1785" w:type="dxa"/>
          </w:tcPr>
          <w:p w14:paraId="4297EBFD" w14:textId="10B2FB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5 (7.14 to 6.01)</w:t>
            </w:r>
          </w:p>
        </w:tc>
      </w:tr>
      <w:tr w:rsidR="00264FF0" w:rsidRPr="00264FF0" w14:paraId="186D251F" w14:textId="77777777" w:rsidTr="00264FF0">
        <w:tc>
          <w:tcPr>
            <w:tcW w:w="1325" w:type="dxa"/>
          </w:tcPr>
          <w:p w14:paraId="4BC05804" w14:textId="3D63277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29" w:type="dxa"/>
          </w:tcPr>
          <w:p w14:paraId="2CFD7D34" w14:textId="1FEE991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86.87 (1788.51 to 2419.4)</w:t>
            </w:r>
          </w:p>
        </w:tc>
        <w:tc>
          <w:tcPr>
            <w:tcW w:w="1741" w:type="dxa"/>
          </w:tcPr>
          <w:p w14:paraId="13B8EF03" w14:textId="1F72CC9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3 (5.4 to 7.31)</w:t>
            </w:r>
          </w:p>
        </w:tc>
        <w:tc>
          <w:tcPr>
            <w:tcW w:w="283" w:type="dxa"/>
          </w:tcPr>
          <w:p w14:paraId="671E210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8B605A1" w14:textId="3AE465B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271.17 (2823.55 to 3745.78)</w:t>
            </w:r>
          </w:p>
        </w:tc>
        <w:tc>
          <w:tcPr>
            <w:tcW w:w="1785" w:type="dxa"/>
          </w:tcPr>
          <w:p w14:paraId="3A02CC87" w14:textId="33E122C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19 (8.23 to 6.21)</w:t>
            </w:r>
          </w:p>
        </w:tc>
      </w:tr>
      <w:tr w:rsidR="00264FF0" w:rsidRPr="00264FF0" w14:paraId="47EA55CF" w14:textId="77777777" w:rsidTr="00264FF0">
        <w:tc>
          <w:tcPr>
            <w:tcW w:w="1325" w:type="dxa"/>
          </w:tcPr>
          <w:p w14:paraId="2E35D414" w14:textId="5F0104F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329" w:type="dxa"/>
          </w:tcPr>
          <w:p w14:paraId="6215D77C" w14:textId="4528403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2.5 (62.19 to 130.66)</w:t>
            </w:r>
          </w:p>
        </w:tc>
        <w:tc>
          <w:tcPr>
            <w:tcW w:w="1741" w:type="dxa"/>
          </w:tcPr>
          <w:p w14:paraId="7AF8902D" w14:textId="34333DB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 (1.82 to 3.82)</w:t>
            </w:r>
          </w:p>
        </w:tc>
        <w:tc>
          <w:tcPr>
            <w:tcW w:w="283" w:type="dxa"/>
          </w:tcPr>
          <w:p w14:paraId="4F4346F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CC01046" w14:textId="09E5C8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40.68 (241.51 to 473.29)</w:t>
            </w:r>
          </w:p>
        </w:tc>
        <w:tc>
          <w:tcPr>
            <w:tcW w:w="1785" w:type="dxa"/>
          </w:tcPr>
          <w:p w14:paraId="5F3D2611" w14:textId="45DE346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37 (15.8 to 8.06)</w:t>
            </w:r>
          </w:p>
        </w:tc>
      </w:tr>
      <w:tr w:rsidR="00264FF0" w:rsidRPr="00264FF0" w14:paraId="0797E24D" w14:textId="77777777" w:rsidTr="00264FF0">
        <w:tc>
          <w:tcPr>
            <w:tcW w:w="1325" w:type="dxa"/>
          </w:tcPr>
          <w:p w14:paraId="03EAB4CE" w14:textId="788D774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29" w:type="dxa"/>
          </w:tcPr>
          <w:p w14:paraId="5E26E4B4" w14:textId="66260ED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16.63 (1861.87 to 2165.08)</w:t>
            </w:r>
          </w:p>
        </w:tc>
        <w:tc>
          <w:tcPr>
            <w:tcW w:w="1741" w:type="dxa"/>
          </w:tcPr>
          <w:p w14:paraId="1520AB21" w14:textId="5D157BD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96 (11.04 to 12.84)</w:t>
            </w:r>
          </w:p>
        </w:tc>
        <w:tc>
          <w:tcPr>
            <w:tcW w:w="283" w:type="dxa"/>
          </w:tcPr>
          <w:p w14:paraId="7C78235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51CD62" w14:textId="63061C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980.97 (4312.02 to 5690.25)</w:t>
            </w:r>
          </w:p>
        </w:tc>
        <w:tc>
          <w:tcPr>
            <w:tcW w:w="1785" w:type="dxa"/>
          </w:tcPr>
          <w:p w14:paraId="5A40EB83" w14:textId="4357D3E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.31 (22.06 to 16.72)</w:t>
            </w:r>
          </w:p>
        </w:tc>
      </w:tr>
      <w:tr w:rsidR="00264FF0" w:rsidRPr="00264FF0" w14:paraId="69C98D47" w14:textId="77777777" w:rsidTr="00264FF0">
        <w:tc>
          <w:tcPr>
            <w:tcW w:w="1325" w:type="dxa"/>
          </w:tcPr>
          <w:p w14:paraId="68D1520D" w14:textId="1B6A2B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329" w:type="dxa"/>
          </w:tcPr>
          <w:p w14:paraId="4145B1C3" w14:textId="53035B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81.8 (910.76 to 1059.89)</w:t>
            </w:r>
          </w:p>
        </w:tc>
        <w:tc>
          <w:tcPr>
            <w:tcW w:w="1741" w:type="dxa"/>
          </w:tcPr>
          <w:p w14:paraId="29C1550A" w14:textId="42C827A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64 (11.72 to 13.64)</w:t>
            </w:r>
          </w:p>
        </w:tc>
        <w:tc>
          <w:tcPr>
            <w:tcW w:w="283" w:type="dxa"/>
          </w:tcPr>
          <w:p w14:paraId="309315A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E83A3E" w14:textId="27EFAB8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38.77 (1416.48 to 1883.41)</w:t>
            </w:r>
          </w:p>
        </w:tc>
        <w:tc>
          <w:tcPr>
            <w:tcW w:w="1785" w:type="dxa"/>
          </w:tcPr>
          <w:p w14:paraId="000F6605" w14:textId="6DAB1D7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24 (20.97 to 15.77)</w:t>
            </w:r>
          </w:p>
        </w:tc>
      </w:tr>
      <w:tr w:rsidR="00264FF0" w:rsidRPr="00264FF0" w14:paraId="5027DE75" w14:textId="77777777" w:rsidTr="00264FF0">
        <w:tc>
          <w:tcPr>
            <w:tcW w:w="1325" w:type="dxa"/>
          </w:tcPr>
          <w:p w14:paraId="743DD739" w14:textId="5895CE9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329" w:type="dxa"/>
          </w:tcPr>
          <w:p w14:paraId="0376ABE8" w14:textId="0622926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4.43 (69.29 to 174.15)</w:t>
            </w:r>
          </w:p>
        </w:tc>
        <w:tc>
          <w:tcPr>
            <w:tcW w:w="1741" w:type="dxa"/>
          </w:tcPr>
          <w:p w14:paraId="7AADA30B" w14:textId="775656D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56 (0.95 to 2.38)</w:t>
            </w:r>
          </w:p>
        </w:tc>
        <w:tc>
          <w:tcPr>
            <w:tcW w:w="283" w:type="dxa"/>
          </w:tcPr>
          <w:p w14:paraId="01690CF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254CCF0" w14:textId="15B2A4C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0.02 (98.54 to 296.36)</w:t>
            </w:r>
          </w:p>
        </w:tc>
        <w:tc>
          <w:tcPr>
            <w:tcW w:w="1785" w:type="dxa"/>
          </w:tcPr>
          <w:p w14:paraId="3A46FB6A" w14:textId="2D731C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71 (2.82 to 0.94)</w:t>
            </w:r>
          </w:p>
        </w:tc>
      </w:tr>
      <w:tr w:rsidR="00264FF0" w:rsidRPr="00264FF0" w14:paraId="6E3D395E" w14:textId="77777777" w:rsidTr="00264FF0">
        <w:tc>
          <w:tcPr>
            <w:tcW w:w="1325" w:type="dxa"/>
          </w:tcPr>
          <w:p w14:paraId="248E1D40" w14:textId="340AD0A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329" w:type="dxa"/>
          </w:tcPr>
          <w:p w14:paraId="7B04E58E" w14:textId="1DF2F55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.35 (13.39 to 17.46)</w:t>
            </w:r>
          </w:p>
        </w:tc>
        <w:tc>
          <w:tcPr>
            <w:tcW w:w="1741" w:type="dxa"/>
          </w:tcPr>
          <w:p w14:paraId="05E77977" w14:textId="0CBA518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98 (5.22 to 6.8)</w:t>
            </w:r>
          </w:p>
        </w:tc>
        <w:tc>
          <w:tcPr>
            <w:tcW w:w="283" w:type="dxa"/>
          </w:tcPr>
          <w:p w14:paraId="1F64E2A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2B8DE5" w14:textId="3624087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0.45 (24.01 to 38.76)</w:t>
            </w:r>
          </w:p>
        </w:tc>
        <w:tc>
          <w:tcPr>
            <w:tcW w:w="1785" w:type="dxa"/>
          </w:tcPr>
          <w:p w14:paraId="4DEF3E7E" w14:textId="40E6F0C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85 (9.99 to 6.19)</w:t>
            </w:r>
          </w:p>
        </w:tc>
      </w:tr>
      <w:tr w:rsidR="00264FF0" w:rsidRPr="00264FF0" w14:paraId="04C46F97" w14:textId="77777777" w:rsidTr="00264FF0">
        <w:tc>
          <w:tcPr>
            <w:tcW w:w="1325" w:type="dxa"/>
          </w:tcPr>
          <w:p w14:paraId="3DCEC3EF" w14:textId="76B0643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329" w:type="dxa"/>
          </w:tcPr>
          <w:p w14:paraId="403F7A2C" w14:textId="6800EB2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94 (8.66 to 18)</w:t>
            </w:r>
          </w:p>
        </w:tc>
        <w:tc>
          <w:tcPr>
            <w:tcW w:w="1741" w:type="dxa"/>
          </w:tcPr>
          <w:p w14:paraId="5E3EB55C" w14:textId="064AA72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5 (1.71 to 3.55)</w:t>
            </w:r>
          </w:p>
        </w:tc>
        <w:tc>
          <w:tcPr>
            <w:tcW w:w="283" w:type="dxa"/>
          </w:tcPr>
          <w:p w14:paraId="48F2378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6C08049" w14:textId="7C57A21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.75 (23.83 to 55.97)</w:t>
            </w:r>
          </w:p>
        </w:tc>
        <w:tc>
          <w:tcPr>
            <w:tcW w:w="1785" w:type="dxa"/>
          </w:tcPr>
          <w:p w14:paraId="42063FA5" w14:textId="6E3D4E5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6 (3.66 to 1.56)</w:t>
            </w:r>
          </w:p>
        </w:tc>
      </w:tr>
      <w:tr w:rsidR="00264FF0" w:rsidRPr="00264FF0" w14:paraId="34F16327" w14:textId="77777777" w:rsidTr="00264FF0">
        <w:tc>
          <w:tcPr>
            <w:tcW w:w="1325" w:type="dxa"/>
          </w:tcPr>
          <w:p w14:paraId="7EF9B4BD" w14:textId="40F2F70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329" w:type="dxa"/>
          </w:tcPr>
          <w:p w14:paraId="4C97C267" w14:textId="43FCCE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531.59 (2956.64 to 6887.76)</w:t>
            </w:r>
          </w:p>
        </w:tc>
        <w:tc>
          <w:tcPr>
            <w:tcW w:w="1741" w:type="dxa"/>
          </w:tcPr>
          <w:p w14:paraId="7509BA1D" w14:textId="549436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15 (2.71 to 6.31)</w:t>
            </w:r>
          </w:p>
        </w:tc>
        <w:tc>
          <w:tcPr>
            <w:tcW w:w="283" w:type="dxa"/>
          </w:tcPr>
          <w:p w14:paraId="5D04C09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135DC6E" w14:textId="0F4820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267.42 (3033.06 to 9686.49)</w:t>
            </w:r>
          </w:p>
        </w:tc>
        <w:tc>
          <w:tcPr>
            <w:tcW w:w="1785" w:type="dxa"/>
          </w:tcPr>
          <w:p w14:paraId="5A561F08" w14:textId="2CE6020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 (5.88 to 1.84)</w:t>
            </w:r>
          </w:p>
        </w:tc>
      </w:tr>
      <w:tr w:rsidR="00264FF0" w:rsidRPr="00264FF0" w14:paraId="106869E8" w14:textId="77777777" w:rsidTr="00264FF0">
        <w:tc>
          <w:tcPr>
            <w:tcW w:w="1325" w:type="dxa"/>
          </w:tcPr>
          <w:p w14:paraId="2B75A291" w14:textId="0EE923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329" w:type="dxa"/>
          </w:tcPr>
          <w:p w14:paraId="5AEA4E85" w14:textId="210F7E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8.71 (25.69 to 31.94)</w:t>
            </w:r>
          </w:p>
        </w:tc>
        <w:tc>
          <w:tcPr>
            <w:tcW w:w="1741" w:type="dxa"/>
          </w:tcPr>
          <w:p w14:paraId="69D326D8" w14:textId="6A72580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33 (10.14 to 12.6)</w:t>
            </w:r>
          </w:p>
        </w:tc>
        <w:tc>
          <w:tcPr>
            <w:tcW w:w="283" w:type="dxa"/>
          </w:tcPr>
          <w:p w14:paraId="2C5E922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862733" w14:textId="1A5E3D3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7.99 (38.21 to 60.39)</w:t>
            </w:r>
          </w:p>
        </w:tc>
        <w:tc>
          <w:tcPr>
            <w:tcW w:w="1785" w:type="dxa"/>
          </w:tcPr>
          <w:p w14:paraId="099ABD9A" w14:textId="3C0A49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.05 (20.2 to 12.78)</w:t>
            </w:r>
          </w:p>
        </w:tc>
      </w:tr>
      <w:tr w:rsidR="00264FF0" w:rsidRPr="00264FF0" w14:paraId="456C755B" w14:textId="77777777" w:rsidTr="00264FF0">
        <w:tc>
          <w:tcPr>
            <w:tcW w:w="1325" w:type="dxa"/>
          </w:tcPr>
          <w:p w14:paraId="10B39C29" w14:textId="71C2D1A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329" w:type="dxa"/>
          </w:tcPr>
          <w:p w14:paraId="557A912F" w14:textId="59F0E0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07.31 (780.69 to 1050.05)</w:t>
            </w:r>
          </w:p>
        </w:tc>
        <w:tc>
          <w:tcPr>
            <w:tcW w:w="1741" w:type="dxa"/>
          </w:tcPr>
          <w:p w14:paraId="5A208C11" w14:textId="08EA5EA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69 (7.47 to 10.05)</w:t>
            </w:r>
          </w:p>
        </w:tc>
        <w:tc>
          <w:tcPr>
            <w:tcW w:w="283" w:type="dxa"/>
          </w:tcPr>
          <w:p w14:paraId="5B014C9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DAA59C5" w14:textId="431A17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60.84 (751.86 to 1187.33)</w:t>
            </w:r>
          </w:p>
        </w:tc>
        <w:tc>
          <w:tcPr>
            <w:tcW w:w="1785" w:type="dxa"/>
          </w:tcPr>
          <w:p w14:paraId="7B429C20" w14:textId="32E238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3 (12.73 to 8.06)</w:t>
            </w:r>
          </w:p>
        </w:tc>
      </w:tr>
      <w:tr w:rsidR="00264FF0" w:rsidRPr="00264FF0" w14:paraId="7FA35D11" w14:textId="77777777" w:rsidTr="00264FF0">
        <w:tc>
          <w:tcPr>
            <w:tcW w:w="1325" w:type="dxa"/>
          </w:tcPr>
          <w:p w14:paraId="6CDEF61A" w14:textId="2B963E0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lgium</w:t>
            </w:r>
          </w:p>
        </w:tc>
        <w:tc>
          <w:tcPr>
            <w:tcW w:w="1329" w:type="dxa"/>
          </w:tcPr>
          <w:p w14:paraId="40943FAD" w14:textId="3DD5A55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81.16 (939.16 to 1237.14)</w:t>
            </w:r>
          </w:p>
        </w:tc>
        <w:tc>
          <w:tcPr>
            <w:tcW w:w="1741" w:type="dxa"/>
          </w:tcPr>
          <w:p w14:paraId="125BAFFC" w14:textId="483614C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83 (9.41 to 12.4)</w:t>
            </w:r>
          </w:p>
        </w:tc>
        <w:tc>
          <w:tcPr>
            <w:tcW w:w="283" w:type="dxa"/>
          </w:tcPr>
          <w:p w14:paraId="05E3AF0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27B0BBF" w14:textId="5BE547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75.44 (1934.1 to 2617.89)</w:t>
            </w:r>
          </w:p>
        </w:tc>
        <w:tc>
          <w:tcPr>
            <w:tcW w:w="1785" w:type="dxa"/>
          </w:tcPr>
          <w:p w14:paraId="257E76E1" w14:textId="450FCEF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.84 (22.83 to 16.86)</w:t>
            </w:r>
          </w:p>
        </w:tc>
      </w:tr>
      <w:tr w:rsidR="00264FF0" w:rsidRPr="00264FF0" w14:paraId="777D72B2" w14:textId="77777777" w:rsidTr="00264FF0">
        <w:tc>
          <w:tcPr>
            <w:tcW w:w="1325" w:type="dxa"/>
          </w:tcPr>
          <w:p w14:paraId="39365262" w14:textId="0A83C4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1329" w:type="dxa"/>
          </w:tcPr>
          <w:p w14:paraId="74034128" w14:textId="7C1C1C3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54 (4.03 to 5.14)</w:t>
            </w:r>
          </w:p>
        </w:tc>
        <w:tc>
          <w:tcPr>
            <w:tcW w:w="1741" w:type="dxa"/>
          </w:tcPr>
          <w:p w14:paraId="3BE78747" w14:textId="5D73A39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3 (2.15 to 2.75)</w:t>
            </w:r>
          </w:p>
        </w:tc>
        <w:tc>
          <w:tcPr>
            <w:tcW w:w="283" w:type="dxa"/>
          </w:tcPr>
          <w:p w14:paraId="34F354B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3D906D" w14:textId="0ABDF88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45 (9.16 to 11.95)</w:t>
            </w:r>
          </w:p>
        </w:tc>
        <w:tc>
          <w:tcPr>
            <w:tcW w:w="1785" w:type="dxa"/>
          </w:tcPr>
          <w:p w14:paraId="20DA7313" w14:textId="059C56E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4 (2.78 to 2.14)</w:t>
            </w:r>
          </w:p>
        </w:tc>
      </w:tr>
      <w:tr w:rsidR="00264FF0" w:rsidRPr="00264FF0" w14:paraId="4015BD48" w14:textId="77777777" w:rsidTr="00264FF0">
        <w:tc>
          <w:tcPr>
            <w:tcW w:w="1325" w:type="dxa"/>
          </w:tcPr>
          <w:p w14:paraId="22A60BDB" w14:textId="59BE6BB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329" w:type="dxa"/>
          </w:tcPr>
          <w:p w14:paraId="57218755" w14:textId="7937A4E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2.55 (78.8 to 233.4)</w:t>
            </w:r>
          </w:p>
        </w:tc>
        <w:tc>
          <w:tcPr>
            <w:tcW w:w="1741" w:type="dxa"/>
          </w:tcPr>
          <w:p w14:paraId="3C519940" w14:textId="66BED03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94 (1.62 to 4.81)</w:t>
            </w:r>
          </w:p>
        </w:tc>
        <w:tc>
          <w:tcPr>
            <w:tcW w:w="283" w:type="dxa"/>
          </w:tcPr>
          <w:p w14:paraId="55C54DC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711022" w14:textId="7605C0E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93.87 (179.33 to 513.03)</w:t>
            </w:r>
          </w:p>
        </w:tc>
        <w:tc>
          <w:tcPr>
            <w:tcW w:w="1785" w:type="dxa"/>
          </w:tcPr>
          <w:p w14:paraId="0984A0B4" w14:textId="54AB6F6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8 (3.8 to 1.33)</w:t>
            </w:r>
          </w:p>
        </w:tc>
      </w:tr>
      <w:tr w:rsidR="00264FF0" w:rsidRPr="00264FF0" w14:paraId="7AE249CB" w14:textId="77777777" w:rsidTr="00264FF0">
        <w:tc>
          <w:tcPr>
            <w:tcW w:w="1325" w:type="dxa"/>
          </w:tcPr>
          <w:p w14:paraId="1D0B4D39" w14:textId="4FDCE3E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329" w:type="dxa"/>
          </w:tcPr>
          <w:p w14:paraId="559E43EB" w14:textId="68211FC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02 (6.59 to 9.95)</w:t>
            </w:r>
          </w:p>
        </w:tc>
        <w:tc>
          <w:tcPr>
            <w:tcW w:w="1741" w:type="dxa"/>
          </w:tcPr>
          <w:p w14:paraId="33A081C3" w14:textId="59CD6BA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5 (11.09 to 16.75)</w:t>
            </w:r>
          </w:p>
        </w:tc>
        <w:tc>
          <w:tcPr>
            <w:tcW w:w="283" w:type="dxa"/>
          </w:tcPr>
          <w:p w14:paraId="2460C5A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9EE531" w14:textId="0D44D30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79 (11.01 to 17.96)</w:t>
            </w:r>
          </w:p>
        </w:tc>
        <w:tc>
          <w:tcPr>
            <w:tcW w:w="1785" w:type="dxa"/>
          </w:tcPr>
          <w:p w14:paraId="7DCB49FC" w14:textId="25C9DE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.7 (28.27 to 17.32)</w:t>
            </w:r>
          </w:p>
        </w:tc>
      </w:tr>
      <w:tr w:rsidR="00264FF0" w:rsidRPr="00264FF0" w14:paraId="5CF1BF6F" w14:textId="77777777" w:rsidTr="00264FF0">
        <w:tc>
          <w:tcPr>
            <w:tcW w:w="1325" w:type="dxa"/>
          </w:tcPr>
          <w:p w14:paraId="5635FDAF" w14:textId="4C77284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329" w:type="dxa"/>
          </w:tcPr>
          <w:p w14:paraId="70521609" w14:textId="12506E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4.04 (15.95 to 35.58)</w:t>
            </w:r>
          </w:p>
        </w:tc>
        <w:tc>
          <w:tcPr>
            <w:tcW w:w="1741" w:type="dxa"/>
          </w:tcPr>
          <w:p w14:paraId="182453F4" w14:textId="32B4ADF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2 (2.53 to 5.65)</w:t>
            </w:r>
          </w:p>
        </w:tc>
        <w:tc>
          <w:tcPr>
            <w:tcW w:w="283" w:type="dxa"/>
          </w:tcPr>
          <w:p w14:paraId="14B38CB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B574B5" w14:textId="2F8B792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4.06 (12.25 to 47.33)</w:t>
            </w:r>
          </w:p>
        </w:tc>
        <w:tc>
          <w:tcPr>
            <w:tcW w:w="1785" w:type="dxa"/>
          </w:tcPr>
          <w:p w14:paraId="004B1F05" w14:textId="484FEF6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8 (6.25 to 1.62)</w:t>
            </w:r>
          </w:p>
        </w:tc>
      </w:tr>
      <w:tr w:rsidR="00264FF0" w:rsidRPr="00264FF0" w14:paraId="3D06DF43" w14:textId="77777777" w:rsidTr="00264FF0">
        <w:tc>
          <w:tcPr>
            <w:tcW w:w="1325" w:type="dxa"/>
          </w:tcPr>
          <w:p w14:paraId="4149DD24" w14:textId="3D9FBCC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olivia (Plurinational State of)</w:t>
            </w:r>
          </w:p>
        </w:tc>
        <w:tc>
          <w:tcPr>
            <w:tcW w:w="1329" w:type="dxa"/>
          </w:tcPr>
          <w:p w14:paraId="49B591CF" w14:textId="341AC66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0.09 (265.59 to 550.58)</w:t>
            </w:r>
          </w:p>
        </w:tc>
        <w:tc>
          <w:tcPr>
            <w:tcW w:w="1741" w:type="dxa"/>
          </w:tcPr>
          <w:p w14:paraId="55A782F9" w14:textId="023A7DF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11 (4.16 to 8.63)</w:t>
            </w:r>
          </w:p>
        </w:tc>
        <w:tc>
          <w:tcPr>
            <w:tcW w:w="283" w:type="dxa"/>
          </w:tcPr>
          <w:p w14:paraId="2B21F7D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585CF5" w14:textId="4729D6C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75.25 (383.38 to 820.3)</w:t>
            </w:r>
          </w:p>
        </w:tc>
        <w:tc>
          <w:tcPr>
            <w:tcW w:w="1785" w:type="dxa"/>
          </w:tcPr>
          <w:p w14:paraId="56F2D5F4" w14:textId="383A227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8 (6.95 to 3.25)</w:t>
            </w:r>
          </w:p>
        </w:tc>
      </w:tr>
      <w:tr w:rsidR="00264FF0" w:rsidRPr="00264FF0" w14:paraId="4F1E0009" w14:textId="77777777" w:rsidTr="00264FF0">
        <w:tc>
          <w:tcPr>
            <w:tcW w:w="1325" w:type="dxa"/>
          </w:tcPr>
          <w:p w14:paraId="4BAFDD37" w14:textId="2949B6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1329" w:type="dxa"/>
          </w:tcPr>
          <w:p w14:paraId="34C65296" w14:textId="0BE39E3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5.06 (93.33 to 212.06)</w:t>
            </w:r>
          </w:p>
        </w:tc>
        <w:tc>
          <w:tcPr>
            <w:tcW w:w="1741" w:type="dxa"/>
          </w:tcPr>
          <w:p w14:paraId="375B0289" w14:textId="3639493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2 (2.07 to 4.71)</w:t>
            </w:r>
          </w:p>
        </w:tc>
        <w:tc>
          <w:tcPr>
            <w:tcW w:w="283" w:type="dxa"/>
          </w:tcPr>
          <w:p w14:paraId="49EA2AD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7D0488" w14:textId="512D177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7.41 (101.78 to 229.98)</w:t>
            </w:r>
          </w:p>
        </w:tc>
        <w:tc>
          <w:tcPr>
            <w:tcW w:w="1785" w:type="dxa"/>
          </w:tcPr>
          <w:p w14:paraId="0C23A92E" w14:textId="6F74018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77 (6.96 to 3.08)</w:t>
            </w:r>
          </w:p>
        </w:tc>
      </w:tr>
      <w:tr w:rsidR="00264FF0" w:rsidRPr="00264FF0" w14:paraId="527C47CE" w14:textId="77777777" w:rsidTr="00264FF0">
        <w:tc>
          <w:tcPr>
            <w:tcW w:w="1325" w:type="dxa"/>
          </w:tcPr>
          <w:p w14:paraId="4CF42732" w14:textId="506AD25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329" w:type="dxa"/>
          </w:tcPr>
          <w:p w14:paraId="4D907F68" w14:textId="2D14F04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3.5 (34.12 to 76.68)</w:t>
            </w:r>
          </w:p>
        </w:tc>
        <w:tc>
          <w:tcPr>
            <w:tcW w:w="1741" w:type="dxa"/>
          </w:tcPr>
          <w:p w14:paraId="3B74953E" w14:textId="1751EFD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06 (2.59 to 5.81)</w:t>
            </w:r>
          </w:p>
        </w:tc>
        <w:tc>
          <w:tcPr>
            <w:tcW w:w="283" w:type="dxa"/>
          </w:tcPr>
          <w:p w14:paraId="43A6813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8E4AE9" w14:textId="37794DB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0.95 (77.84 to 179.85)</w:t>
            </w:r>
          </w:p>
        </w:tc>
        <w:tc>
          <w:tcPr>
            <w:tcW w:w="1785" w:type="dxa"/>
          </w:tcPr>
          <w:p w14:paraId="27DC88E4" w14:textId="4717BE0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05 (7.51 to 3.25)</w:t>
            </w:r>
          </w:p>
        </w:tc>
      </w:tr>
      <w:tr w:rsidR="00264FF0" w:rsidRPr="00264FF0" w14:paraId="4022EF1F" w14:textId="77777777" w:rsidTr="00264FF0">
        <w:tc>
          <w:tcPr>
            <w:tcW w:w="1325" w:type="dxa"/>
          </w:tcPr>
          <w:p w14:paraId="04DB846E" w14:textId="74E19E2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29" w:type="dxa"/>
          </w:tcPr>
          <w:p w14:paraId="74741439" w14:textId="0E7D44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501.96 (5006.1 to 6086.88)</w:t>
            </w:r>
          </w:p>
        </w:tc>
        <w:tc>
          <w:tcPr>
            <w:tcW w:w="1741" w:type="dxa"/>
          </w:tcPr>
          <w:p w14:paraId="2438CB9D" w14:textId="76B1AA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 (3.37 to 4.1)</w:t>
            </w:r>
          </w:p>
        </w:tc>
        <w:tc>
          <w:tcPr>
            <w:tcW w:w="283" w:type="dxa"/>
          </w:tcPr>
          <w:p w14:paraId="6E4369A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E81815" w14:textId="65B8668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392.63 (14206.8 to 16634.27)</w:t>
            </w:r>
          </w:p>
        </w:tc>
        <w:tc>
          <w:tcPr>
            <w:tcW w:w="1785" w:type="dxa"/>
          </w:tcPr>
          <w:p w14:paraId="2FF0B37F" w14:textId="34C03F6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9 (7.55 to 6.45)</w:t>
            </w:r>
          </w:p>
        </w:tc>
      </w:tr>
      <w:tr w:rsidR="00264FF0" w:rsidRPr="00264FF0" w14:paraId="579B491B" w14:textId="77777777" w:rsidTr="00264FF0">
        <w:tc>
          <w:tcPr>
            <w:tcW w:w="1325" w:type="dxa"/>
          </w:tcPr>
          <w:p w14:paraId="173C45E4" w14:textId="4E4D49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329" w:type="dxa"/>
          </w:tcPr>
          <w:p w14:paraId="7E51F632" w14:textId="060B9F1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4.73 (16.44 to 38.57)</w:t>
            </w:r>
          </w:p>
        </w:tc>
        <w:tc>
          <w:tcPr>
            <w:tcW w:w="1741" w:type="dxa"/>
          </w:tcPr>
          <w:p w14:paraId="295EC91D" w14:textId="06E2C1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54 (6.34 to 14.88)</w:t>
            </w:r>
          </w:p>
        </w:tc>
        <w:tc>
          <w:tcPr>
            <w:tcW w:w="283" w:type="dxa"/>
          </w:tcPr>
          <w:p w14:paraId="39A2A79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561535" w14:textId="2B38B5C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0.11 (28.74 to 57.41)</w:t>
            </w:r>
          </w:p>
        </w:tc>
        <w:tc>
          <w:tcPr>
            <w:tcW w:w="1785" w:type="dxa"/>
          </w:tcPr>
          <w:p w14:paraId="65786A84" w14:textId="130CEFD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89 (12.73 to 6.37)</w:t>
            </w:r>
          </w:p>
        </w:tc>
      </w:tr>
      <w:tr w:rsidR="00264FF0" w:rsidRPr="00264FF0" w14:paraId="152F9432" w14:textId="77777777" w:rsidTr="00264FF0">
        <w:tc>
          <w:tcPr>
            <w:tcW w:w="1325" w:type="dxa"/>
          </w:tcPr>
          <w:p w14:paraId="7B507403" w14:textId="725A968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329" w:type="dxa"/>
          </w:tcPr>
          <w:p w14:paraId="587F83CF" w14:textId="184D771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85.56 (211.94 to 367.17)</w:t>
            </w:r>
          </w:p>
        </w:tc>
        <w:tc>
          <w:tcPr>
            <w:tcW w:w="1741" w:type="dxa"/>
          </w:tcPr>
          <w:p w14:paraId="2EF08B9E" w14:textId="6EDE49C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9 (2.44 to 4.23)</w:t>
            </w:r>
          </w:p>
        </w:tc>
        <w:tc>
          <w:tcPr>
            <w:tcW w:w="283" w:type="dxa"/>
          </w:tcPr>
          <w:p w14:paraId="15D6F94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290A0F" w14:textId="30039E2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77.15 (349.23 to 634.02)</w:t>
            </w:r>
          </w:p>
        </w:tc>
        <w:tc>
          <w:tcPr>
            <w:tcW w:w="1785" w:type="dxa"/>
          </w:tcPr>
          <w:p w14:paraId="0A73BD3D" w14:textId="4B1F6EF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03 (9.34 to 5.15)</w:t>
            </w:r>
          </w:p>
        </w:tc>
      </w:tr>
      <w:tr w:rsidR="00264FF0" w:rsidRPr="00264FF0" w14:paraId="0AD1F08E" w14:textId="77777777" w:rsidTr="00264FF0">
        <w:tc>
          <w:tcPr>
            <w:tcW w:w="1325" w:type="dxa"/>
          </w:tcPr>
          <w:p w14:paraId="5D54FD22" w14:textId="0FEFC90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329" w:type="dxa"/>
          </w:tcPr>
          <w:p w14:paraId="207FD952" w14:textId="7D00C5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43.37 (210.4 to 553.13)</w:t>
            </w:r>
          </w:p>
        </w:tc>
        <w:tc>
          <w:tcPr>
            <w:tcW w:w="1741" w:type="dxa"/>
          </w:tcPr>
          <w:p w14:paraId="63C0DBB4" w14:textId="21AE27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6 (2.21 to 5.81)</w:t>
            </w:r>
          </w:p>
        </w:tc>
        <w:tc>
          <w:tcPr>
            <w:tcW w:w="283" w:type="dxa"/>
          </w:tcPr>
          <w:p w14:paraId="1F28494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B97C14" w14:textId="73264B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98.42 (382.09 to 964.77)</w:t>
            </w:r>
          </w:p>
        </w:tc>
        <w:tc>
          <w:tcPr>
            <w:tcW w:w="1785" w:type="dxa"/>
          </w:tcPr>
          <w:p w14:paraId="7ED9F67C" w14:textId="5B80536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63 (4.24 to 1.68)</w:t>
            </w:r>
          </w:p>
        </w:tc>
      </w:tr>
      <w:tr w:rsidR="00264FF0" w:rsidRPr="00264FF0" w14:paraId="29B306D8" w14:textId="77777777" w:rsidTr="00264FF0">
        <w:tc>
          <w:tcPr>
            <w:tcW w:w="1325" w:type="dxa"/>
          </w:tcPr>
          <w:p w14:paraId="330634A7" w14:textId="650B68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329" w:type="dxa"/>
          </w:tcPr>
          <w:p w14:paraId="101EC5EF" w14:textId="01C66C1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60.19 (362.41 to 884.71)</w:t>
            </w:r>
          </w:p>
        </w:tc>
        <w:tc>
          <w:tcPr>
            <w:tcW w:w="1741" w:type="dxa"/>
          </w:tcPr>
          <w:p w14:paraId="079C1E72" w14:textId="342DE6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09 (6.53 to 15.93)</w:t>
            </w:r>
          </w:p>
        </w:tc>
        <w:tc>
          <w:tcPr>
            <w:tcW w:w="283" w:type="dxa"/>
          </w:tcPr>
          <w:p w14:paraId="1341A8E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B48ACDF" w14:textId="678FD09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38.18 (488.74 to 1150.78)</w:t>
            </w:r>
          </w:p>
        </w:tc>
        <w:tc>
          <w:tcPr>
            <w:tcW w:w="1785" w:type="dxa"/>
          </w:tcPr>
          <w:p w14:paraId="7E1C95FD" w14:textId="7E1A52E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58 (8.7 to 3.7)</w:t>
            </w:r>
          </w:p>
        </w:tc>
      </w:tr>
      <w:tr w:rsidR="00264FF0" w:rsidRPr="00264FF0" w14:paraId="42956B29" w14:textId="77777777" w:rsidTr="00264FF0">
        <w:tc>
          <w:tcPr>
            <w:tcW w:w="1325" w:type="dxa"/>
          </w:tcPr>
          <w:p w14:paraId="541A50BA" w14:textId="52EC6D2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329" w:type="dxa"/>
          </w:tcPr>
          <w:p w14:paraId="1097DB9F" w14:textId="5324FC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95 (3.06 to 8.64)</w:t>
            </w:r>
          </w:p>
        </w:tc>
        <w:tc>
          <w:tcPr>
            <w:tcW w:w="1741" w:type="dxa"/>
          </w:tcPr>
          <w:p w14:paraId="2CD11364" w14:textId="4CF52B2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4 (0.86 to 2.44)</w:t>
            </w:r>
          </w:p>
        </w:tc>
        <w:tc>
          <w:tcPr>
            <w:tcW w:w="283" w:type="dxa"/>
          </w:tcPr>
          <w:p w14:paraId="0670915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E1B8BE" w14:textId="58F9E91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27 (6.5 to 16.57)</w:t>
            </w:r>
          </w:p>
        </w:tc>
        <w:tc>
          <w:tcPr>
            <w:tcW w:w="1785" w:type="dxa"/>
          </w:tcPr>
          <w:p w14:paraId="4D7953EC" w14:textId="3D0822C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84 (2.96 to 1.16)</w:t>
            </w:r>
          </w:p>
        </w:tc>
      </w:tr>
      <w:tr w:rsidR="00264FF0" w:rsidRPr="00264FF0" w14:paraId="188A1EC1" w14:textId="77777777" w:rsidTr="00264FF0">
        <w:tc>
          <w:tcPr>
            <w:tcW w:w="1325" w:type="dxa"/>
          </w:tcPr>
          <w:p w14:paraId="793CE958" w14:textId="7C2B831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329" w:type="dxa"/>
          </w:tcPr>
          <w:p w14:paraId="30D0D2ED" w14:textId="2C51C04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5.39 (267.1 to 540.67)</w:t>
            </w:r>
          </w:p>
        </w:tc>
        <w:tc>
          <w:tcPr>
            <w:tcW w:w="1741" w:type="dxa"/>
          </w:tcPr>
          <w:p w14:paraId="56388E9C" w14:textId="574B695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5 (2.6 to 5.26)</w:t>
            </w:r>
          </w:p>
        </w:tc>
        <w:tc>
          <w:tcPr>
            <w:tcW w:w="283" w:type="dxa"/>
          </w:tcPr>
          <w:p w14:paraId="00E2C77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C3DF92" w14:textId="2783A87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49.84 (433.09 to 977.77)</w:t>
            </w:r>
          </w:p>
        </w:tc>
        <w:tc>
          <w:tcPr>
            <w:tcW w:w="1785" w:type="dxa"/>
          </w:tcPr>
          <w:p w14:paraId="3F64C944" w14:textId="60B415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1 (5.74 to 2.54)</w:t>
            </w:r>
          </w:p>
        </w:tc>
      </w:tr>
      <w:tr w:rsidR="00264FF0" w:rsidRPr="00264FF0" w14:paraId="2E9ADC2D" w14:textId="77777777" w:rsidTr="00264FF0">
        <w:tc>
          <w:tcPr>
            <w:tcW w:w="1325" w:type="dxa"/>
          </w:tcPr>
          <w:p w14:paraId="05CA9EEB" w14:textId="77B22AD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329" w:type="dxa"/>
          </w:tcPr>
          <w:p w14:paraId="493F57D1" w14:textId="092208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91.27 (179.95 to 460.54)</w:t>
            </w:r>
          </w:p>
        </w:tc>
        <w:tc>
          <w:tcPr>
            <w:tcW w:w="1741" w:type="dxa"/>
          </w:tcPr>
          <w:p w14:paraId="1E18BA7B" w14:textId="79BDDE3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9 (1.72 to 4.41)</w:t>
            </w:r>
          </w:p>
        </w:tc>
        <w:tc>
          <w:tcPr>
            <w:tcW w:w="283" w:type="dxa"/>
          </w:tcPr>
          <w:p w14:paraId="2FA92A1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B6B416" w14:textId="170B82E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40.51 (514.26 to 1336.41)</w:t>
            </w:r>
          </w:p>
        </w:tc>
        <w:tc>
          <w:tcPr>
            <w:tcW w:w="1785" w:type="dxa"/>
          </w:tcPr>
          <w:p w14:paraId="3D277AB2" w14:textId="550B28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64 (4.21 to 1.62)</w:t>
            </w:r>
          </w:p>
        </w:tc>
      </w:tr>
      <w:tr w:rsidR="00264FF0" w:rsidRPr="00264FF0" w14:paraId="5ED8C469" w14:textId="77777777" w:rsidTr="00264FF0">
        <w:tc>
          <w:tcPr>
            <w:tcW w:w="1325" w:type="dxa"/>
          </w:tcPr>
          <w:p w14:paraId="05FD7834" w14:textId="281575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29" w:type="dxa"/>
          </w:tcPr>
          <w:p w14:paraId="67F90BCD" w14:textId="5A38493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69.55 (3257.11 to 3893.08)</w:t>
            </w:r>
          </w:p>
        </w:tc>
        <w:tc>
          <w:tcPr>
            <w:tcW w:w="1741" w:type="dxa"/>
          </w:tcPr>
          <w:p w14:paraId="5846980E" w14:textId="3C5DA67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1 (11.95 to 14.29)</w:t>
            </w:r>
          </w:p>
        </w:tc>
        <w:tc>
          <w:tcPr>
            <w:tcW w:w="283" w:type="dxa"/>
          </w:tcPr>
          <w:p w14:paraId="59A57C5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7443019" w14:textId="07BF86D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229.96 (6316.84 to 8408.74)</w:t>
            </w:r>
          </w:p>
        </w:tc>
        <w:tc>
          <w:tcPr>
            <w:tcW w:w="1785" w:type="dxa"/>
          </w:tcPr>
          <w:p w14:paraId="7DF5EED8" w14:textId="044513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.3 (22.44 to 16.86)</w:t>
            </w:r>
          </w:p>
        </w:tc>
      </w:tr>
      <w:tr w:rsidR="00264FF0" w:rsidRPr="00264FF0" w14:paraId="53A3A6B1" w14:textId="77777777" w:rsidTr="00264FF0">
        <w:tc>
          <w:tcPr>
            <w:tcW w:w="1325" w:type="dxa"/>
          </w:tcPr>
          <w:p w14:paraId="3CF3D85F" w14:textId="690FC60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329" w:type="dxa"/>
          </w:tcPr>
          <w:p w14:paraId="71C08163" w14:textId="1D2C1A7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5.32 (92.36 to 240.31)</w:t>
            </w:r>
          </w:p>
        </w:tc>
        <w:tc>
          <w:tcPr>
            <w:tcW w:w="1741" w:type="dxa"/>
          </w:tcPr>
          <w:p w14:paraId="01309ABF" w14:textId="4000E62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32 (3.38 to 8.8)</w:t>
            </w:r>
          </w:p>
        </w:tc>
        <w:tc>
          <w:tcPr>
            <w:tcW w:w="283" w:type="dxa"/>
          </w:tcPr>
          <w:p w14:paraId="701201F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0AD3487" w14:textId="3CA063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78.37 (173.15 to 448.1)</w:t>
            </w:r>
          </w:p>
        </w:tc>
        <w:tc>
          <w:tcPr>
            <w:tcW w:w="1785" w:type="dxa"/>
          </w:tcPr>
          <w:p w14:paraId="4FC50027" w14:textId="1C2AAA7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08 (8.17 to 3.16)</w:t>
            </w:r>
          </w:p>
        </w:tc>
      </w:tr>
      <w:tr w:rsidR="00264FF0" w:rsidRPr="00264FF0" w14:paraId="513DB31E" w14:textId="77777777" w:rsidTr="00264FF0">
        <w:tc>
          <w:tcPr>
            <w:tcW w:w="1325" w:type="dxa"/>
          </w:tcPr>
          <w:p w14:paraId="483EBBED" w14:textId="2BD9E6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329" w:type="dxa"/>
          </w:tcPr>
          <w:p w14:paraId="29BC54F5" w14:textId="616500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2.32 (100.94 to 294.84)</w:t>
            </w:r>
          </w:p>
        </w:tc>
        <w:tc>
          <w:tcPr>
            <w:tcW w:w="1741" w:type="dxa"/>
          </w:tcPr>
          <w:p w14:paraId="3913F706" w14:textId="7AD9907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86 (1.67 to 4.89)</w:t>
            </w:r>
          </w:p>
        </w:tc>
        <w:tc>
          <w:tcPr>
            <w:tcW w:w="283" w:type="dxa"/>
          </w:tcPr>
          <w:p w14:paraId="1245FFA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F8679D" w14:textId="7DE341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96.72 (306.76 to 810.12)</w:t>
            </w:r>
          </w:p>
        </w:tc>
        <w:tc>
          <w:tcPr>
            <w:tcW w:w="1785" w:type="dxa"/>
          </w:tcPr>
          <w:p w14:paraId="4DABC1FC" w14:textId="38D2CD0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8 (4.56 to 1.73)</w:t>
            </w:r>
          </w:p>
        </w:tc>
      </w:tr>
      <w:tr w:rsidR="00264FF0" w:rsidRPr="00264FF0" w14:paraId="58DCDCEE" w14:textId="77777777" w:rsidTr="00264FF0">
        <w:tc>
          <w:tcPr>
            <w:tcW w:w="1325" w:type="dxa"/>
          </w:tcPr>
          <w:p w14:paraId="470D662E" w14:textId="0A0FD3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29" w:type="dxa"/>
          </w:tcPr>
          <w:p w14:paraId="6815DC35" w14:textId="1C4294F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36.8 (625.72 to 863.75)</w:t>
            </w:r>
          </w:p>
        </w:tc>
        <w:tc>
          <w:tcPr>
            <w:tcW w:w="1741" w:type="dxa"/>
          </w:tcPr>
          <w:p w14:paraId="29ADD3DE" w14:textId="4159044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55 (4.71 to 6.5)</w:t>
            </w:r>
          </w:p>
        </w:tc>
        <w:tc>
          <w:tcPr>
            <w:tcW w:w="283" w:type="dxa"/>
          </w:tcPr>
          <w:p w14:paraId="3A8380B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A5B3BC" w14:textId="226C945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07.83 (1503.22 to 2137.58)</w:t>
            </w:r>
          </w:p>
        </w:tc>
        <w:tc>
          <w:tcPr>
            <w:tcW w:w="1785" w:type="dxa"/>
          </w:tcPr>
          <w:p w14:paraId="4BECDCBB" w14:textId="0C14FA0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62 (11.37 to 8)</w:t>
            </w:r>
          </w:p>
        </w:tc>
      </w:tr>
      <w:tr w:rsidR="00264FF0" w:rsidRPr="00264FF0" w14:paraId="7E61B1F3" w14:textId="77777777" w:rsidTr="00264FF0">
        <w:tc>
          <w:tcPr>
            <w:tcW w:w="1325" w:type="dxa"/>
          </w:tcPr>
          <w:p w14:paraId="2C147EFD" w14:textId="1BC7D9D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1329" w:type="dxa"/>
          </w:tcPr>
          <w:p w14:paraId="2958724C" w14:textId="5CFD195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9307.22 (20529.25 to 37986.49)</w:t>
            </w:r>
          </w:p>
        </w:tc>
        <w:tc>
          <w:tcPr>
            <w:tcW w:w="1741" w:type="dxa"/>
          </w:tcPr>
          <w:p w14:paraId="4125A4E7" w14:textId="74C32C8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9 (1.75 to 3.23)</w:t>
            </w:r>
          </w:p>
        </w:tc>
        <w:tc>
          <w:tcPr>
            <w:tcW w:w="283" w:type="dxa"/>
          </w:tcPr>
          <w:p w14:paraId="6DAC55E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33FCD8" w14:textId="61ED74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4376.96 (30777.96 to 62717.51)</w:t>
            </w:r>
          </w:p>
        </w:tc>
        <w:tc>
          <w:tcPr>
            <w:tcW w:w="1785" w:type="dxa"/>
          </w:tcPr>
          <w:p w14:paraId="5177DCE2" w14:textId="189FA6F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2 (4.41 to 2.16)</w:t>
            </w:r>
          </w:p>
        </w:tc>
      </w:tr>
      <w:tr w:rsidR="00264FF0" w:rsidRPr="00264FF0" w14:paraId="7F8E0F2E" w14:textId="77777777" w:rsidTr="00264FF0">
        <w:tc>
          <w:tcPr>
            <w:tcW w:w="1325" w:type="dxa"/>
          </w:tcPr>
          <w:p w14:paraId="04F4AE0B" w14:textId="3FD427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329" w:type="dxa"/>
          </w:tcPr>
          <w:p w14:paraId="39C58BBA" w14:textId="48F912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01.96 (1226 to 1599.33)</w:t>
            </w:r>
          </w:p>
        </w:tc>
        <w:tc>
          <w:tcPr>
            <w:tcW w:w="1741" w:type="dxa"/>
          </w:tcPr>
          <w:p w14:paraId="6A8E2D18" w14:textId="1650682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31 (3.77 to 4.92)</w:t>
            </w:r>
          </w:p>
        </w:tc>
        <w:tc>
          <w:tcPr>
            <w:tcW w:w="283" w:type="dxa"/>
          </w:tcPr>
          <w:p w14:paraId="529BEF1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64D958" w14:textId="0768980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149 (3418.67 to 5046.16)</w:t>
            </w:r>
          </w:p>
        </w:tc>
        <w:tc>
          <w:tcPr>
            <w:tcW w:w="1785" w:type="dxa"/>
          </w:tcPr>
          <w:p w14:paraId="16F2E6D4" w14:textId="07BBAD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46 (10.29 to 6.97)</w:t>
            </w:r>
          </w:p>
        </w:tc>
      </w:tr>
      <w:tr w:rsidR="00264FF0" w:rsidRPr="00264FF0" w14:paraId="2016CB35" w14:textId="77777777" w:rsidTr="00264FF0">
        <w:tc>
          <w:tcPr>
            <w:tcW w:w="1325" w:type="dxa"/>
          </w:tcPr>
          <w:p w14:paraId="07E95272" w14:textId="4605180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329" w:type="dxa"/>
          </w:tcPr>
          <w:p w14:paraId="1D0CA746" w14:textId="4C76D13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0.55 (24.99 to 65.39)</w:t>
            </w:r>
          </w:p>
        </w:tc>
        <w:tc>
          <w:tcPr>
            <w:tcW w:w="1741" w:type="dxa"/>
          </w:tcPr>
          <w:p w14:paraId="0979E354" w14:textId="0545895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77 (5.4 to 14.14)</w:t>
            </w:r>
          </w:p>
        </w:tc>
        <w:tc>
          <w:tcPr>
            <w:tcW w:w="283" w:type="dxa"/>
          </w:tcPr>
          <w:p w14:paraId="0E535C6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12B827" w14:textId="432F72C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7.64 (34.13 to 96.62)</w:t>
            </w:r>
          </w:p>
        </w:tc>
        <w:tc>
          <w:tcPr>
            <w:tcW w:w="1785" w:type="dxa"/>
          </w:tcPr>
          <w:p w14:paraId="7D2F7134" w14:textId="24D4185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74 (12.98 to 4.59)</w:t>
            </w:r>
          </w:p>
        </w:tc>
      </w:tr>
      <w:tr w:rsidR="00264FF0" w:rsidRPr="00264FF0" w14:paraId="46D534D2" w14:textId="77777777" w:rsidTr="00264FF0">
        <w:tc>
          <w:tcPr>
            <w:tcW w:w="1325" w:type="dxa"/>
          </w:tcPr>
          <w:p w14:paraId="257E78B6" w14:textId="77B69A6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329" w:type="dxa"/>
          </w:tcPr>
          <w:p w14:paraId="7FE9AA64" w14:textId="334DF7E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5.08 (68.06 to 171.95)</w:t>
            </w:r>
          </w:p>
        </w:tc>
        <w:tc>
          <w:tcPr>
            <w:tcW w:w="1741" w:type="dxa"/>
          </w:tcPr>
          <w:p w14:paraId="423ABB15" w14:textId="512BF8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38 (2.83 to 7.16)</w:t>
            </w:r>
          </w:p>
        </w:tc>
        <w:tc>
          <w:tcPr>
            <w:tcW w:w="283" w:type="dxa"/>
          </w:tcPr>
          <w:p w14:paraId="27C6050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227FF1A" w14:textId="2F0D2E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0.54 (142 to 346.03)</w:t>
            </w:r>
          </w:p>
        </w:tc>
        <w:tc>
          <w:tcPr>
            <w:tcW w:w="1785" w:type="dxa"/>
          </w:tcPr>
          <w:p w14:paraId="3372668E" w14:textId="4F684D9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09 (6.42 to 2.63)</w:t>
            </w:r>
          </w:p>
        </w:tc>
      </w:tr>
      <w:tr w:rsidR="00264FF0" w:rsidRPr="00264FF0" w14:paraId="6DF09549" w14:textId="77777777" w:rsidTr="00264FF0">
        <w:tc>
          <w:tcPr>
            <w:tcW w:w="1325" w:type="dxa"/>
          </w:tcPr>
          <w:p w14:paraId="7C5830F4" w14:textId="6F75EC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329" w:type="dxa"/>
          </w:tcPr>
          <w:p w14:paraId="5E5B0A95" w14:textId="1A0C543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3 (0.07 to 0.2)</w:t>
            </w:r>
          </w:p>
        </w:tc>
        <w:tc>
          <w:tcPr>
            <w:tcW w:w="1741" w:type="dxa"/>
          </w:tcPr>
          <w:p w14:paraId="65B1DF67" w14:textId="6607A6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6 (0.36 to 1.07)</w:t>
            </w:r>
          </w:p>
        </w:tc>
        <w:tc>
          <w:tcPr>
            <w:tcW w:w="283" w:type="dxa"/>
          </w:tcPr>
          <w:p w14:paraId="0EA62E9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3D4541F" w14:textId="72BB187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6 (0.09 to 0.25)</w:t>
            </w:r>
          </w:p>
        </w:tc>
        <w:tc>
          <w:tcPr>
            <w:tcW w:w="1785" w:type="dxa"/>
          </w:tcPr>
          <w:p w14:paraId="33AC2412" w14:textId="2C3B269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88 (1.39 to 0.5)</w:t>
            </w:r>
          </w:p>
        </w:tc>
      </w:tr>
      <w:tr w:rsidR="00264FF0" w:rsidRPr="00264FF0" w14:paraId="6E491998" w14:textId="77777777" w:rsidTr="00264FF0">
        <w:tc>
          <w:tcPr>
            <w:tcW w:w="1325" w:type="dxa"/>
          </w:tcPr>
          <w:p w14:paraId="419C0E0D" w14:textId="7443B4B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329" w:type="dxa"/>
          </w:tcPr>
          <w:p w14:paraId="1AD3DE5E" w14:textId="647885C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2.4 (179.68 to 252.4)</w:t>
            </w:r>
          </w:p>
        </w:tc>
        <w:tc>
          <w:tcPr>
            <w:tcW w:w="1741" w:type="dxa"/>
          </w:tcPr>
          <w:p w14:paraId="4D06873A" w14:textId="7EB01CA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8 (5.91 to 8.3)</w:t>
            </w:r>
          </w:p>
        </w:tc>
        <w:tc>
          <w:tcPr>
            <w:tcW w:w="283" w:type="dxa"/>
          </w:tcPr>
          <w:p w14:paraId="25A0C25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7E9610" w14:textId="185590C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32.79 (435.85 to 638.78)</w:t>
            </w:r>
          </w:p>
        </w:tc>
        <w:tc>
          <w:tcPr>
            <w:tcW w:w="1785" w:type="dxa"/>
          </w:tcPr>
          <w:p w14:paraId="294F9D0F" w14:textId="6FFC26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22 (13.45 to 9.18)</w:t>
            </w:r>
          </w:p>
        </w:tc>
      </w:tr>
      <w:tr w:rsidR="00264FF0" w:rsidRPr="00264FF0" w14:paraId="49ACF213" w14:textId="77777777" w:rsidTr="00264FF0">
        <w:tc>
          <w:tcPr>
            <w:tcW w:w="1325" w:type="dxa"/>
          </w:tcPr>
          <w:p w14:paraId="0567D18F" w14:textId="3755DD8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329" w:type="dxa"/>
          </w:tcPr>
          <w:p w14:paraId="7ADF1FCE" w14:textId="741FFBD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64.1 (293.31 to 439.97)</w:t>
            </w:r>
          </w:p>
        </w:tc>
        <w:tc>
          <w:tcPr>
            <w:tcW w:w="1741" w:type="dxa"/>
          </w:tcPr>
          <w:p w14:paraId="5CD41F44" w14:textId="0A0EA1E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49 (6.03 to 9.05)</w:t>
            </w:r>
          </w:p>
        </w:tc>
        <w:tc>
          <w:tcPr>
            <w:tcW w:w="283" w:type="dxa"/>
          </w:tcPr>
          <w:p w14:paraId="2278AE6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C0503D" w14:textId="234B7F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49.76 (429.48 to 681.75)</w:t>
            </w:r>
          </w:p>
        </w:tc>
        <w:tc>
          <w:tcPr>
            <w:tcW w:w="1785" w:type="dxa"/>
          </w:tcPr>
          <w:p w14:paraId="7CD31A82" w14:textId="0389978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06 (16.2 to 10.2)</w:t>
            </w:r>
          </w:p>
        </w:tc>
      </w:tr>
      <w:tr w:rsidR="00264FF0" w:rsidRPr="00264FF0" w14:paraId="78382435" w14:textId="77777777" w:rsidTr="00264FF0">
        <w:tc>
          <w:tcPr>
            <w:tcW w:w="1325" w:type="dxa"/>
          </w:tcPr>
          <w:p w14:paraId="0ACF9EB1" w14:textId="50874F7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329" w:type="dxa"/>
          </w:tcPr>
          <w:p w14:paraId="5A07B355" w14:textId="72015DC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36.89 (706.2 to 1010.91)</w:t>
            </w:r>
          </w:p>
        </w:tc>
        <w:tc>
          <w:tcPr>
            <w:tcW w:w="1741" w:type="dxa"/>
          </w:tcPr>
          <w:p w14:paraId="7477A535" w14:textId="39768BC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72 (6.51 to 9.32)</w:t>
            </w:r>
          </w:p>
        </w:tc>
        <w:tc>
          <w:tcPr>
            <w:tcW w:w="283" w:type="dxa"/>
          </w:tcPr>
          <w:p w14:paraId="7774077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D09E096" w14:textId="0AC6609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46.68 (845.74 to 1276.39)</w:t>
            </w:r>
          </w:p>
        </w:tc>
        <w:tc>
          <w:tcPr>
            <w:tcW w:w="1785" w:type="dxa"/>
          </w:tcPr>
          <w:p w14:paraId="6EF9978E" w14:textId="4FF66EE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29 (11.33 to 7.5)</w:t>
            </w:r>
          </w:p>
        </w:tc>
      </w:tr>
      <w:tr w:rsidR="00264FF0" w:rsidRPr="00264FF0" w14:paraId="4A7C2E17" w14:textId="77777777" w:rsidTr="00264FF0">
        <w:tc>
          <w:tcPr>
            <w:tcW w:w="1325" w:type="dxa"/>
          </w:tcPr>
          <w:p w14:paraId="1CD20EC0" w14:textId="3C09E7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329" w:type="dxa"/>
          </w:tcPr>
          <w:p w14:paraId="418C9B37" w14:textId="630C2A9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4.4 (54.09 to 102.32)</w:t>
            </w:r>
          </w:p>
        </w:tc>
        <w:tc>
          <w:tcPr>
            <w:tcW w:w="1741" w:type="dxa"/>
          </w:tcPr>
          <w:p w14:paraId="4A2B610D" w14:textId="64CB5A3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56 (6.95 to 13.15)</w:t>
            </w:r>
          </w:p>
        </w:tc>
        <w:tc>
          <w:tcPr>
            <w:tcW w:w="283" w:type="dxa"/>
          </w:tcPr>
          <w:p w14:paraId="185DA02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D3701EA" w14:textId="394EA00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8.46 (78.87 to 173.16)</w:t>
            </w:r>
          </w:p>
        </w:tc>
        <w:tc>
          <w:tcPr>
            <w:tcW w:w="1785" w:type="dxa"/>
          </w:tcPr>
          <w:p w14:paraId="4251782D" w14:textId="5F4994C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46 (12.75 to 5.81)</w:t>
            </w:r>
          </w:p>
        </w:tc>
      </w:tr>
      <w:tr w:rsidR="00264FF0" w:rsidRPr="00264FF0" w14:paraId="2BC8987B" w14:textId="77777777" w:rsidTr="00264FF0">
        <w:tc>
          <w:tcPr>
            <w:tcW w:w="1325" w:type="dxa"/>
          </w:tcPr>
          <w:p w14:paraId="1900F6BC" w14:textId="24DE85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329" w:type="dxa"/>
          </w:tcPr>
          <w:p w14:paraId="55063D9F" w14:textId="07AC5BA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46.19 (812.23 to 1112.6)</w:t>
            </w:r>
          </w:p>
        </w:tc>
        <w:tc>
          <w:tcPr>
            <w:tcW w:w="1741" w:type="dxa"/>
          </w:tcPr>
          <w:p w14:paraId="6B76E6DC" w14:textId="7A44BB2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19 (7.89 to 10.81)</w:t>
            </w:r>
          </w:p>
        </w:tc>
        <w:tc>
          <w:tcPr>
            <w:tcW w:w="283" w:type="dxa"/>
          </w:tcPr>
          <w:p w14:paraId="004FB6F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83678E" w14:textId="5AD6DFA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79.66 (1203.99 to 2014.7)</w:t>
            </w:r>
          </w:p>
        </w:tc>
        <w:tc>
          <w:tcPr>
            <w:tcW w:w="1785" w:type="dxa"/>
          </w:tcPr>
          <w:p w14:paraId="0B288024" w14:textId="5C82727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.86 (18.95 to 11.32)</w:t>
            </w:r>
          </w:p>
        </w:tc>
      </w:tr>
      <w:tr w:rsidR="00264FF0" w:rsidRPr="00264FF0" w14:paraId="4B54F7D9" w14:textId="77777777" w:rsidTr="00264FF0">
        <w:tc>
          <w:tcPr>
            <w:tcW w:w="1325" w:type="dxa"/>
          </w:tcPr>
          <w:p w14:paraId="498E7163" w14:textId="136D5B4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int Helena</w:t>
            </w:r>
          </w:p>
        </w:tc>
        <w:tc>
          <w:tcPr>
            <w:tcW w:w="1329" w:type="dxa"/>
          </w:tcPr>
          <w:p w14:paraId="78A0C079" w14:textId="655380C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48.91 (156.92 to 372.73)</w:t>
            </w:r>
          </w:p>
        </w:tc>
        <w:tc>
          <w:tcPr>
            <w:tcW w:w="1741" w:type="dxa"/>
          </w:tcPr>
          <w:p w14:paraId="4A04D62C" w14:textId="4F80C8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04 (1.29 to 3.06)</w:t>
            </w:r>
          </w:p>
        </w:tc>
        <w:tc>
          <w:tcPr>
            <w:tcW w:w="283" w:type="dxa"/>
          </w:tcPr>
          <w:p w14:paraId="35ED6F6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6992556" w14:textId="0D2A96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76.31 (314.02 to 918.52)</w:t>
            </w:r>
          </w:p>
        </w:tc>
        <w:tc>
          <w:tcPr>
            <w:tcW w:w="1785" w:type="dxa"/>
          </w:tcPr>
          <w:p w14:paraId="2C3A156E" w14:textId="0F1A0A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07 (3.3 to 1.13)</w:t>
            </w:r>
          </w:p>
        </w:tc>
      </w:tr>
      <w:tr w:rsidR="00264FF0" w:rsidRPr="00264FF0" w14:paraId="5F49346D" w14:textId="77777777" w:rsidTr="00264FF0">
        <w:tc>
          <w:tcPr>
            <w:tcW w:w="1325" w:type="dxa"/>
          </w:tcPr>
          <w:p w14:paraId="15B52656" w14:textId="751A60A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329" w:type="dxa"/>
          </w:tcPr>
          <w:p w14:paraId="618C774C" w14:textId="0FFAD3C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70.13 (421.51 to 1031.9)</w:t>
            </w:r>
          </w:p>
        </w:tc>
        <w:tc>
          <w:tcPr>
            <w:tcW w:w="1741" w:type="dxa"/>
          </w:tcPr>
          <w:p w14:paraId="64C99871" w14:textId="249ACBA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5 (2.05 to 5.01)</w:t>
            </w:r>
          </w:p>
        </w:tc>
        <w:tc>
          <w:tcPr>
            <w:tcW w:w="283" w:type="dxa"/>
          </w:tcPr>
          <w:p w14:paraId="12B3004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EA0E3B" w14:textId="70D767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13.5 (798.16 to 1873.31)</w:t>
            </w:r>
          </w:p>
        </w:tc>
        <w:tc>
          <w:tcPr>
            <w:tcW w:w="1785" w:type="dxa"/>
          </w:tcPr>
          <w:p w14:paraId="4230A57B" w14:textId="1F3B124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6 (7.1 to 3.02)</w:t>
            </w:r>
          </w:p>
        </w:tc>
      </w:tr>
      <w:tr w:rsidR="00264FF0" w:rsidRPr="00264FF0" w14:paraId="71D17BD3" w14:textId="77777777" w:rsidTr="00264FF0">
        <w:tc>
          <w:tcPr>
            <w:tcW w:w="1325" w:type="dxa"/>
          </w:tcPr>
          <w:p w14:paraId="166D2426" w14:textId="3837FCA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329" w:type="dxa"/>
          </w:tcPr>
          <w:p w14:paraId="74108484" w14:textId="56E4D04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05.72 (1027.28 to 2705.62)</w:t>
            </w:r>
          </w:p>
        </w:tc>
        <w:tc>
          <w:tcPr>
            <w:tcW w:w="1741" w:type="dxa"/>
          </w:tcPr>
          <w:p w14:paraId="38B8BD6E" w14:textId="23185C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47 (2.69 to 7.09)</w:t>
            </w:r>
          </w:p>
        </w:tc>
        <w:tc>
          <w:tcPr>
            <w:tcW w:w="283" w:type="dxa"/>
          </w:tcPr>
          <w:p w14:paraId="5D2428E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47FA02" w14:textId="781F203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941.16 (1903.07 to 4731.45)</w:t>
            </w:r>
          </w:p>
        </w:tc>
        <w:tc>
          <w:tcPr>
            <w:tcW w:w="1785" w:type="dxa"/>
          </w:tcPr>
          <w:p w14:paraId="3E4ED86C" w14:textId="2DA0383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7 (5.26 to 2.11)</w:t>
            </w:r>
          </w:p>
        </w:tc>
      </w:tr>
      <w:tr w:rsidR="00264FF0" w:rsidRPr="00264FF0" w14:paraId="0D5A884B" w14:textId="77777777" w:rsidTr="00264FF0">
        <w:tc>
          <w:tcPr>
            <w:tcW w:w="1325" w:type="dxa"/>
          </w:tcPr>
          <w:p w14:paraId="0C8850A1" w14:textId="7699CA5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329" w:type="dxa"/>
          </w:tcPr>
          <w:p w14:paraId="6489F772" w14:textId="04F400B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14.54 (536.75 to 697.93)</w:t>
            </w:r>
          </w:p>
        </w:tc>
        <w:tc>
          <w:tcPr>
            <w:tcW w:w="1741" w:type="dxa"/>
          </w:tcPr>
          <w:p w14:paraId="1BE6AAC8" w14:textId="1FCD0ED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95 (10.44 to 13.57)</w:t>
            </w:r>
          </w:p>
        </w:tc>
        <w:tc>
          <w:tcPr>
            <w:tcW w:w="283" w:type="dxa"/>
          </w:tcPr>
          <w:p w14:paraId="1A5217C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B327060" w14:textId="4F4161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38.16 (791.44 to 1090.76)</w:t>
            </w:r>
          </w:p>
        </w:tc>
        <w:tc>
          <w:tcPr>
            <w:tcW w:w="1785" w:type="dxa"/>
          </w:tcPr>
          <w:p w14:paraId="590E1C24" w14:textId="665B30A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.03 (18.64 to 13.52)</w:t>
            </w:r>
          </w:p>
        </w:tc>
      </w:tr>
      <w:tr w:rsidR="00264FF0" w:rsidRPr="00264FF0" w14:paraId="3866859D" w14:textId="77777777" w:rsidTr="00264FF0">
        <w:tc>
          <w:tcPr>
            <w:tcW w:w="1325" w:type="dxa"/>
          </w:tcPr>
          <w:p w14:paraId="652B5858" w14:textId="536709C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329" w:type="dxa"/>
          </w:tcPr>
          <w:p w14:paraId="4AE92386" w14:textId="32EFFD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.79 (12.51 to 37.02)</w:t>
            </w:r>
          </w:p>
        </w:tc>
        <w:tc>
          <w:tcPr>
            <w:tcW w:w="1741" w:type="dxa"/>
          </w:tcPr>
          <w:p w14:paraId="6D04B9AC" w14:textId="3BCCA8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26 (3.02 to 8.94)</w:t>
            </w:r>
          </w:p>
        </w:tc>
        <w:tc>
          <w:tcPr>
            <w:tcW w:w="283" w:type="dxa"/>
          </w:tcPr>
          <w:p w14:paraId="2EC85EF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53EE33" w14:textId="5A66A4A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7.81 (51.71 to 157.61)</w:t>
            </w:r>
          </w:p>
        </w:tc>
        <w:tc>
          <w:tcPr>
            <w:tcW w:w="1785" w:type="dxa"/>
          </w:tcPr>
          <w:p w14:paraId="53E5F7F6" w14:textId="6A40D65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8 (12.52 to 4.11)</w:t>
            </w:r>
          </w:p>
        </w:tc>
      </w:tr>
      <w:tr w:rsidR="00264FF0" w:rsidRPr="00264FF0" w14:paraId="022C673F" w14:textId="77777777" w:rsidTr="00264FF0">
        <w:tc>
          <w:tcPr>
            <w:tcW w:w="1325" w:type="dxa"/>
          </w:tcPr>
          <w:p w14:paraId="5020AB6E" w14:textId="546C48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329" w:type="dxa"/>
          </w:tcPr>
          <w:p w14:paraId="105D7B2C" w14:textId="5938C2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 (2.46 to 5.09)</w:t>
            </w:r>
          </w:p>
        </w:tc>
        <w:tc>
          <w:tcPr>
            <w:tcW w:w="1741" w:type="dxa"/>
          </w:tcPr>
          <w:p w14:paraId="6D4B0326" w14:textId="719A5CE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4 (3.4 to 7.03)</w:t>
            </w:r>
          </w:p>
        </w:tc>
        <w:tc>
          <w:tcPr>
            <w:tcW w:w="283" w:type="dxa"/>
          </w:tcPr>
          <w:p w14:paraId="231544D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C4C389" w14:textId="57EFBC3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5 (3.11 to 6.28)</w:t>
            </w:r>
          </w:p>
        </w:tc>
        <w:tc>
          <w:tcPr>
            <w:tcW w:w="1785" w:type="dxa"/>
          </w:tcPr>
          <w:p w14:paraId="248E4CFE" w14:textId="564117D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7 (9.37 to 4.64)</w:t>
            </w:r>
          </w:p>
        </w:tc>
      </w:tr>
      <w:tr w:rsidR="00264FF0" w:rsidRPr="00264FF0" w14:paraId="37539FB1" w14:textId="77777777" w:rsidTr="00264FF0">
        <w:tc>
          <w:tcPr>
            <w:tcW w:w="1325" w:type="dxa"/>
          </w:tcPr>
          <w:p w14:paraId="7C818D7C" w14:textId="1A3C865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329" w:type="dxa"/>
          </w:tcPr>
          <w:p w14:paraId="111DD7B2" w14:textId="1EFAC5B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1.42 (135.4 to 280.16)</w:t>
            </w:r>
          </w:p>
        </w:tc>
        <w:tc>
          <w:tcPr>
            <w:tcW w:w="1741" w:type="dxa"/>
          </w:tcPr>
          <w:p w14:paraId="40E885A1" w14:textId="1580F9D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82 (1.89 to 3.92)</w:t>
            </w:r>
          </w:p>
        </w:tc>
        <w:tc>
          <w:tcPr>
            <w:tcW w:w="283" w:type="dxa"/>
          </w:tcPr>
          <w:p w14:paraId="16331C6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5B53A5" w14:textId="01FE5C9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44.09 (184.53 to 526.96)</w:t>
            </w:r>
          </w:p>
        </w:tc>
        <w:tc>
          <w:tcPr>
            <w:tcW w:w="1785" w:type="dxa"/>
          </w:tcPr>
          <w:p w14:paraId="51A4B8D5" w14:textId="69BBD05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2 (4.78 to 1.68)</w:t>
            </w:r>
          </w:p>
        </w:tc>
      </w:tr>
      <w:tr w:rsidR="00264FF0" w:rsidRPr="00264FF0" w14:paraId="2E7FA7D0" w14:textId="77777777" w:rsidTr="00264FF0">
        <w:tc>
          <w:tcPr>
            <w:tcW w:w="1325" w:type="dxa"/>
          </w:tcPr>
          <w:p w14:paraId="1E221AC0" w14:textId="6535225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329" w:type="dxa"/>
          </w:tcPr>
          <w:p w14:paraId="1D68FC3D" w14:textId="4272C03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69.56 (226.93 to 316.73)</w:t>
            </w:r>
          </w:p>
        </w:tc>
        <w:tc>
          <w:tcPr>
            <w:tcW w:w="1741" w:type="dxa"/>
          </w:tcPr>
          <w:p w14:paraId="5FA16462" w14:textId="4745C83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 (2.27 to 3.17)</w:t>
            </w:r>
          </w:p>
        </w:tc>
        <w:tc>
          <w:tcPr>
            <w:tcW w:w="283" w:type="dxa"/>
          </w:tcPr>
          <w:p w14:paraId="4C21C33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94F498" w14:textId="41D60F9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57.46 (912.04 to 1467.9)</w:t>
            </w:r>
          </w:p>
        </w:tc>
        <w:tc>
          <w:tcPr>
            <w:tcW w:w="1785" w:type="dxa"/>
          </w:tcPr>
          <w:p w14:paraId="667841C2" w14:textId="2044FC0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41 (8.13 to 5.05)</w:t>
            </w:r>
          </w:p>
        </w:tc>
      </w:tr>
      <w:tr w:rsidR="00264FF0" w:rsidRPr="00264FF0" w14:paraId="66EBC005" w14:textId="77777777" w:rsidTr="00264FF0">
        <w:tc>
          <w:tcPr>
            <w:tcW w:w="1325" w:type="dxa"/>
          </w:tcPr>
          <w:p w14:paraId="7255A576" w14:textId="11848D2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329" w:type="dxa"/>
          </w:tcPr>
          <w:p w14:paraId="5AB983F8" w14:textId="2528D6E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79.38 (773.83 to 1602.55)</w:t>
            </w:r>
          </w:p>
        </w:tc>
        <w:tc>
          <w:tcPr>
            <w:tcW w:w="1741" w:type="dxa"/>
          </w:tcPr>
          <w:p w14:paraId="1A08B4B6" w14:textId="2AC8664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3 (1.4 to 2.9)</w:t>
            </w:r>
          </w:p>
        </w:tc>
        <w:tc>
          <w:tcPr>
            <w:tcW w:w="283" w:type="dxa"/>
          </w:tcPr>
          <w:p w14:paraId="68E0740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096802" w14:textId="464BE6C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25.51 (855.8 to 2228.49)</w:t>
            </w:r>
          </w:p>
        </w:tc>
        <w:tc>
          <w:tcPr>
            <w:tcW w:w="1785" w:type="dxa"/>
          </w:tcPr>
          <w:p w14:paraId="12E7EFEB" w14:textId="189EA0F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25 (2.11 to 0.81)</w:t>
            </w:r>
          </w:p>
        </w:tc>
      </w:tr>
      <w:tr w:rsidR="00264FF0" w:rsidRPr="00264FF0" w14:paraId="48C84752" w14:textId="77777777" w:rsidTr="00264FF0">
        <w:tc>
          <w:tcPr>
            <w:tcW w:w="1325" w:type="dxa"/>
          </w:tcPr>
          <w:p w14:paraId="7D325BC0" w14:textId="189156E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329" w:type="dxa"/>
          </w:tcPr>
          <w:p w14:paraId="0FF6D016" w14:textId="1AC0BB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185.95 (131.99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245.73)</w:t>
            </w:r>
          </w:p>
        </w:tc>
        <w:tc>
          <w:tcPr>
            <w:tcW w:w="1741" w:type="dxa"/>
          </w:tcPr>
          <w:p w14:paraId="0A998EDF" w14:textId="6EDF81A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5 (2.49 to 4.63)</w:t>
            </w:r>
          </w:p>
        </w:tc>
        <w:tc>
          <w:tcPr>
            <w:tcW w:w="283" w:type="dxa"/>
          </w:tcPr>
          <w:p w14:paraId="10B6A4A9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00AC14D" w14:textId="05CFD1F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306.68 (181.38 to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2.2)</w:t>
            </w:r>
          </w:p>
        </w:tc>
        <w:tc>
          <w:tcPr>
            <w:tcW w:w="1785" w:type="dxa"/>
          </w:tcPr>
          <w:p w14:paraId="77A67AF7" w14:textId="027B0C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75 (6.24 to 2.81)</w:t>
            </w:r>
          </w:p>
        </w:tc>
      </w:tr>
      <w:tr w:rsidR="00264FF0" w:rsidRPr="00264FF0" w14:paraId="65923E77" w14:textId="77777777" w:rsidTr="00264FF0">
        <w:tc>
          <w:tcPr>
            <w:tcW w:w="1325" w:type="dxa"/>
          </w:tcPr>
          <w:p w14:paraId="4664FCB7" w14:textId="4591AD3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329" w:type="dxa"/>
          </w:tcPr>
          <w:p w14:paraId="2B3FCFD9" w14:textId="00B013F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.72 (12.6 to 34.4)</w:t>
            </w:r>
          </w:p>
        </w:tc>
        <w:tc>
          <w:tcPr>
            <w:tcW w:w="1741" w:type="dxa"/>
          </w:tcPr>
          <w:p w14:paraId="4A1589BA" w14:textId="7DFBDA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9 (2.98 to 8.14)</w:t>
            </w:r>
          </w:p>
        </w:tc>
        <w:tc>
          <w:tcPr>
            <w:tcW w:w="283" w:type="dxa"/>
          </w:tcPr>
          <w:p w14:paraId="6EA816D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5192DE" w14:textId="49D7962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9.41 (27.6 to 85.41)</w:t>
            </w:r>
          </w:p>
        </w:tc>
        <w:tc>
          <w:tcPr>
            <w:tcW w:w="1785" w:type="dxa"/>
          </w:tcPr>
          <w:p w14:paraId="4F7C1083" w14:textId="29AC7BA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7 (5.65 to 1.82)</w:t>
            </w:r>
          </w:p>
        </w:tc>
      </w:tr>
      <w:tr w:rsidR="00264FF0" w:rsidRPr="00264FF0" w14:paraId="0DCC5529" w14:textId="77777777" w:rsidTr="00264FF0">
        <w:tc>
          <w:tcPr>
            <w:tcW w:w="1325" w:type="dxa"/>
          </w:tcPr>
          <w:p w14:paraId="36734302" w14:textId="590F7E6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329" w:type="dxa"/>
          </w:tcPr>
          <w:p w14:paraId="7EDE6D27" w14:textId="4270B7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69.81 (168.97 to 458.26)</w:t>
            </w:r>
          </w:p>
        </w:tc>
        <w:tc>
          <w:tcPr>
            <w:tcW w:w="1741" w:type="dxa"/>
          </w:tcPr>
          <w:p w14:paraId="360E71AC" w14:textId="7934807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92 (4.96 to 13.45)</w:t>
            </w:r>
          </w:p>
        </w:tc>
        <w:tc>
          <w:tcPr>
            <w:tcW w:w="283" w:type="dxa"/>
          </w:tcPr>
          <w:p w14:paraId="0266BD5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32B9ABD" w14:textId="4180B9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15.07 (301.65 to 874.83)</w:t>
            </w:r>
          </w:p>
        </w:tc>
        <w:tc>
          <w:tcPr>
            <w:tcW w:w="1785" w:type="dxa"/>
          </w:tcPr>
          <w:p w14:paraId="1ADC3AE6" w14:textId="01BC49E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81 (13.26 to 4.57)</w:t>
            </w:r>
          </w:p>
        </w:tc>
      </w:tr>
      <w:tr w:rsidR="00264FF0" w:rsidRPr="00264FF0" w14:paraId="5EEF3FB4" w14:textId="77777777" w:rsidTr="00264FF0">
        <w:tc>
          <w:tcPr>
            <w:tcW w:w="1325" w:type="dxa"/>
          </w:tcPr>
          <w:p w14:paraId="72EBC3EF" w14:textId="2F6C865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329" w:type="dxa"/>
          </w:tcPr>
          <w:p w14:paraId="59C890F3" w14:textId="716A02B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7.3 (61.48 to 98.38)</w:t>
            </w:r>
          </w:p>
        </w:tc>
        <w:tc>
          <w:tcPr>
            <w:tcW w:w="1741" w:type="dxa"/>
          </w:tcPr>
          <w:p w14:paraId="7E6D8E1E" w14:textId="0AF6C17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93 (3.92 to 6.27)</w:t>
            </w:r>
          </w:p>
        </w:tc>
        <w:tc>
          <w:tcPr>
            <w:tcW w:w="283" w:type="dxa"/>
          </w:tcPr>
          <w:p w14:paraId="7DA6762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F21EEA" w14:textId="3A7A37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6.74 (103.7 to 176.67)</w:t>
            </w:r>
          </w:p>
        </w:tc>
        <w:tc>
          <w:tcPr>
            <w:tcW w:w="1785" w:type="dxa"/>
          </w:tcPr>
          <w:p w14:paraId="2298E754" w14:textId="3B694CF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43 (13.48 to 7.91)</w:t>
            </w:r>
          </w:p>
        </w:tc>
      </w:tr>
      <w:tr w:rsidR="00264FF0" w:rsidRPr="00264FF0" w14:paraId="7CD0AAE1" w14:textId="77777777" w:rsidTr="00264FF0">
        <w:tc>
          <w:tcPr>
            <w:tcW w:w="1325" w:type="dxa"/>
          </w:tcPr>
          <w:p w14:paraId="1B6BD374" w14:textId="51BB73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329" w:type="dxa"/>
          </w:tcPr>
          <w:p w14:paraId="129BD4AC" w14:textId="1F3AB90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.37 (25.13 to 52.07)</w:t>
            </w:r>
          </w:p>
        </w:tc>
        <w:tc>
          <w:tcPr>
            <w:tcW w:w="1741" w:type="dxa"/>
          </w:tcPr>
          <w:p w14:paraId="7F3A818E" w14:textId="2ADA32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39 (3.12 to 6.46)</w:t>
            </w:r>
          </w:p>
        </w:tc>
        <w:tc>
          <w:tcPr>
            <w:tcW w:w="283" w:type="dxa"/>
          </w:tcPr>
          <w:p w14:paraId="2FC34BA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8911D6" w14:textId="760EC5B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0.6 (45.81 to 120.55)</w:t>
            </w:r>
          </w:p>
        </w:tc>
        <w:tc>
          <w:tcPr>
            <w:tcW w:w="1785" w:type="dxa"/>
          </w:tcPr>
          <w:p w14:paraId="5F7DEBEC" w14:textId="43ECC7A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8 (10.43 to 3.97)</w:t>
            </w:r>
          </w:p>
        </w:tc>
      </w:tr>
      <w:tr w:rsidR="00264FF0" w:rsidRPr="00264FF0" w14:paraId="55D3E2AE" w14:textId="77777777" w:rsidTr="00264FF0">
        <w:tc>
          <w:tcPr>
            <w:tcW w:w="1325" w:type="dxa"/>
          </w:tcPr>
          <w:p w14:paraId="6C386B07" w14:textId="6DB4079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29" w:type="dxa"/>
          </w:tcPr>
          <w:p w14:paraId="4B6EDDF5" w14:textId="2E9509D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618.47 (5077.18 to 11805.67)</w:t>
            </w:r>
          </w:p>
        </w:tc>
        <w:tc>
          <w:tcPr>
            <w:tcW w:w="1741" w:type="dxa"/>
          </w:tcPr>
          <w:p w14:paraId="7745E7ED" w14:textId="26A78E6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.07 (10.04 to 23.35)</w:t>
            </w:r>
          </w:p>
        </w:tc>
        <w:tc>
          <w:tcPr>
            <w:tcW w:w="283" w:type="dxa"/>
          </w:tcPr>
          <w:p w14:paraId="3C0E01E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DF6CD4" w14:textId="723A279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388.61 (5769.97 to 13289.6)</w:t>
            </w:r>
          </w:p>
        </w:tc>
        <w:tc>
          <w:tcPr>
            <w:tcW w:w="1785" w:type="dxa"/>
          </w:tcPr>
          <w:p w14:paraId="495ED310" w14:textId="168091F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7 (12.2 to 5.3)</w:t>
            </w:r>
          </w:p>
        </w:tc>
      </w:tr>
      <w:tr w:rsidR="00264FF0" w:rsidRPr="00264FF0" w14:paraId="2663765F" w14:textId="77777777" w:rsidTr="00264FF0">
        <w:tc>
          <w:tcPr>
            <w:tcW w:w="1325" w:type="dxa"/>
          </w:tcPr>
          <w:p w14:paraId="3CAC0D32" w14:textId="5D6CD45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329" w:type="dxa"/>
          </w:tcPr>
          <w:p w14:paraId="2F8304CB" w14:textId="331C355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4 (6.63 to 26.22)</w:t>
            </w:r>
          </w:p>
        </w:tc>
        <w:tc>
          <w:tcPr>
            <w:tcW w:w="1741" w:type="dxa"/>
          </w:tcPr>
          <w:p w14:paraId="505B9A1D" w14:textId="5C3691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77 (0.87 to 3.46)</w:t>
            </w:r>
          </w:p>
        </w:tc>
        <w:tc>
          <w:tcPr>
            <w:tcW w:w="283" w:type="dxa"/>
          </w:tcPr>
          <w:p w14:paraId="6E4AFEC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34377B" w14:textId="006CF0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.83 (7.99 to 37.71)</w:t>
            </w:r>
          </w:p>
        </w:tc>
        <w:tc>
          <w:tcPr>
            <w:tcW w:w="1785" w:type="dxa"/>
          </w:tcPr>
          <w:p w14:paraId="1F414792" w14:textId="5DCED85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93 (4.08 to 0.86)</w:t>
            </w:r>
          </w:p>
        </w:tc>
      </w:tr>
      <w:tr w:rsidR="00264FF0" w:rsidRPr="00264FF0" w14:paraId="1C6F8B53" w14:textId="77777777" w:rsidTr="00264FF0">
        <w:tc>
          <w:tcPr>
            <w:tcW w:w="1325" w:type="dxa"/>
          </w:tcPr>
          <w:p w14:paraId="50C0D52E" w14:textId="634EE50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329" w:type="dxa"/>
          </w:tcPr>
          <w:p w14:paraId="10BF282C" w14:textId="64B488A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24 (546.27 to 701.78)</w:t>
            </w:r>
          </w:p>
        </w:tc>
        <w:tc>
          <w:tcPr>
            <w:tcW w:w="1741" w:type="dxa"/>
          </w:tcPr>
          <w:p w14:paraId="1074C706" w14:textId="7CEAF2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46 (10.9 to 14.01)</w:t>
            </w:r>
          </w:p>
        </w:tc>
        <w:tc>
          <w:tcPr>
            <w:tcW w:w="283" w:type="dxa"/>
          </w:tcPr>
          <w:p w14:paraId="4A677E4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03FD01" w14:textId="4E1D05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43.27 (958.73 to 1337.73)</w:t>
            </w:r>
          </w:p>
        </w:tc>
        <w:tc>
          <w:tcPr>
            <w:tcW w:w="1785" w:type="dxa"/>
          </w:tcPr>
          <w:p w14:paraId="130E08AD" w14:textId="1AE06E3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.65 (24.16 to 17.32)</w:t>
            </w:r>
          </w:p>
        </w:tc>
      </w:tr>
      <w:tr w:rsidR="00264FF0" w:rsidRPr="00264FF0" w14:paraId="47241EBB" w14:textId="77777777" w:rsidTr="00264FF0">
        <w:tc>
          <w:tcPr>
            <w:tcW w:w="1325" w:type="dxa"/>
          </w:tcPr>
          <w:p w14:paraId="7E40A4A6" w14:textId="2EF22DC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329" w:type="dxa"/>
          </w:tcPr>
          <w:p w14:paraId="10F968AC" w14:textId="1BD2B1F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641.2 (6040.07 to 7131.33)</w:t>
            </w:r>
          </w:p>
        </w:tc>
        <w:tc>
          <w:tcPr>
            <w:tcW w:w="1741" w:type="dxa"/>
          </w:tcPr>
          <w:p w14:paraId="4B314568" w14:textId="7D020A9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5 (10.46 to 12.34)</w:t>
            </w:r>
          </w:p>
        </w:tc>
        <w:tc>
          <w:tcPr>
            <w:tcW w:w="283" w:type="dxa"/>
          </w:tcPr>
          <w:p w14:paraId="3B7977A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408617" w14:textId="7F64075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119.14 (10869.62 to 15592.15)</w:t>
            </w:r>
          </w:p>
        </w:tc>
        <w:tc>
          <w:tcPr>
            <w:tcW w:w="1785" w:type="dxa"/>
          </w:tcPr>
          <w:p w14:paraId="1264FBFF" w14:textId="4371244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.76 (23.49 to 16.37)</w:t>
            </w:r>
          </w:p>
        </w:tc>
      </w:tr>
      <w:tr w:rsidR="00264FF0" w:rsidRPr="00264FF0" w14:paraId="182FA16D" w14:textId="77777777" w:rsidTr="00264FF0">
        <w:tc>
          <w:tcPr>
            <w:tcW w:w="1325" w:type="dxa"/>
          </w:tcPr>
          <w:p w14:paraId="4FBBD582" w14:textId="668939B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329" w:type="dxa"/>
          </w:tcPr>
          <w:p w14:paraId="73FAB371" w14:textId="3978FD3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2.25 (28.02 to 67.32)</w:t>
            </w:r>
          </w:p>
        </w:tc>
        <w:tc>
          <w:tcPr>
            <w:tcW w:w="1741" w:type="dxa"/>
          </w:tcPr>
          <w:p w14:paraId="73C2E05F" w14:textId="71974D5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3 (2.85 to 6.84)</w:t>
            </w:r>
          </w:p>
        </w:tc>
        <w:tc>
          <w:tcPr>
            <w:tcW w:w="283" w:type="dxa"/>
          </w:tcPr>
          <w:p w14:paraId="1F89CA69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269320" w14:textId="3DEF47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7.7 (44.86 to 129.89)</w:t>
            </w:r>
          </w:p>
        </w:tc>
        <w:tc>
          <w:tcPr>
            <w:tcW w:w="1785" w:type="dxa"/>
          </w:tcPr>
          <w:p w14:paraId="60E6FAC7" w14:textId="06818E3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8 (7.15 to 2.47)</w:t>
            </w:r>
          </w:p>
        </w:tc>
      </w:tr>
      <w:tr w:rsidR="00264FF0" w:rsidRPr="00264FF0" w14:paraId="31C98251" w14:textId="77777777" w:rsidTr="00264FF0">
        <w:tc>
          <w:tcPr>
            <w:tcW w:w="1325" w:type="dxa"/>
          </w:tcPr>
          <w:p w14:paraId="7650931C" w14:textId="33390E9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329" w:type="dxa"/>
          </w:tcPr>
          <w:p w14:paraId="0C288213" w14:textId="2EF1D5C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7.27 (17.09 to 41.67)</w:t>
            </w:r>
          </w:p>
        </w:tc>
        <w:tc>
          <w:tcPr>
            <w:tcW w:w="1741" w:type="dxa"/>
          </w:tcPr>
          <w:p w14:paraId="0912D1C5" w14:textId="0EA3171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8 (1.74 to 4.25)</w:t>
            </w:r>
          </w:p>
        </w:tc>
        <w:tc>
          <w:tcPr>
            <w:tcW w:w="283" w:type="dxa"/>
          </w:tcPr>
          <w:p w14:paraId="62B1767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063541" w14:textId="0426E1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0.3 (37.25 to 91.56)</w:t>
            </w:r>
          </w:p>
        </w:tc>
        <w:tc>
          <w:tcPr>
            <w:tcW w:w="1785" w:type="dxa"/>
          </w:tcPr>
          <w:p w14:paraId="3335CB6A" w14:textId="757EFA0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2 (3.82 to 1.56)</w:t>
            </w:r>
          </w:p>
        </w:tc>
      </w:tr>
      <w:tr w:rsidR="00264FF0" w:rsidRPr="00264FF0" w14:paraId="7636FE83" w14:textId="77777777" w:rsidTr="00264FF0">
        <w:tc>
          <w:tcPr>
            <w:tcW w:w="1325" w:type="dxa"/>
          </w:tcPr>
          <w:p w14:paraId="1A992AFB" w14:textId="234AB83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329" w:type="dxa"/>
          </w:tcPr>
          <w:p w14:paraId="01129297" w14:textId="048A999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06 (9.37 to 18.25)</w:t>
            </w:r>
          </w:p>
        </w:tc>
        <w:tc>
          <w:tcPr>
            <w:tcW w:w="1741" w:type="dxa"/>
          </w:tcPr>
          <w:p w14:paraId="408E4F32" w14:textId="5433B7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24 (0.17 to 0.33)</w:t>
            </w:r>
          </w:p>
        </w:tc>
        <w:tc>
          <w:tcPr>
            <w:tcW w:w="283" w:type="dxa"/>
          </w:tcPr>
          <w:p w14:paraId="4124378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810EAD" w14:textId="4D1BDE1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41.23 (314.21 to 593.22)</w:t>
            </w:r>
          </w:p>
        </w:tc>
        <w:tc>
          <w:tcPr>
            <w:tcW w:w="1785" w:type="dxa"/>
          </w:tcPr>
          <w:p w14:paraId="281CDC2A" w14:textId="63CEE62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23 (16.45 to 8.71)</w:t>
            </w:r>
          </w:p>
        </w:tc>
      </w:tr>
      <w:tr w:rsidR="00264FF0" w:rsidRPr="00264FF0" w14:paraId="143C8C1F" w14:textId="77777777" w:rsidTr="00264FF0">
        <w:tc>
          <w:tcPr>
            <w:tcW w:w="1325" w:type="dxa"/>
          </w:tcPr>
          <w:p w14:paraId="36CEDDD4" w14:textId="1360F1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29" w:type="dxa"/>
          </w:tcPr>
          <w:p w14:paraId="3920D9C5" w14:textId="09156C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183.04 (8083.93 to 10248.35)</w:t>
            </w:r>
          </w:p>
        </w:tc>
        <w:tc>
          <w:tcPr>
            <w:tcW w:w="1741" w:type="dxa"/>
          </w:tcPr>
          <w:p w14:paraId="3C4F268B" w14:textId="15ECF1C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49 (10.11 to 12.82)</w:t>
            </w:r>
          </w:p>
        </w:tc>
        <w:tc>
          <w:tcPr>
            <w:tcW w:w="283" w:type="dxa"/>
          </w:tcPr>
          <w:p w14:paraId="26973CF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3868361" w14:textId="2572223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974.83 (17480.47 to 22211.96)</w:t>
            </w:r>
          </w:p>
        </w:tc>
        <w:tc>
          <w:tcPr>
            <w:tcW w:w="1785" w:type="dxa"/>
          </w:tcPr>
          <w:p w14:paraId="1A6AF4C3" w14:textId="1F6FD96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.4 (26.02 to 20.48)</w:t>
            </w:r>
          </w:p>
        </w:tc>
      </w:tr>
      <w:tr w:rsidR="00264FF0" w:rsidRPr="00264FF0" w14:paraId="77D637B5" w14:textId="77777777" w:rsidTr="00264FF0">
        <w:tc>
          <w:tcPr>
            <w:tcW w:w="1325" w:type="dxa"/>
          </w:tcPr>
          <w:p w14:paraId="71D84C56" w14:textId="20F30B7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29" w:type="dxa"/>
          </w:tcPr>
          <w:p w14:paraId="11F57F99" w14:textId="270CD5E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7.8 (202.05 to 498.35)</w:t>
            </w:r>
          </w:p>
        </w:tc>
        <w:tc>
          <w:tcPr>
            <w:tcW w:w="1741" w:type="dxa"/>
          </w:tcPr>
          <w:p w14:paraId="122CC9E8" w14:textId="32763BA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2 (1.35 to 3.33)</w:t>
            </w:r>
          </w:p>
        </w:tc>
        <w:tc>
          <w:tcPr>
            <w:tcW w:w="283" w:type="dxa"/>
          </w:tcPr>
          <w:p w14:paraId="478957D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4A7B08" w14:textId="130BD22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34.6 (475.53 to 1155.2)</w:t>
            </w:r>
          </w:p>
        </w:tc>
        <w:tc>
          <w:tcPr>
            <w:tcW w:w="1785" w:type="dxa"/>
          </w:tcPr>
          <w:p w14:paraId="535ED31F" w14:textId="6720927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5 (3.37 to 1.39)</w:t>
            </w:r>
          </w:p>
        </w:tc>
      </w:tr>
      <w:tr w:rsidR="00264FF0" w:rsidRPr="00264FF0" w14:paraId="682D6CA7" w14:textId="77777777" w:rsidTr="00264FF0">
        <w:tc>
          <w:tcPr>
            <w:tcW w:w="1325" w:type="dxa"/>
          </w:tcPr>
          <w:p w14:paraId="702406B9" w14:textId="67A00E3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329" w:type="dxa"/>
          </w:tcPr>
          <w:p w14:paraId="3122DDAB" w14:textId="024D264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58.58 (709.82 to 810.21)</w:t>
            </w:r>
          </w:p>
        </w:tc>
        <w:tc>
          <w:tcPr>
            <w:tcW w:w="1741" w:type="dxa"/>
          </w:tcPr>
          <w:p w14:paraId="219EC9B5" w14:textId="64C309C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3 (6.83 to 7.8)</w:t>
            </w:r>
          </w:p>
        </w:tc>
        <w:tc>
          <w:tcPr>
            <w:tcW w:w="283" w:type="dxa"/>
          </w:tcPr>
          <w:p w14:paraId="23129E0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3ACDD66" w14:textId="7AFBA5C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54.91 (1595.46 to 1916.85)</w:t>
            </w:r>
          </w:p>
        </w:tc>
        <w:tc>
          <w:tcPr>
            <w:tcW w:w="1785" w:type="dxa"/>
          </w:tcPr>
          <w:p w14:paraId="79B6782E" w14:textId="422C6E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.25 (18.84 to 15.68)</w:t>
            </w:r>
          </w:p>
        </w:tc>
      </w:tr>
      <w:tr w:rsidR="00264FF0" w:rsidRPr="00264FF0" w14:paraId="6AFC77B0" w14:textId="77777777" w:rsidTr="00264FF0">
        <w:tc>
          <w:tcPr>
            <w:tcW w:w="1325" w:type="dxa"/>
          </w:tcPr>
          <w:p w14:paraId="31AE2AE5" w14:textId="3D9AE0A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329" w:type="dxa"/>
          </w:tcPr>
          <w:p w14:paraId="01B06012" w14:textId="79AA66E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48 (3.23 to 7.21)</w:t>
            </w:r>
          </w:p>
        </w:tc>
        <w:tc>
          <w:tcPr>
            <w:tcW w:w="1741" w:type="dxa"/>
          </w:tcPr>
          <w:p w14:paraId="666253F3" w14:textId="193A70C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86 (5.81 to 12.98)</w:t>
            </w:r>
          </w:p>
        </w:tc>
        <w:tc>
          <w:tcPr>
            <w:tcW w:w="283" w:type="dxa"/>
          </w:tcPr>
          <w:p w14:paraId="0312589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3B8112" w14:textId="1C444B8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7 (2.32 to 5.24)</w:t>
            </w:r>
          </w:p>
        </w:tc>
        <w:tc>
          <w:tcPr>
            <w:tcW w:w="1785" w:type="dxa"/>
          </w:tcPr>
          <w:p w14:paraId="36D380AF" w14:textId="5244DAA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1 (9.34 to 4.13)</w:t>
            </w:r>
          </w:p>
        </w:tc>
      </w:tr>
      <w:tr w:rsidR="00264FF0" w:rsidRPr="00264FF0" w14:paraId="71ED6E69" w14:textId="77777777" w:rsidTr="00264FF0">
        <w:tc>
          <w:tcPr>
            <w:tcW w:w="1325" w:type="dxa"/>
          </w:tcPr>
          <w:p w14:paraId="72888B07" w14:textId="368619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1329" w:type="dxa"/>
          </w:tcPr>
          <w:p w14:paraId="7B4A818D" w14:textId="519310B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43 (4.19 to 6.78)</w:t>
            </w:r>
          </w:p>
        </w:tc>
        <w:tc>
          <w:tcPr>
            <w:tcW w:w="1741" w:type="dxa"/>
          </w:tcPr>
          <w:p w14:paraId="745901B8" w14:textId="11F4BE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24 (4.82 to 7.79)</w:t>
            </w:r>
          </w:p>
        </w:tc>
        <w:tc>
          <w:tcPr>
            <w:tcW w:w="283" w:type="dxa"/>
          </w:tcPr>
          <w:p w14:paraId="6A18526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5A3E7A8" w14:textId="71DDEEA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33 (7.66 to 11.44)</w:t>
            </w:r>
          </w:p>
        </w:tc>
        <w:tc>
          <w:tcPr>
            <w:tcW w:w="1785" w:type="dxa"/>
          </w:tcPr>
          <w:p w14:paraId="4BFADC97" w14:textId="5D3550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09 (11.14 to 7.46)</w:t>
            </w:r>
          </w:p>
        </w:tc>
      </w:tr>
      <w:tr w:rsidR="00264FF0" w:rsidRPr="00264FF0" w14:paraId="6DE6D6E7" w14:textId="77777777" w:rsidTr="00264FF0">
        <w:tc>
          <w:tcPr>
            <w:tcW w:w="1325" w:type="dxa"/>
          </w:tcPr>
          <w:p w14:paraId="3CB19F04" w14:textId="61676ED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329" w:type="dxa"/>
          </w:tcPr>
          <w:p w14:paraId="052E3373" w14:textId="5814754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7 (1.1 to 2.29)</w:t>
            </w:r>
          </w:p>
        </w:tc>
        <w:tc>
          <w:tcPr>
            <w:tcW w:w="1741" w:type="dxa"/>
          </w:tcPr>
          <w:p w14:paraId="587871D5" w14:textId="23E383E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25 (0.8 to 1.67)</w:t>
            </w:r>
          </w:p>
        </w:tc>
        <w:tc>
          <w:tcPr>
            <w:tcW w:w="283" w:type="dxa"/>
          </w:tcPr>
          <w:p w14:paraId="4455109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B3D4EB" w14:textId="421F42D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82 (1.3 to 3.07)</w:t>
            </w:r>
          </w:p>
        </w:tc>
        <w:tc>
          <w:tcPr>
            <w:tcW w:w="1785" w:type="dxa"/>
          </w:tcPr>
          <w:p w14:paraId="50FBFB5C" w14:textId="65298B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14 (1.93 to 0.82)</w:t>
            </w:r>
          </w:p>
        </w:tc>
      </w:tr>
      <w:tr w:rsidR="00264FF0" w:rsidRPr="00264FF0" w14:paraId="3E965E26" w14:textId="77777777" w:rsidTr="00264FF0">
        <w:tc>
          <w:tcPr>
            <w:tcW w:w="1325" w:type="dxa"/>
          </w:tcPr>
          <w:p w14:paraId="4BCF5DFE" w14:textId="05CC98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329" w:type="dxa"/>
          </w:tcPr>
          <w:p w14:paraId="6D55BFB3" w14:textId="1508588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3.24 (120.57 to 224.17)</w:t>
            </w:r>
          </w:p>
        </w:tc>
        <w:tc>
          <w:tcPr>
            <w:tcW w:w="1741" w:type="dxa"/>
          </w:tcPr>
          <w:p w14:paraId="0DA81B7C" w14:textId="7C39903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83 (1.44 to 2.67)</w:t>
            </w:r>
          </w:p>
        </w:tc>
        <w:tc>
          <w:tcPr>
            <w:tcW w:w="283" w:type="dxa"/>
          </w:tcPr>
          <w:p w14:paraId="4B1AA18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33156E" w14:textId="0E6B72A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7.84 (334.51 to 472.1)</w:t>
            </w:r>
          </w:p>
        </w:tc>
        <w:tc>
          <w:tcPr>
            <w:tcW w:w="1785" w:type="dxa"/>
          </w:tcPr>
          <w:p w14:paraId="13C9C4FA" w14:textId="23EB9E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2 (2.99 to 2.12)</w:t>
            </w:r>
          </w:p>
        </w:tc>
      </w:tr>
      <w:tr w:rsidR="00264FF0" w:rsidRPr="00264FF0" w14:paraId="68FF5123" w14:textId="77777777" w:rsidTr="00264FF0">
        <w:tc>
          <w:tcPr>
            <w:tcW w:w="1325" w:type="dxa"/>
          </w:tcPr>
          <w:p w14:paraId="29A69B8B" w14:textId="21351F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329" w:type="dxa"/>
          </w:tcPr>
          <w:p w14:paraId="77A9DEC3" w14:textId="0DFFF0F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3.61 (180.15 to 519.5)</w:t>
            </w:r>
          </w:p>
        </w:tc>
        <w:tc>
          <w:tcPr>
            <w:tcW w:w="1741" w:type="dxa"/>
          </w:tcPr>
          <w:p w14:paraId="4AD3D2AE" w14:textId="2ECB516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23 (3.01 to 8.67)</w:t>
            </w:r>
          </w:p>
        </w:tc>
        <w:tc>
          <w:tcPr>
            <w:tcW w:w="283" w:type="dxa"/>
          </w:tcPr>
          <w:p w14:paraId="74CF420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B463028" w14:textId="57B278C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44.87 (266.8 to 741.85)</w:t>
            </w:r>
          </w:p>
        </w:tc>
        <w:tc>
          <w:tcPr>
            <w:tcW w:w="1785" w:type="dxa"/>
          </w:tcPr>
          <w:p w14:paraId="0EB24B4C" w14:textId="0F555B0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31 (5.52 to 1.99)</w:t>
            </w:r>
          </w:p>
        </w:tc>
      </w:tr>
      <w:tr w:rsidR="00264FF0" w:rsidRPr="00264FF0" w14:paraId="6C3B0506" w14:textId="77777777" w:rsidTr="00264FF0">
        <w:tc>
          <w:tcPr>
            <w:tcW w:w="1325" w:type="dxa"/>
          </w:tcPr>
          <w:p w14:paraId="25D8A434" w14:textId="5892E2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329" w:type="dxa"/>
          </w:tcPr>
          <w:p w14:paraId="0320155E" w14:textId="1600A95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.91 (23.36 to 63.68)</w:t>
            </w:r>
          </w:p>
        </w:tc>
        <w:tc>
          <w:tcPr>
            <w:tcW w:w="1741" w:type="dxa"/>
          </w:tcPr>
          <w:p w14:paraId="00E06CA7" w14:textId="326D7B1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6 (2.32 to 6.32)</w:t>
            </w:r>
          </w:p>
        </w:tc>
        <w:tc>
          <w:tcPr>
            <w:tcW w:w="283" w:type="dxa"/>
          </w:tcPr>
          <w:p w14:paraId="55762C4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B4EA4F" w14:textId="4E23FB8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3.86 (34.37 to 82.2)</w:t>
            </w:r>
          </w:p>
        </w:tc>
        <w:tc>
          <w:tcPr>
            <w:tcW w:w="1785" w:type="dxa"/>
          </w:tcPr>
          <w:p w14:paraId="038DA68C" w14:textId="151C367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61 (3.98 to 1.67)</w:t>
            </w:r>
          </w:p>
        </w:tc>
      </w:tr>
      <w:tr w:rsidR="00264FF0" w:rsidRPr="00264FF0" w14:paraId="1DF24D4D" w14:textId="77777777" w:rsidTr="00264FF0">
        <w:tc>
          <w:tcPr>
            <w:tcW w:w="1325" w:type="dxa"/>
          </w:tcPr>
          <w:p w14:paraId="2F3CB1EA" w14:textId="76627EE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yana</w:t>
            </w:r>
          </w:p>
        </w:tc>
        <w:tc>
          <w:tcPr>
            <w:tcW w:w="1329" w:type="dxa"/>
          </w:tcPr>
          <w:p w14:paraId="468225DD" w14:textId="3BAB073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56 (1.23 to 1.96)</w:t>
            </w:r>
          </w:p>
        </w:tc>
        <w:tc>
          <w:tcPr>
            <w:tcW w:w="1741" w:type="dxa"/>
          </w:tcPr>
          <w:p w14:paraId="09F3708C" w14:textId="2B406B6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2 (0.16 to 0.25)</w:t>
            </w:r>
          </w:p>
        </w:tc>
        <w:tc>
          <w:tcPr>
            <w:tcW w:w="283" w:type="dxa"/>
          </w:tcPr>
          <w:p w14:paraId="4AD9CC2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31557E" w14:textId="318EB59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2.75 (23.57 to 44.5)</w:t>
            </w:r>
          </w:p>
        </w:tc>
        <w:tc>
          <w:tcPr>
            <w:tcW w:w="1785" w:type="dxa"/>
          </w:tcPr>
          <w:p w14:paraId="0EA9AA2E" w14:textId="54ED56A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8 (5.82 to 3.08)</w:t>
            </w:r>
          </w:p>
        </w:tc>
      </w:tr>
      <w:tr w:rsidR="00264FF0" w:rsidRPr="00264FF0" w14:paraId="6E100CA4" w14:textId="77777777" w:rsidTr="00264FF0">
        <w:tc>
          <w:tcPr>
            <w:tcW w:w="1325" w:type="dxa"/>
          </w:tcPr>
          <w:p w14:paraId="738C4B5A" w14:textId="3022A3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329" w:type="dxa"/>
          </w:tcPr>
          <w:p w14:paraId="6833A75D" w14:textId="3BED2D1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30.63 (442.05 to 1086.14)</w:t>
            </w:r>
          </w:p>
        </w:tc>
        <w:tc>
          <w:tcPr>
            <w:tcW w:w="1741" w:type="dxa"/>
          </w:tcPr>
          <w:p w14:paraId="20A89BBD" w14:textId="14E782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45 (6.93 to 17.02)</w:t>
            </w:r>
          </w:p>
        </w:tc>
        <w:tc>
          <w:tcPr>
            <w:tcW w:w="283" w:type="dxa"/>
          </w:tcPr>
          <w:p w14:paraId="019252D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6B6C49" w14:textId="2079F3F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01.95 (666.15 to 1634.28)</w:t>
            </w:r>
          </w:p>
        </w:tc>
        <w:tc>
          <w:tcPr>
            <w:tcW w:w="1785" w:type="dxa"/>
          </w:tcPr>
          <w:p w14:paraId="5726296D" w14:textId="6A2C7B8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57 (12.7 to 5.18)</w:t>
            </w:r>
          </w:p>
        </w:tc>
      </w:tr>
      <w:tr w:rsidR="00264FF0" w:rsidRPr="00264FF0" w14:paraId="6A4FF60F" w14:textId="77777777" w:rsidTr="00264FF0">
        <w:tc>
          <w:tcPr>
            <w:tcW w:w="1325" w:type="dxa"/>
          </w:tcPr>
          <w:p w14:paraId="78C1EBCE" w14:textId="478C181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329" w:type="dxa"/>
          </w:tcPr>
          <w:p w14:paraId="42804455" w14:textId="6485756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1.85 (141.1 to 295.3)</w:t>
            </w:r>
          </w:p>
        </w:tc>
        <w:tc>
          <w:tcPr>
            <w:tcW w:w="1741" w:type="dxa"/>
          </w:tcPr>
          <w:p w14:paraId="4DCA4C84" w14:textId="6EF620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9 (3 to 6.27)</w:t>
            </w:r>
          </w:p>
        </w:tc>
        <w:tc>
          <w:tcPr>
            <w:tcW w:w="283" w:type="dxa"/>
          </w:tcPr>
          <w:p w14:paraId="0D48A87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E64369" w14:textId="65807D0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91.25 (318.04 to 724.31)</w:t>
            </w:r>
          </w:p>
        </w:tc>
        <w:tc>
          <w:tcPr>
            <w:tcW w:w="1785" w:type="dxa"/>
          </w:tcPr>
          <w:p w14:paraId="70B4FCB7" w14:textId="7CB0C2F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6 (7.16 to 3.15)</w:t>
            </w:r>
          </w:p>
        </w:tc>
      </w:tr>
      <w:tr w:rsidR="00264FF0" w:rsidRPr="00264FF0" w14:paraId="5AC53BEE" w14:textId="77777777" w:rsidTr="00264FF0">
        <w:tc>
          <w:tcPr>
            <w:tcW w:w="1325" w:type="dxa"/>
          </w:tcPr>
          <w:p w14:paraId="189F87C6" w14:textId="2434082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329" w:type="dxa"/>
          </w:tcPr>
          <w:p w14:paraId="3B28871B" w14:textId="7B2956D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78.38 (946.41 to 1211.52)</w:t>
            </w:r>
          </w:p>
        </w:tc>
        <w:tc>
          <w:tcPr>
            <w:tcW w:w="1741" w:type="dxa"/>
          </w:tcPr>
          <w:p w14:paraId="1CD3D7EC" w14:textId="7BF6844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37 (9.1 to 11.65)</w:t>
            </w:r>
          </w:p>
        </w:tc>
        <w:tc>
          <w:tcPr>
            <w:tcW w:w="283" w:type="dxa"/>
          </w:tcPr>
          <w:p w14:paraId="4D0372A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0F4CA8" w14:textId="3772DFE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88.22 (1337.44 to 2156.18)</w:t>
            </w:r>
          </w:p>
        </w:tc>
        <w:tc>
          <w:tcPr>
            <w:tcW w:w="1785" w:type="dxa"/>
          </w:tcPr>
          <w:p w14:paraId="13FC8D4B" w14:textId="3AE1D7C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.59 (22.47 to 13.94)</w:t>
            </w:r>
          </w:p>
        </w:tc>
      </w:tr>
      <w:tr w:rsidR="00264FF0" w:rsidRPr="00264FF0" w14:paraId="28C9D0D9" w14:textId="77777777" w:rsidTr="00264FF0">
        <w:tc>
          <w:tcPr>
            <w:tcW w:w="1325" w:type="dxa"/>
          </w:tcPr>
          <w:p w14:paraId="5B98F074" w14:textId="051FC15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329" w:type="dxa"/>
          </w:tcPr>
          <w:p w14:paraId="154D6790" w14:textId="2E49DE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5.07 (22.57 to 27.7)</w:t>
            </w:r>
          </w:p>
        </w:tc>
        <w:tc>
          <w:tcPr>
            <w:tcW w:w="1741" w:type="dxa"/>
          </w:tcPr>
          <w:p w14:paraId="558AB57C" w14:textId="62FC26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87 (8.89 to 10.91)</w:t>
            </w:r>
          </w:p>
        </w:tc>
        <w:tc>
          <w:tcPr>
            <w:tcW w:w="283" w:type="dxa"/>
          </w:tcPr>
          <w:p w14:paraId="0E28189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613C66" w14:textId="18519E0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9.86 (51.31 to 69.81)</w:t>
            </w:r>
          </w:p>
        </w:tc>
        <w:tc>
          <w:tcPr>
            <w:tcW w:w="1785" w:type="dxa"/>
          </w:tcPr>
          <w:p w14:paraId="3E56F38A" w14:textId="3F43C80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.08 (19.92 to 14.64)</w:t>
            </w:r>
          </w:p>
        </w:tc>
      </w:tr>
      <w:tr w:rsidR="00264FF0" w:rsidRPr="00264FF0" w14:paraId="18165280" w14:textId="77777777" w:rsidTr="00264FF0">
        <w:tc>
          <w:tcPr>
            <w:tcW w:w="1325" w:type="dxa"/>
          </w:tcPr>
          <w:p w14:paraId="615DD4E5" w14:textId="265E27D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329" w:type="dxa"/>
          </w:tcPr>
          <w:p w14:paraId="67BD3AA4" w14:textId="052B0E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897.2 (18399.78 to 40464.76)</w:t>
            </w:r>
          </w:p>
        </w:tc>
        <w:tc>
          <w:tcPr>
            <w:tcW w:w="1741" w:type="dxa"/>
          </w:tcPr>
          <w:p w14:paraId="617FA388" w14:textId="5FD4D1E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4 (2.16 to 4.74)</w:t>
            </w:r>
          </w:p>
        </w:tc>
        <w:tc>
          <w:tcPr>
            <w:tcW w:w="283" w:type="dxa"/>
          </w:tcPr>
          <w:p w14:paraId="72EB0D5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B17F34" w14:textId="3344D6A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7688.92 (32820.05 to 62595.98)</w:t>
            </w:r>
          </w:p>
        </w:tc>
        <w:tc>
          <w:tcPr>
            <w:tcW w:w="1785" w:type="dxa"/>
          </w:tcPr>
          <w:p w14:paraId="4C69F62F" w14:textId="4AF9EE6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37 (4.43 to 2.32)</w:t>
            </w:r>
          </w:p>
        </w:tc>
      </w:tr>
      <w:tr w:rsidR="00264FF0" w:rsidRPr="00264FF0" w14:paraId="58CEB118" w14:textId="77777777" w:rsidTr="00264FF0">
        <w:tc>
          <w:tcPr>
            <w:tcW w:w="1325" w:type="dxa"/>
          </w:tcPr>
          <w:p w14:paraId="2B67C1C8" w14:textId="713BFE1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329" w:type="dxa"/>
          </w:tcPr>
          <w:p w14:paraId="4681E1DC" w14:textId="2590E32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631.03 (3325.93 to 6523.62)</w:t>
            </w:r>
          </w:p>
        </w:tc>
        <w:tc>
          <w:tcPr>
            <w:tcW w:w="1741" w:type="dxa"/>
          </w:tcPr>
          <w:p w14:paraId="7FC28458" w14:textId="4266F44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 (1.8 to 3.53)</w:t>
            </w:r>
          </w:p>
        </w:tc>
        <w:tc>
          <w:tcPr>
            <w:tcW w:w="283" w:type="dxa"/>
          </w:tcPr>
          <w:p w14:paraId="6F10C4C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5C127C" w14:textId="3E6CCD6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824.36 (5743.6 to 12086.12)</w:t>
            </w:r>
          </w:p>
        </w:tc>
        <w:tc>
          <w:tcPr>
            <w:tcW w:w="1785" w:type="dxa"/>
          </w:tcPr>
          <w:p w14:paraId="3B3E1C41" w14:textId="02F506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81 (4.33 to 2.06)</w:t>
            </w:r>
          </w:p>
        </w:tc>
      </w:tr>
      <w:tr w:rsidR="00264FF0" w:rsidRPr="00264FF0" w14:paraId="0740387B" w14:textId="77777777" w:rsidTr="00264FF0">
        <w:tc>
          <w:tcPr>
            <w:tcW w:w="1325" w:type="dxa"/>
          </w:tcPr>
          <w:p w14:paraId="0C6CCA80" w14:textId="0D0409E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329" w:type="dxa"/>
          </w:tcPr>
          <w:p w14:paraId="44A14FBD" w14:textId="6EFC6A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230.47 (2480.85 to 4981.13)</w:t>
            </w:r>
          </w:p>
        </w:tc>
        <w:tc>
          <w:tcPr>
            <w:tcW w:w="1741" w:type="dxa"/>
          </w:tcPr>
          <w:p w14:paraId="7B7CEB2F" w14:textId="6490B0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66 (4.34 to 8.72)</w:t>
            </w:r>
          </w:p>
        </w:tc>
        <w:tc>
          <w:tcPr>
            <w:tcW w:w="283" w:type="dxa"/>
          </w:tcPr>
          <w:p w14:paraId="47FFDCF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576F00" w14:textId="715AEB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36.53 (3068.47 to 5948.13)</w:t>
            </w:r>
          </w:p>
        </w:tc>
        <w:tc>
          <w:tcPr>
            <w:tcW w:w="1785" w:type="dxa"/>
          </w:tcPr>
          <w:p w14:paraId="6F4A0F77" w14:textId="1D2B76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61 (6.97 to 3.59)</w:t>
            </w:r>
          </w:p>
        </w:tc>
      </w:tr>
      <w:tr w:rsidR="00264FF0" w:rsidRPr="00264FF0" w14:paraId="52AA5342" w14:textId="77777777" w:rsidTr="00264FF0">
        <w:tc>
          <w:tcPr>
            <w:tcW w:w="1325" w:type="dxa"/>
          </w:tcPr>
          <w:p w14:paraId="45C36E9F" w14:textId="2767842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329" w:type="dxa"/>
          </w:tcPr>
          <w:p w14:paraId="75779C7B" w14:textId="4945ADE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66.33 (387.6 to 819.37)</w:t>
            </w:r>
          </w:p>
        </w:tc>
        <w:tc>
          <w:tcPr>
            <w:tcW w:w="1741" w:type="dxa"/>
          </w:tcPr>
          <w:p w14:paraId="08BB08E8" w14:textId="112C3ED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7 (2.1 to 4.45)</w:t>
            </w:r>
          </w:p>
        </w:tc>
        <w:tc>
          <w:tcPr>
            <w:tcW w:w="283" w:type="dxa"/>
          </w:tcPr>
          <w:p w14:paraId="05CAEF0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516741" w14:textId="3DCD3DD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38.18 (677.16 to 1481.77)</w:t>
            </w:r>
          </w:p>
        </w:tc>
        <w:tc>
          <w:tcPr>
            <w:tcW w:w="1785" w:type="dxa"/>
          </w:tcPr>
          <w:p w14:paraId="6FF2DA37" w14:textId="742DEE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2 (3.59 to 1.64)</w:t>
            </w:r>
          </w:p>
        </w:tc>
      </w:tr>
      <w:tr w:rsidR="00264FF0" w:rsidRPr="00264FF0" w14:paraId="2925B420" w14:textId="77777777" w:rsidTr="00264FF0">
        <w:tc>
          <w:tcPr>
            <w:tcW w:w="1325" w:type="dxa"/>
          </w:tcPr>
          <w:p w14:paraId="6B48FEBD" w14:textId="2133FA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329" w:type="dxa"/>
          </w:tcPr>
          <w:p w14:paraId="6A618AD9" w14:textId="620D8E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9.51 (359.14 to 444.81)</w:t>
            </w:r>
          </w:p>
        </w:tc>
        <w:tc>
          <w:tcPr>
            <w:tcW w:w="1741" w:type="dxa"/>
          </w:tcPr>
          <w:p w14:paraId="3B18A024" w14:textId="3D0EAEA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09 (9.97 to 12.35)</w:t>
            </w:r>
          </w:p>
        </w:tc>
        <w:tc>
          <w:tcPr>
            <w:tcW w:w="283" w:type="dxa"/>
          </w:tcPr>
          <w:p w14:paraId="02A3762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AC461D7" w14:textId="553F90D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32.97 (608.81 to 854.52)</w:t>
            </w:r>
          </w:p>
        </w:tc>
        <w:tc>
          <w:tcPr>
            <w:tcW w:w="1785" w:type="dxa"/>
          </w:tcPr>
          <w:p w14:paraId="1AEA4A00" w14:textId="39B61C7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.83 (17.29 to 12.32)</w:t>
            </w:r>
          </w:p>
        </w:tc>
      </w:tr>
      <w:tr w:rsidR="00264FF0" w:rsidRPr="00264FF0" w14:paraId="2CC12A3A" w14:textId="77777777" w:rsidTr="00264FF0">
        <w:tc>
          <w:tcPr>
            <w:tcW w:w="1325" w:type="dxa"/>
          </w:tcPr>
          <w:p w14:paraId="267BE61A" w14:textId="1A6E71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329" w:type="dxa"/>
          </w:tcPr>
          <w:p w14:paraId="7A3728F1" w14:textId="1A07C9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61.15 (477.91 to 652.96)</w:t>
            </w:r>
          </w:p>
        </w:tc>
        <w:tc>
          <w:tcPr>
            <w:tcW w:w="1741" w:type="dxa"/>
          </w:tcPr>
          <w:p w14:paraId="312A99EA" w14:textId="37C271F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31 (9.63 to 13.16)</w:t>
            </w:r>
          </w:p>
        </w:tc>
        <w:tc>
          <w:tcPr>
            <w:tcW w:w="283" w:type="dxa"/>
          </w:tcPr>
          <w:p w14:paraId="772B67F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A5F834B" w14:textId="53F849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21.85 (1207.35 to 1664.79)</w:t>
            </w:r>
          </w:p>
        </w:tc>
        <w:tc>
          <w:tcPr>
            <w:tcW w:w="1785" w:type="dxa"/>
          </w:tcPr>
          <w:p w14:paraId="4D3CB38E" w14:textId="7598DED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.82 (17.35 to 12.58)</w:t>
            </w:r>
          </w:p>
        </w:tc>
      </w:tr>
      <w:tr w:rsidR="00264FF0" w:rsidRPr="00264FF0" w14:paraId="621B8EBF" w14:textId="77777777" w:rsidTr="00264FF0">
        <w:tc>
          <w:tcPr>
            <w:tcW w:w="1325" w:type="dxa"/>
          </w:tcPr>
          <w:p w14:paraId="097DAC2B" w14:textId="04AA006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29" w:type="dxa"/>
          </w:tcPr>
          <w:p w14:paraId="3542B0D5" w14:textId="08DE33A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986.17 (4703.14 to 5272.67)</w:t>
            </w:r>
          </w:p>
        </w:tc>
        <w:tc>
          <w:tcPr>
            <w:tcW w:w="1741" w:type="dxa"/>
          </w:tcPr>
          <w:p w14:paraId="5A86B298" w14:textId="4F715FE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78 (8.28 to 9.28)</w:t>
            </w:r>
          </w:p>
        </w:tc>
        <w:tc>
          <w:tcPr>
            <w:tcW w:w="283" w:type="dxa"/>
          </w:tcPr>
          <w:p w14:paraId="5B6B955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C7E5B8A" w14:textId="57405E3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600.43 (10282.17 to 12795.38)</w:t>
            </w:r>
          </w:p>
        </w:tc>
        <w:tc>
          <w:tcPr>
            <w:tcW w:w="1785" w:type="dxa"/>
          </w:tcPr>
          <w:p w14:paraId="168AB3AC" w14:textId="6F4BFF7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.4 (21.39 to 17.19)</w:t>
            </w:r>
          </w:p>
        </w:tc>
      </w:tr>
      <w:tr w:rsidR="00264FF0" w:rsidRPr="00264FF0" w14:paraId="18057C90" w14:textId="77777777" w:rsidTr="00264FF0">
        <w:tc>
          <w:tcPr>
            <w:tcW w:w="1325" w:type="dxa"/>
          </w:tcPr>
          <w:p w14:paraId="5640173E" w14:textId="5195614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329" w:type="dxa"/>
          </w:tcPr>
          <w:p w14:paraId="73C887E7" w14:textId="6AC2FA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7.1 (114.47 to 167.08)</w:t>
            </w:r>
          </w:p>
        </w:tc>
        <w:tc>
          <w:tcPr>
            <w:tcW w:w="1741" w:type="dxa"/>
          </w:tcPr>
          <w:p w14:paraId="6F1295B6" w14:textId="550283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8 (4.84 to 7.06)</w:t>
            </w:r>
          </w:p>
        </w:tc>
        <w:tc>
          <w:tcPr>
            <w:tcW w:w="283" w:type="dxa"/>
          </w:tcPr>
          <w:p w14:paraId="249D410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065D6E" w14:textId="494CDB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1.72 (170.94 to 306.13)</w:t>
            </w:r>
          </w:p>
        </w:tc>
        <w:tc>
          <w:tcPr>
            <w:tcW w:w="1785" w:type="dxa"/>
          </w:tcPr>
          <w:p w14:paraId="0A3B179C" w14:textId="2062515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28 (10.93 to 6.11)</w:t>
            </w:r>
          </w:p>
        </w:tc>
      </w:tr>
      <w:tr w:rsidR="00264FF0" w:rsidRPr="00264FF0" w14:paraId="7330887E" w14:textId="77777777" w:rsidTr="00264FF0">
        <w:tc>
          <w:tcPr>
            <w:tcW w:w="1325" w:type="dxa"/>
          </w:tcPr>
          <w:p w14:paraId="25885F54" w14:textId="76D8185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29" w:type="dxa"/>
          </w:tcPr>
          <w:p w14:paraId="7BBDEA23" w14:textId="5B2B1E0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028.36 (7723.61 to 8296.87)</w:t>
            </w:r>
          </w:p>
        </w:tc>
        <w:tc>
          <w:tcPr>
            <w:tcW w:w="1741" w:type="dxa"/>
          </w:tcPr>
          <w:p w14:paraId="3FCC2BA3" w14:textId="202C74D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38 (6.14 to 6.59)</w:t>
            </w:r>
          </w:p>
        </w:tc>
        <w:tc>
          <w:tcPr>
            <w:tcW w:w="283" w:type="dxa"/>
          </w:tcPr>
          <w:p w14:paraId="79D7E42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B2EDD9" w14:textId="3FD56D8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877.59 (13346.04 to 16049.81)</w:t>
            </w:r>
          </w:p>
        </w:tc>
        <w:tc>
          <w:tcPr>
            <w:tcW w:w="1785" w:type="dxa"/>
          </w:tcPr>
          <w:p w14:paraId="695B6B4E" w14:textId="2F8C3A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65 (12.57 to 10.45)</w:t>
            </w:r>
          </w:p>
        </w:tc>
      </w:tr>
      <w:tr w:rsidR="00264FF0" w:rsidRPr="00264FF0" w14:paraId="15D17223" w14:textId="77777777" w:rsidTr="00264FF0">
        <w:tc>
          <w:tcPr>
            <w:tcW w:w="1325" w:type="dxa"/>
          </w:tcPr>
          <w:p w14:paraId="27F13EF7" w14:textId="319B11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329" w:type="dxa"/>
          </w:tcPr>
          <w:p w14:paraId="6D094080" w14:textId="24F4CE3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4.53 (71.01 to 145.19)</w:t>
            </w:r>
          </w:p>
        </w:tc>
        <w:tc>
          <w:tcPr>
            <w:tcW w:w="1741" w:type="dxa"/>
          </w:tcPr>
          <w:p w14:paraId="16FC663D" w14:textId="5E97A96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8 (1.9 to 3.89)</w:t>
            </w:r>
          </w:p>
        </w:tc>
        <w:tc>
          <w:tcPr>
            <w:tcW w:w="283" w:type="dxa"/>
          </w:tcPr>
          <w:p w14:paraId="404D664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EAEFD3" w14:textId="6A57AB2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47.27 (166.41 to 374.84)</w:t>
            </w:r>
          </w:p>
        </w:tc>
        <w:tc>
          <w:tcPr>
            <w:tcW w:w="1785" w:type="dxa"/>
          </w:tcPr>
          <w:p w14:paraId="2EFF5E4D" w14:textId="0640AA9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01 (3.04 to 1.35)</w:t>
            </w:r>
          </w:p>
        </w:tc>
      </w:tr>
      <w:tr w:rsidR="00264FF0" w:rsidRPr="00264FF0" w14:paraId="78B54CBF" w14:textId="77777777" w:rsidTr="00264FF0">
        <w:tc>
          <w:tcPr>
            <w:tcW w:w="1325" w:type="dxa"/>
          </w:tcPr>
          <w:p w14:paraId="1F146B1B" w14:textId="79DCE7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329" w:type="dxa"/>
          </w:tcPr>
          <w:p w14:paraId="6D5D9BBC" w14:textId="2AACDD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82.66 (762.99 to 1294.98)</w:t>
            </w:r>
          </w:p>
        </w:tc>
        <w:tc>
          <w:tcPr>
            <w:tcW w:w="1741" w:type="dxa"/>
          </w:tcPr>
          <w:p w14:paraId="3B2C6C97" w14:textId="44B0BAF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99 (4.65 to 7.9)</w:t>
            </w:r>
          </w:p>
        </w:tc>
        <w:tc>
          <w:tcPr>
            <w:tcW w:w="283" w:type="dxa"/>
          </w:tcPr>
          <w:p w14:paraId="590D1D2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4EA8E9" w14:textId="745AC3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21.77 (1049.82 to 1894.48)</w:t>
            </w:r>
          </w:p>
        </w:tc>
        <w:tc>
          <w:tcPr>
            <w:tcW w:w="1785" w:type="dxa"/>
          </w:tcPr>
          <w:p w14:paraId="0EB2B423" w14:textId="336F9A9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5 (9.99 to 5.54)</w:t>
            </w:r>
          </w:p>
        </w:tc>
      </w:tr>
      <w:tr w:rsidR="00264FF0" w:rsidRPr="00264FF0" w14:paraId="675B8359" w14:textId="77777777" w:rsidTr="00264FF0">
        <w:tc>
          <w:tcPr>
            <w:tcW w:w="1325" w:type="dxa"/>
          </w:tcPr>
          <w:p w14:paraId="5E4E37C4" w14:textId="5B8B987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29" w:type="dxa"/>
          </w:tcPr>
          <w:p w14:paraId="79BE481F" w14:textId="156594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06.15 (698.35 to 1317.86)</w:t>
            </w:r>
          </w:p>
        </w:tc>
        <w:tc>
          <w:tcPr>
            <w:tcW w:w="1741" w:type="dxa"/>
          </w:tcPr>
          <w:p w14:paraId="13E1B903" w14:textId="750E432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35 (3.02 to 5.69)</w:t>
            </w:r>
          </w:p>
        </w:tc>
        <w:tc>
          <w:tcPr>
            <w:tcW w:w="283" w:type="dxa"/>
          </w:tcPr>
          <w:p w14:paraId="6188A1C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83635B" w14:textId="6723BFF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23.06 (1665.17 to 3162.74)</w:t>
            </w:r>
          </w:p>
        </w:tc>
        <w:tc>
          <w:tcPr>
            <w:tcW w:w="1785" w:type="dxa"/>
          </w:tcPr>
          <w:p w14:paraId="2C878DE6" w14:textId="4518A57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64 (6.32 to 3.33)</w:t>
            </w:r>
          </w:p>
        </w:tc>
      </w:tr>
      <w:tr w:rsidR="00264FF0" w:rsidRPr="00264FF0" w14:paraId="5512ED76" w14:textId="77777777" w:rsidTr="00264FF0">
        <w:tc>
          <w:tcPr>
            <w:tcW w:w="1325" w:type="dxa"/>
          </w:tcPr>
          <w:p w14:paraId="3CCAE285" w14:textId="5D8FDA5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329" w:type="dxa"/>
          </w:tcPr>
          <w:p w14:paraId="4E60E574" w14:textId="72B7D98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2 (0.76 to 1.81)</w:t>
            </w:r>
          </w:p>
        </w:tc>
        <w:tc>
          <w:tcPr>
            <w:tcW w:w="1741" w:type="dxa"/>
          </w:tcPr>
          <w:p w14:paraId="764F6482" w14:textId="121FEF8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62 (1.02 to 2.43)</w:t>
            </w:r>
          </w:p>
        </w:tc>
        <w:tc>
          <w:tcPr>
            <w:tcW w:w="283" w:type="dxa"/>
          </w:tcPr>
          <w:p w14:paraId="3B2785B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CFD978" w14:textId="51B22AF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62 (0.98 to 2.55)</w:t>
            </w:r>
          </w:p>
        </w:tc>
        <w:tc>
          <w:tcPr>
            <w:tcW w:w="1785" w:type="dxa"/>
          </w:tcPr>
          <w:p w14:paraId="66D6AF60" w14:textId="1B07D45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33 (2.1 to 0.81)</w:t>
            </w:r>
          </w:p>
        </w:tc>
      </w:tr>
      <w:tr w:rsidR="00264FF0" w:rsidRPr="00264FF0" w14:paraId="60AEFE6F" w14:textId="77777777" w:rsidTr="00264FF0">
        <w:tc>
          <w:tcPr>
            <w:tcW w:w="1325" w:type="dxa"/>
          </w:tcPr>
          <w:p w14:paraId="522C9DCF" w14:textId="166A7B8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329" w:type="dxa"/>
          </w:tcPr>
          <w:p w14:paraId="14AEF527" w14:textId="0E10D28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65.8 (54.93 to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.22)</w:t>
            </w:r>
          </w:p>
        </w:tc>
        <w:tc>
          <w:tcPr>
            <w:tcW w:w="1741" w:type="dxa"/>
          </w:tcPr>
          <w:p w14:paraId="16FFA2AD" w14:textId="3669C75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83 (3.2 to 4.55)</w:t>
            </w:r>
          </w:p>
        </w:tc>
        <w:tc>
          <w:tcPr>
            <w:tcW w:w="283" w:type="dxa"/>
          </w:tcPr>
          <w:p w14:paraId="32AEE97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108197" w14:textId="7640E5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103.96 (82.97 to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0.1)</w:t>
            </w:r>
          </w:p>
        </w:tc>
        <w:tc>
          <w:tcPr>
            <w:tcW w:w="1785" w:type="dxa"/>
          </w:tcPr>
          <w:p w14:paraId="5C486747" w14:textId="09A781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24 (2.8 to 1.78)</w:t>
            </w:r>
          </w:p>
        </w:tc>
      </w:tr>
      <w:tr w:rsidR="00264FF0" w:rsidRPr="00264FF0" w14:paraId="04F516C7" w14:textId="77777777" w:rsidTr="00264FF0">
        <w:tc>
          <w:tcPr>
            <w:tcW w:w="1325" w:type="dxa"/>
          </w:tcPr>
          <w:p w14:paraId="3463DAE4" w14:textId="7A2F60A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329" w:type="dxa"/>
          </w:tcPr>
          <w:p w14:paraId="75D12C40" w14:textId="069C739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1.58 (145.06 to 256.94)</w:t>
            </w:r>
          </w:p>
        </w:tc>
        <w:tc>
          <w:tcPr>
            <w:tcW w:w="1741" w:type="dxa"/>
          </w:tcPr>
          <w:p w14:paraId="749B81C4" w14:textId="3B0B17E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9 (3.25 to 5.76)</w:t>
            </w:r>
          </w:p>
        </w:tc>
        <w:tc>
          <w:tcPr>
            <w:tcW w:w="283" w:type="dxa"/>
          </w:tcPr>
          <w:p w14:paraId="5E937ED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CE3969" w14:textId="7B3FEDD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6.76 (231.35 to 424.25)</w:t>
            </w:r>
          </w:p>
        </w:tc>
        <w:tc>
          <w:tcPr>
            <w:tcW w:w="1785" w:type="dxa"/>
          </w:tcPr>
          <w:p w14:paraId="5E7D38B3" w14:textId="217EBCA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62 (6.18 to 3.37)</w:t>
            </w:r>
          </w:p>
        </w:tc>
      </w:tr>
      <w:tr w:rsidR="00264FF0" w:rsidRPr="00264FF0" w14:paraId="136A46D8" w14:textId="77777777" w:rsidTr="00264FF0">
        <w:tc>
          <w:tcPr>
            <w:tcW w:w="1325" w:type="dxa"/>
          </w:tcPr>
          <w:p w14:paraId="49778B69" w14:textId="1617C2F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329" w:type="dxa"/>
          </w:tcPr>
          <w:p w14:paraId="0A2C210D" w14:textId="289E1F1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2.81 (93.58 to 233.25)</w:t>
            </w:r>
          </w:p>
        </w:tc>
        <w:tc>
          <w:tcPr>
            <w:tcW w:w="1741" w:type="dxa"/>
          </w:tcPr>
          <w:p w14:paraId="59FCA465" w14:textId="551CA90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66 (2.24 to 5.59)</w:t>
            </w:r>
          </w:p>
        </w:tc>
        <w:tc>
          <w:tcPr>
            <w:tcW w:w="283" w:type="dxa"/>
          </w:tcPr>
          <w:p w14:paraId="4AA68FC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C3BAB21" w14:textId="5B75A0C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2.58 (146.24 to 347.81)</w:t>
            </w:r>
          </w:p>
        </w:tc>
        <w:tc>
          <w:tcPr>
            <w:tcW w:w="1785" w:type="dxa"/>
          </w:tcPr>
          <w:p w14:paraId="2820F52B" w14:textId="69F793E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2 (4.71 to 1.98)</w:t>
            </w:r>
          </w:p>
        </w:tc>
      </w:tr>
      <w:tr w:rsidR="00264FF0" w:rsidRPr="00264FF0" w14:paraId="2826B498" w14:textId="77777777" w:rsidTr="00264FF0">
        <w:tc>
          <w:tcPr>
            <w:tcW w:w="1325" w:type="dxa"/>
          </w:tcPr>
          <w:p w14:paraId="6F2C863C" w14:textId="59F2622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329" w:type="dxa"/>
          </w:tcPr>
          <w:p w14:paraId="1A26ADBA" w14:textId="42AD675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6.52 (181.3 to 305.68)</w:t>
            </w:r>
          </w:p>
        </w:tc>
        <w:tc>
          <w:tcPr>
            <w:tcW w:w="1741" w:type="dxa"/>
          </w:tcPr>
          <w:p w14:paraId="58E36AD9" w14:textId="116131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9 (6.82 to 11.5)</w:t>
            </w:r>
          </w:p>
        </w:tc>
        <w:tc>
          <w:tcPr>
            <w:tcW w:w="283" w:type="dxa"/>
          </w:tcPr>
          <w:p w14:paraId="093EEE1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786DC1A" w14:textId="72E6545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55.11 (192.43 to 334.3)</w:t>
            </w:r>
          </w:p>
        </w:tc>
        <w:tc>
          <w:tcPr>
            <w:tcW w:w="1785" w:type="dxa"/>
          </w:tcPr>
          <w:p w14:paraId="7BB6A00B" w14:textId="32AED64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64 (17.87 to 10.29)</w:t>
            </w:r>
          </w:p>
        </w:tc>
      </w:tr>
      <w:tr w:rsidR="00264FF0" w:rsidRPr="00264FF0" w14:paraId="3FB10F56" w14:textId="77777777" w:rsidTr="00264FF0">
        <w:tc>
          <w:tcPr>
            <w:tcW w:w="1325" w:type="dxa"/>
          </w:tcPr>
          <w:p w14:paraId="6FEAE297" w14:textId="7860108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329" w:type="dxa"/>
          </w:tcPr>
          <w:p w14:paraId="21039D9D" w14:textId="1865F8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9.54 (146.7 to 313.43)</w:t>
            </w:r>
          </w:p>
        </w:tc>
        <w:tc>
          <w:tcPr>
            <w:tcW w:w="1741" w:type="dxa"/>
          </w:tcPr>
          <w:p w14:paraId="22C25319" w14:textId="1AEC1C8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 (4.9 to 10.48)</w:t>
            </w:r>
          </w:p>
        </w:tc>
        <w:tc>
          <w:tcPr>
            <w:tcW w:w="283" w:type="dxa"/>
          </w:tcPr>
          <w:p w14:paraId="26863CE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FAAF5D" w14:textId="4E40C9B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06.7 (209.33 to 473.41)</w:t>
            </w:r>
          </w:p>
        </w:tc>
        <w:tc>
          <w:tcPr>
            <w:tcW w:w="1785" w:type="dxa"/>
          </w:tcPr>
          <w:p w14:paraId="13264EFE" w14:textId="298EAD2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54 (8.54 to 3.78)</w:t>
            </w:r>
          </w:p>
        </w:tc>
      </w:tr>
      <w:tr w:rsidR="00264FF0" w:rsidRPr="00264FF0" w14:paraId="55863686" w14:textId="77777777" w:rsidTr="00264FF0">
        <w:tc>
          <w:tcPr>
            <w:tcW w:w="1325" w:type="dxa"/>
          </w:tcPr>
          <w:p w14:paraId="06A61E67" w14:textId="6195F37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329" w:type="dxa"/>
          </w:tcPr>
          <w:p w14:paraId="2DE905D3" w14:textId="50A9A91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3.92 (36.16 to 79.41)</w:t>
            </w:r>
          </w:p>
        </w:tc>
        <w:tc>
          <w:tcPr>
            <w:tcW w:w="1741" w:type="dxa"/>
          </w:tcPr>
          <w:p w14:paraId="5F91302A" w14:textId="17C9C7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2 (2.36 to 5.18)</w:t>
            </w:r>
          </w:p>
        </w:tc>
        <w:tc>
          <w:tcPr>
            <w:tcW w:w="283" w:type="dxa"/>
          </w:tcPr>
          <w:p w14:paraId="262D6AD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F1A428" w14:textId="06DB4D3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1.74 (86.96 to 186.59)</w:t>
            </w:r>
          </w:p>
        </w:tc>
        <w:tc>
          <w:tcPr>
            <w:tcW w:w="1785" w:type="dxa"/>
          </w:tcPr>
          <w:p w14:paraId="543377C2" w14:textId="1F6D59B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03 (9.95 to 4.64)</w:t>
            </w:r>
          </w:p>
        </w:tc>
      </w:tr>
      <w:tr w:rsidR="00264FF0" w:rsidRPr="00264FF0" w14:paraId="18680E83" w14:textId="77777777" w:rsidTr="00264FF0">
        <w:tc>
          <w:tcPr>
            <w:tcW w:w="1325" w:type="dxa"/>
          </w:tcPr>
          <w:p w14:paraId="18E6A5D9" w14:textId="4117716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329" w:type="dxa"/>
          </w:tcPr>
          <w:p w14:paraId="63753046" w14:textId="3B6792C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2.23 (55.02 to 153.08)</w:t>
            </w:r>
          </w:p>
        </w:tc>
        <w:tc>
          <w:tcPr>
            <w:tcW w:w="1741" w:type="dxa"/>
          </w:tcPr>
          <w:p w14:paraId="21C9E159" w14:textId="0F75D16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5 (2.24 to 6.22)</w:t>
            </w:r>
          </w:p>
        </w:tc>
        <w:tc>
          <w:tcPr>
            <w:tcW w:w="283" w:type="dxa"/>
          </w:tcPr>
          <w:p w14:paraId="55DA97F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D6C6BB" w14:textId="376918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8.04 (73.84 to 186.55)</w:t>
            </w:r>
          </w:p>
        </w:tc>
        <w:tc>
          <w:tcPr>
            <w:tcW w:w="1785" w:type="dxa"/>
          </w:tcPr>
          <w:p w14:paraId="4292E500" w14:textId="0E21D36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6 (3.42 to 1.35)</w:t>
            </w:r>
          </w:p>
        </w:tc>
      </w:tr>
      <w:tr w:rsidR="00264FF0" w:rsidRPr="00264FF0" w14:paraId="220F2F38" w14:textId="77777777" w:rsidTr="00264FF0">
        <w:tc>
          <w:tcPr>
            <w:tcW w:w="1325" w:type="dxa"/>
          </w:tcPr>
          <w:p w14:paraId="6B018570" w14:textId="42B6DF3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329" w:type="dxa"/>
          </w:tcPr>
          <w:p w14:paraId="34690F53" w14:textId="7C9E3C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26.02 (190.36 to 562.29)</w:t>
            </w:r>
          </w:p>
        </w:tc>
        <w:tc>
          <w:tcPr>
            <w:tcW w:w="1741" w:type="dxa"/>
          </w:tcPr>
          <w:p w14:paraId="3D7DC3E3" w14:textId="5D93A11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73 (4.52 to 13.34)</w:t>
            </w:r>
          </w:p>
        </w:tc>
        <w:tc>
          <w:tcPr>
            <w:tcW w:w="283" w:type="dxa"/>
          </w:tcPr>
          <w:p w14:paraId="2E4D15D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D0A20D" w14:textId="3E03AE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16.86 (484.54 to 1379.14)</w:t>
            </w:r>
          </w:p>
        </w:tc>
        <w:tc>
          <w:tcPr>
            <w:tcW w:w="1785" w:type="dxa"/>
          </w:tcPr>
          <w:p w14:paraId="0AE58440" w14:textId="19F33DD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89 (20.07 to 7.05)</w:t>
            </w:r>
          </w:p>
        </w:tc>
      </w:tr>
      <w:tr w:rsidR="00264FF0" w:rsidRPr="00264FF0" w14:paraId="2B21E870" w14:textId="77777777" w:rsidTr="00264FF0">
        <w:tc>
          <w:tcPr>
            <w:tcW w:w="1325" w:type="dxa"/>
          </w:tcPr>
          <w:p w14:paraId="3B933203" w14:textId="2397E4E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329" w:type="dxa"/>
          </w:tcPr>
          <w:p w14:paraId="18F27F8C" w14:textId="15363C0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2.52 (175.15 to 283.77)</w:t>
            </w:r>
          </w:p>
        </w:tc>
        <w:tc>
          <w:tcPr>
            <w:tcW w:w="1741" w:type="dxa"/>
          </w:tcPr>
          <w:p w14:paraId="2A13EB43" w14:textId="5CAAA4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06 (4.77 to 7.72)</w:t>
            </w:r>
          </w:p>
        </w:tc>
        <w:tc>
          <w:tcPr>
            <w:tcW w:w="283" w:type="dxa"/>
          </w:tcPr>
          <w:p w14:paraId="788CB6A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35352B" w14:textId="5E4AD9A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5.49 (294.13 to 482.25)</w:t>
            </w:r>
          </w:p>
        </w:tc>
        <w:tc>
          <w:tcPr>
            <w:tcW w:w="1785" w:type="dxa"/>
          </w:tcPr>
          <w:p w14:paraId="69458591" w14:textId="3D4E00A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.13 (17.68 to 10.78)</w:t>
            </w:r>
          </w:p>
        </w:tc>
      </w:tr>
      <w:tr w:rsidR="00264FF0" w:rsidRPr="00264FF0" w14:paraId="1A5AF82A" w14:textId="77777777" w:rsidTr="00264FF0">
        <w:tc>
          <w:tcPr>
            <w:tcW w:w="1325" w:type="dxa"/>
          </w:tcPr>
          <w:p w14:paraId="4EDEE595" w14:textId="747C367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329" w:type="dxa"/>
          </w:tcPr>
          <w:p w14:paraId="581A5740" w14:textId="5C41B88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6.01 (43.2 to 49.02)</w:t>
            </w:r>
          </w:p>
        </w:tc>
        <w:tc>
          <w:tcPr>
            <w:tcW w:w="1741" w:type="dxa"/>
          </w:tcPr>
          <w:p w14:paraId="05920F17" w14:textId="60523D9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07 (11.33 to 12.86)</w:t>
            </w:r>
          </w:p>
        </w:tc>
        <w:tc>
          <w:tcPr>
            <w:tcW w:w="283" w:type="dxa"/>
          </w:tcPr>
          <w:p w14:paraId="4A6E3E6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599ADB" w14:textId="49472B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9.95 (87.05 to 113.45)</w:t>
            </w:r>
          </w:p>
        </w:tc>
        <w:tc>
          <w:tcPr>
            <w:tcW w:w="1785" w:type="dxa"/>
          </w:tcPr>
          <w:p w14:paraId="3B96918F" w14:textId="32F644F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.51 (17.61 to 13.51)</w:t>
            </w:r>
          </w:p>
        </w:tc>
      </w:tr>
      <w:tr w:rsidR="00264FF0" w:rsidRPr="00264FF0" w14:paraId="6D30D6EC" w14:textId="77777777" w:rsidTr="00264FF0">
        <w:tc>
          <w:tcPr>
            <w:tcW w:w="1325" w:type="dxa"/>
          </w:tcPr>
          <w:p w14:paraId="2EEF153D" w14:textId="2CC05B3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329" w:type="dxa"/>
          </w:tcPr>
          <w:p w14:paraId="250E7E8F" w14:textId="6A795D7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87.4 (495.51 to 1326.39)</w:t>
            </w:r>
          </w:p>
        </w:tc>
        <w:tc>
          <w:tcPr>
            <w:tcW w:w="1741" w:type="dxa"/>
          </w:tcPr>
          <w:p w14:paraId="3819ECAC" w14:textId="4D03BFC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62 (4.16 to 11.15)</w:t>
            </w:r>
          </w:p>
        </w:tc>
        <w:tc>
          <w:tcPr>
            <w:tcW w:w="283" w:type="dxa"/>
          </w:tcPr>
          <w:p w14:paraId="1B2ED44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994937" w14:textId="025BEA0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76.44 (967.99 to 2551.83)</w:t>
            </w:r>
          </w:p>
        </w:tc>
        <w:tc>
          <w:tcPr>
            <w:tcW w:w="1785" w:type="dxa"/>
          </w:tcPr>
          <w:p w14:paraId="749AAECD" w14:textId="09DAF66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52 (8.94 to 3.39)</w:t>
            </w:r>
          </w:p>
        </w:tc>
      </w:tr>
      <w:tr w:rsidR="00264FF0" w:rsidRPr="00264FF0" w14:paraId="2223535C" w14:textId="77777777" w:rsidTr="00264FF0">
        <w:tc>
          <w:tcPr>
            <w:tcW w:w="1325" w:type="dxa"/>
          </w:tcPr>
          <w:p w14:paraId="05B1FDAB" w14:textId="302A760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329" w:type="dxa"/>
          </w:tcPr>
          <w:p w14:paraId="185D4C2F" w14:textId="67FDAF8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84.02 (644.65 to 1419.94)</w:t>
            </w:r>
          </w:p>
        </w:tc>
        <w:tc>
          <w:tcPr>
            <w:tcW w:w="1741" w:type="dxa"/>
          </w:tcPr>
          <w:p w14:paraId="4E40705B" w14:textId="0A43732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04 (6.57 to 14.48)</w:t>
            </w:r>
          </w:p>
        </w:tc>
        <w:tc>
          <w:tcPr>
            <w:tcW w:w="283" w:type="dxa"/>
          </w:tcPr>
          <w:p w14:paraId="666C92A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9231F43" w14:textId="6E91B22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20.31 (769.05 to 1789.15)</w:t>
            </w:r>
          </w:p>
        </w:tc>
        <w:tc>
          <w:tcPr>
            <w:tcW w:w="1785" w:type="dxa"/>
          </w:tcPr>
          <w:p w14:paraId="73731CC3" w14:textId="41E004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27 (9.2 to 3.95)</w:t>
            </w:r>
          </w:p>
        </w:tc>
      </w:tr>
      <w:tr w:rsidR="00264FF0" w:rsidRPr="00264FF0" w14:paraId="575CF4C6" w14:textId="77777777" w:rsidTr="00264FF0">
        <w:tc>
          <w:tcPr>
            <w:tcW w:w="1325" w:type="dxa"/>
          </w:tcPr>
          <w:p w14:paraId="4041C744" w14:textId="4A11844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329" w:type="dxa"/>
          </w:tcPr>
          <w:p w14:paraId="36864330" w14:textId="1D0C086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46.06 (397.77 to 814.95)</w:t>
            </w:r>
          </w:p>
        </w:tc>
        <w:tc>
          <w:tcPr>
            <w:tcW w:w="1741" w:type="dxa"/>
          </w:tcPr>
          <w:p w14:paraId="57CC46DA" w14:textId="71AC5B1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9 (2.25 to 4.61)</w:t>
            </w:r>
          </w:p>
        </w:tc>
        <w:tc>
          <w:tcPr>
            <w:tcW w:w="283" w:type="dxa"/>
          </w:tcPr>
          <w:p w14:paraId="76D7CEB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C6FECC" w14:textId="6E420C1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22.59 (892.63 to 1790.38)</w:t>
            </w:r>
          </w:p>
        </w:tc>
        <w:tc>
          <w:tcPr>
            <w:tcW w:w="1785" w:type="dxa"/>
          </w:tcPr>
          <w:p w14:paraId="3729BDA3" w14:textId="4A30272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4 (5.63 to 2.81)</w:t>
            </w:r>
          </w:p>
        </w:tc>
      </w:tr>
      <w:tr w:rsidR="00264FF0" w:rsidRPr="00264FF0" w14:paraId="6058E315" w14:textId="77777777" w:rsidTr="00264FF0">
        <w:tc>
          <w:tcPr>
            <w:tcW w:w="1325" w:type="dxa"/>
          </w:tcPr>
          <w:p w14:paraId="2427329D" w14:textId="345AF7D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329" w:type="dxa"/>
          </w:tcPr>
          <w:p w14:paraId="0ECD6CFB" w14:textId="20E2791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46 (2.67 to 6.27)</w:t>
            </w:r>
          </w:p>
        </w:tc>
        <w:tc>
          <w:tcPr>
            <w:tcW w:w="1741" w:type="dxa"/>
          </w:tcPr>
          <w:p w14:paraId="79DA98A5" w14:textId="2B4CA2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01 (1.2 to 2.82)</w:t>
            </w:r>
          </w:p>
        </w:tc>
        <w:tc>
          <w:tcPr>
            <w:tcW w:w="283" w:type="dxa"/>
          </w:tcPr>
          <w:p w14:paraId="691B462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1EEC60" w14:textId="5022FB9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3 (3.11 to 6.79)</w:t>
            </w:r>
          </w:p>
        </w:tc>
        <w:tc>
          <w:tcPr>
            <w:tcW w:w="1785" w:type="dxa"/>
          </w:tcPr>
          <w:p w14:paraId="075EF13A" w14:textId="039BB96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3 (1.31 to 0.6)</w:t>
            </w:r>
          </w:p>
        </w:tc>
      </w:tr>
      <w:tr w:rsidR="00264FF0" w:rsidRPr="00264FF0" w14:paraId="0A21EB00" w14:textId="77777777" w:rsidTr="00264FF0">
        <w:tc>
          <w:tcPr>
            <w:tcW w:w="1325" w:type="dxa"/>
          </w:tcPr>
          <w:p w14:paraId="4D0C927E" w14:textId="0825985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329" w:type="dxa"/>
          </w:tcPr>
          <w:p w14:paraId="765CBAE5" w14:textId="2552F4B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6.41 (121.22 to 380.05)</w:t>
            </w:r>
          </w:p>
        </w:tc>
        <w:tc>
          <w:tcPr>
            <w:tcW w:w="1741" w:type="dxa"/>
          </w:tcPr>
          <w:p w14:paraId="5E7ADC33" w14:textId="7A83BF0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61 (1.4 to 4.39)</w:t>
            </w:r>
          </w:p>
        </w:tc>
        <w:tc>
          <w:tcPr>
            <w:tcW w:w="283" w:type="dxa"/>
          </w:tcPr>
          <w:p w14:paraId="0F29DF5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A5E77DB" w14:textId="565ED54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46.88 (169.45 to 577.73)</w:t>
            </w:r>
          </w:p>
        </w:tc>
        <w:tc>
          <w:tcPr>
            <w:tcW w:w="1785" w:type="dxa"/>
          </w:tcPr>
          <w:p w14:paraId="0528D28C" w14:textId="09AB60E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44 (2.4 to 0.7)</w:t>
            </w:r>
          </w:p>
        </w:tc>
      </w:tr>
      <w:tr w:rsidR="00264FF0" w:rsidRPr="00264FF0" w14:paraId="3B2D6D06" w14:textId="77777777" w:rsidTr="00264FF0">
        <w:tc>
          <w:tcPr>
            <w:tcW w:w="1325" w:type="dxa"/>
          </w:tcPr>
          <w:p w14:paraId="524123EF" w14:textId="0EB22E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329" w:type="dxa"/>
          </w:tcPr>
          <w:p w14:paraId="280C65DC" w14:textId="64B76C1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.49 (35.15 to 44.24)</w:t>
            </w:r>
          </w:p>
        </w:tc>
        <w:tc>
          <w:tcPr>
            <w:tcW w:w="1741" w:type="dxa"/>
          </w:tcPr>
          <w:p w14:paraId="7EAC812F" w14:textId="6BBB668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65 (9.48 to 11.94)</w:t>
            </w:r>
          </w:p>
        </w:tc>
        <w:tc>
          <w:tcPr>
            <w:tcW w:w="283" w:type="dxa"/>
          </w:tcPr>
          <w:p w14:paraId="787C117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AE4E73A" w14:textId="5469C37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6.69 (79.22 to 117.23)</w:t>
            </w:r>
          </w:p>
        </w:tc>
        <w:tc>
          <w:tcPr>
            <w:tcW w:w="1785" w:type="dxa"/>
          </w:tcPr>
          <w:p w14:paraId="7A877F59" w14:textId="4B39A7C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.86 (26.51 to 17.91)</w:t>
            </w:r>
          </w:p>
        </w:tc>
      </w:tr>
      <w:tr w:rsidR="00264FF0" w:rsidRPr="00264FF0" w14:paraId="6BA6DCD4" w14:textId="77777777" w:rsidTr="00264FF0">
        <w:tc>
          <w:tcPr>
            <w:tcW w:w="1325" w:type="dxa"/>
          </w:tcPr>
          <w:p w14:paraId="58BC440A" w14:textId="7DE75E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329" w:type="dxa"/>
          </w:tcPr>
          <w:p w14:paraId="498B0AB3" w14:textId="30101F3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26 (0.15 to 0.38)</w:t>
            </w:r>
          </w:p>
        </w:tc>
        <w:tc>
          <w:tcPr>
            <w:tcW w:w="1741" w:type="dxa"/>
          </w:tcPr>
          <w:p w14:paraId="76265169" w14:textId="758A82F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8 (0.33 to 0.83)</w:t>
            </w:r>
          </w:p>
        </w:tc>
        <w:tc>
          <w:tcPr>
            <w:tcW w:w="283" w:type="dxa"/>
          </w:tcPr>
          <w:p w14:paraId="7C077D4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0E27ED" w14:textId="4AB77B7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1 (0.3 to 0.76)</w:t>
            </w:r>
          </w:p>
        </w:tc>
        <w:tc>
          <w:tcPr>
            <w:tcW w:w="1785" w:type="dxa"/>
          </w:tcPr>
          <w:p w14:paraId="351E6F76" w14:textId="049E9B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1 (1.36 to 0.54)</w:t>
            </w:r>
          </w:p>
        </w:tc>
      </w:tr>
      <w:tr w:rsidR="00264FF0" w:rsidRPr="00264FF0" w14:paraId="511560B3" w14:textId="77777777" w:rsidTr="00264FF0">
        <w:tc>
          <w:tcPr>
            <w:tcW w:w="1325" w:type="dxa"/>
          </w:tcPr>
          <w:p w14:paraId="7B729E7C" w14:textId="53B8BE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329" w:type="dxa"/>
          </w:tcPr>
          <w:p w14:paraId="7736E36B" w14:textId="7162B3B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7.05 (28.94 to 77.26)</w:t>
            </w:r>
          </w:p>
        </w:tc>
        <w:tc>
          <w:tcPr>
            <w:tcW w:w="1741" w:type="dxa"/>
          </w:tcPr>
          <w:p w14:paraId="0FBF8120" w14:textId="7294F7A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29 (1.41 to 3.76)</w:t>
            </w:r>
          </w:p>
        </w:tc>
        <w:tc>
          <w:tcPr>
            <w:tcW w:w="283" w:type="dxa"/>
          </w:tcPr>
          <w:p w14:paraId="261ECB2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0C968D7" w14:textId="465E2E3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0.23 (49.7 to 126.76)</w:t>
            </w:r>
          </w:p>
        </w:tc>
        <w:tc>
          <w:tcPr>
            <w:tcW w:w="1785" w:type="dxa"/>
          </w:tcPr>
          <w:p w14:paraId="09C7CD23" w14:textId="74EF034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83 (2.88 to 1.13)</w:t>
            </w:r>
          </w:p>
        </w:tc>
      </w:tr>
      <w:tr w:rsidR="00264FF0" w:rsidRPr="00264FF0" w14:paraId="6B211A46" w14:textId="77777777" w:rsidTr="00264FF0">
        <w:tc>
          <w:tcPr>
            <w:tcW w:w="1325" w:type="dxa"/>
          </w:tcPr>
          <w:p w14:paraId="3C2B9A94" w14:textId="105E965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329" w:type="dxa"/>
          </w:tcPr>
          <w:p w14:paraId="6FD5FAA7" w14:textId="17B93F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18 (16.52 to 19.86)</w:t>
            </w:r>
          </w:p>
        </w:tc>
        <w:tc>
          <w:tcPr>
            <w:tcW w:w="1741" w:type="dxa"/>
          </w:tcPr>
          <w:p w14:paraId="7EFDBF2B" w14:textId="38D617C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66 (1.51 to 1.81)</w:t>
            </w:r>
          </w:p>
        </w:tc>
        <w:tc>
          <w:tcPr>
            <w:tcW w:w="283" w:type="dxa"/>
          </w:tcPr>
          <w:p w14:paraId="6BF3522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9BC10A" w14:textId="066501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7.26 (69.24 to 84.41)</w:t>
            </w:r>
          </w:p>
        </w:tc>
        <w:tc>
          <w:tcPr>
            <w:tcW w:w="1785" w:type="dxa"/>
          </w:tcPr>
          <w:p w14:paraId="5D49968A" w14:textId="4A0DA3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07 (6.64 to 5.44)</w:t>
            </w:r>
          </w:p>
        </w:tc>
      </w:tr>
      <w:tr w:rsidR="00264FF0" w:rsidRPr="00264FF0" w14:paraId="52287EFE" w14:textId="77777777" w:rsidTr="00264FF0">
        <w:tc>
          <w:tcPr>
            <w:tcW w:w="1325" w:type="dxa"/>
          </w:tcPr>
          <w:p w14:paraId="6FF9F014" w14:textId="084000F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29" w:type="dxa"/>
          </w:tcPr>
          <w:p w14:paraId="627C2AD2" w14:textId="1A72050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444.65 (3194.62 to 3744.54)</w:t>
            </w:r>
          </w:p>
        </w:tc>
        <w:tc>
          <w:tcPr>
            <w:tcW w:w="1741" w:type="dxa"/>
          </w:tcPr>
          <w:p w14:paraId="5083A85C" w14:textId="2338D78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03 (3.74 to 4.39)</w:t>
            </w:r>
          </w:p>
        </w:tc>
        <w:tc>
          <w:tcPr>
            <w:tcW w:w="283" w:type="dxa"/>
          </w:tcPr>
          <w:p w14:paraId="7E82B75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DEA4BD" w14:textId="70A4D4C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597.1 (8490.32 to 10643.53)</w:t>
            </w:r>
          </w:p>
        </w:tc>
        <w:tc>
          <w:tcPr>
            <w:tcW w:w="1785" w:type="dxa"/>
          </w:tcPr>
          <w:p w14:paraId="2962E644" w14:textId="10EFBA5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42 (8.23 to 6.57)</w:t>
            </w:r>
          </w:p>
        </w:tc>
      </w:tr>
      <w:tr w:rsidR="00264FF0" w:rsidRPr="00264FF0" w14:paraId="2D946A0C" w14:textId="77777777" w:rsidTr="00264FF0">
        <w:tc>
          <w:tcPr>
            <w:tcW w:w="1325" w:type="dxa"/>
          </w:tcPr>
          <w:p w14:paraId="769CAA44" w14:textId="57CB4C5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1329" w:type="dxa"/>
          </w:tcPr>
          <w:p w14:paraId="733CE44B" w14:textId="2D3D08D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9 (0.38 to 1.06)</w:t>
            </w:r>
          </w:p>
        </w:tc>
        <w:tc>
          <w:tcPr>
            <w:tcW w:w="1741" w:type="dxa"/>
          </w:tcPr>
          <w:p w14:paraId="020EF92D" w14:textId="1989DC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7 (0.37 to 1.03)</w:t>
            </w:r>
          </w:p>
        </w:tc>
        <w:tc>
          <w:tcPr>
            <w:tcW w:w="283" w:type="dxa"/>
          </w:tcPr>
          <w:p w14:paraId="56768C8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79E46E" w14:textId="77C1877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2 (0.53 to 1.42)</w:t>
            </w:r>
          </w:p>
        </w:tc>
        <w:tc>
          <w:tcPr>
            <w:tcW w:w="1785" w:type="dxa"/>
          </w:tcPr>
          <w:p w14:paraId="463D0277" w14:textId="7F995CB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 (1.38 to 0.52)</w:t>
            </w:r>
          </w:p>
        </w:tc>
      </w:tr>
      <w:tr w:rsidR="00264FF0" w:rsidRPr="00264FF0" w14:paraId="6317AD02" w14:textId="77777777" w:rsidTr="00264FF0">
        <w:tc>
          <w:tcPr>
            <w:tcW w:w="1325" w:type="dxa"/>
          </w:tcPr>
          <w:p w14:paraId="31B50788" w14:textId="3986238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aco</w:t>
            </w:r>
          </w:p>
        </w:tc>
        <w:tc>
          <w:tcPr>
            <w:tcW w:w="1329" w:type="dxa"/>
          </w:tcPr>
          <w:p w14:paraId="08EEB697" w14:textId="6A0CFC0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7 (0.22 to 1.24)</w:t>
            </w:r>
          </w:p>
        </w:tc>
        <w:tc>
          <w:tcPr>
            <w:tcW w:w="1741" w:type="dxa"/>
          </w:tcPr>
          <w:p w14:paraId="48DF6B96" w14:textId="0F2D958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31 (0.72 to 4.09)</w:t>
            </w:r>
          </w:p>
        </w:tc>
        <w:tc>
          <w:tcPr>
            <w:tcW w:w="283" w:type="dxa"/>
          </w:tcPr>
          <w:p w14:paraId="26A1515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2F4431" w14:textId="1CF964E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02 (0.33 to 1.7)</w:t>
            </w:r>
          </w:p>
        </w:tc>
        <w:tc>
          <w:tcPr>
            <w:tcW w:w="1785" w:type="dxa"/>
          </w:tcPr>
          <w:p w14:paraId="3657D874" w14:textId="1613B48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 (4.5 to 0.87)</w:t>
            </w:r>
          </w:p>
        </w:tc>
      </w:tr>
      <w:tr w:rsidR="00264FF0" w:rsidRPr="00264FF0" w14:paraId="6A3CBD64" w14:textId="77777777" w:rsidTr="00264FF0">
        <w:tc>
          <w:tcPr>
            <w:tcW w:w="1325" w:type="dxa"/>
          </w:tcPr>
          <w:p w14:paraId="1E5521E3" w14:textId="0D01F69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329" w:type="dxa"/>
          </w:tcPr>
          <w:p w14:paraId="4301B41E" w14:textId="1F5EAEC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7.47 (26.3 to 87.6)</w:t>
            </w:r>
          </w:p>
        </w:tc>
        <w:tc>
          <w:tcPr>
            <w:tcW w:w="1741" w:type="dxa"/>
          </w:tcPr>
          <w:p w14:paraId="3367B4A5" w14:textId="0E6364D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2 (1.22 to 4.06)</w:t>
            </w:r>
          </w:p>
        </w:tc>
        <w:tc>
          <w:tcPr>
            <w:tcW w:w="283" w:type="dxa"/>
          </w:tcPr>
          <w:p w14:paraId="3CAC453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C89FE4D" w14:textId="15BADC9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3.85 (68.06 to 143.66)</w:t>
            </w:r>
          </w:p>
        </w:tc>
        <w:tc>
          <w:tcPr>
            <w:tcW w:w="1785" w:type="dxa"/>
          </w:tcPr>
          <w:p w14:paraId="44ED9A14" w14:textId="05AE9A6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1 (4.31 to 2.04)</w:t>
            </w:r>
          </w:p>
        </w:tc>
      </w:tr>
      <w:tr w:rsidR="00264FF0" w:rsidRPr="00264FF0" w14:paraId="7DFA719D" w14:textId="77777777" w:rsidTr="00264FF0">
        <w:tc>
          <w:tcPr>
            <w:tcW w:w="1325" w:type="dxa"/>
          </w:tcPr>
          <w:p w14:paraId="373A9426" w14:textId="1665633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329" w:type="dxa"/>
          </w:tcPr>
          <w:p w14:paraId="5D524215" w14:textId="4A9CF97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39 (6.86 to 18.05)</w:t>
            </w:r>
          </w:p>
        </w:tc>
        <w:tc>
          <w:tcPr>
            <w:tcW w:w="1741" w:type="dxa"/>
          </w:tcPr>
          <w:p w14:paraId="37BDF606" w14:textId="031C4AE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4 (1.1 to 2.88)</w:t>
            </w:r>
          </w:p>
        </w:tc>
        <w:tc>
          <w:tcPr>
            <w:tcW w:w="283" w:type="dxa"/>
          </w:tcPr>
          <w:p w14:paraId="0F11B90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D940838" w14:textId="37E95FE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.79 (6.85 to 23.05)</w:t>
            </w:r>
          </w:p>
        </w:tc>
        <w:tc>
          <w:tcPr>
            <w:tcW w:w="1785" w:type="dxa"/>
          </w:tcPr>
          <w:p w14:paraId="030BFD20" w14:textId="1F88D0C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5 (3.73 to 1.11)</w:t>
            </w:r>
          </w:p>
        </w:tc>
      </w:tr>
      <w:tr w:rsidR="00264FF0" w:rsidRPr="00264FF0" w14:paraId="3F4528CB" w14:textId="77777777" w:rsidTr="00264FF0">
        <w:tc>
          <w:tcPr>
            <w:tcW w:w="1325" w:type="dxa"/>
          </w:tcPr>
          <w:p w14:paraId="0BE58EB3" w14:textId="5EBDE4E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329" w:type="dxa"/>
          </w:tcPr>
          <w:p w14:paraId="00A01A69" w14:textId="3603CC8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19.73 (421.62 to 880.8)</w:t>
            </w:r>
          </w:p>
        </w:tc>
        <w:tc>
          <w:tcPr>
            <w:tcW w:w="1741" w:type="dxa"/>
          </w:tcPr>
          <w:p w14:paraId="1921D629" w14:textId="4ACB64D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4 (1.66 to 3.47)</w:t>
            </w:r>
          </w:p>
        </w:tc>
        <w:tc>
          <w:tcPr>
            <w:tcW w:w="283" w:type="dxa"/>
          </w:tcPr>
          <w:p w14:paraId="4864E19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219639" w14:textId="35F30DC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23.86 (563.71 to 1326.23)</w:t>
            </w:r>
          </w:p>
        </w:tc>
        <w:tc>
          <w:tcPr>
            <w:tcW w:w="1785" w:type="dxa"/>
          </w:tcPr>
          <w:p w14:paraId="1D8CD7F2" w14:textId="25C1D2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9 (3.57 to 1.52)</w:t>
            </w:r>
          </w:p>
        </w:tc>
      </w:tr>
      <w:tr w:rsidR="00264FF0" w:rsidRPr="00264FF0" w14:paraId="65F9EC15" w14:textId="77777777" w:rsidTr="00264FF0">
        <w:tc>
          <w:tcPr>
            <w:tcW w:w="1325" w:type="dxa"/>
          </w:tcPr>
          <w:p w14:paraId="5B3AD155" w14:textId="17C6617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329" w:type="dxa"/>
          </w:tcPr>
          <w:p w14:paraId="7A7D7EB2" w14:textId="3095B3A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71.16 (804.33 to 2059.56)</w:t>
            </w:r>
          </w:p>
        </w:tc>
        <w:tc>
          <w:tcPr>
            <w:tcW w:w="1741" w:type="dxa"/>
          </w:tcPr>
          <w:p w14:paraId="3B72642E" w14:textId="7A19C19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51 (6.02 to 15.42)</w:t>
            </w:r>
          </w:p>
        </w:tc>
        <w:tc>
          <w:tcPr>
            <w:tcW w:w="283" w:type="dxa"/>
          </w:tcPr>
          <w:p w14:paraId="688D1AF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7A19BF" w14:textId="612F243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69.01 (1277.31 to 3477.51)</w:t>
            </w:r>
          </w:p>
        </w:tc>
        <w:tc>
          <w:tcPr>
            <w:tcW w:w="1785" w:type="dxa"/>
          </w:tcPr>
          <w:p w14:paraId="1D3A707B" w14:textId="20E6FF4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8 (11.19 to 4.11)</w:t>
            </w:r>
          </w:p>
        </w:tc>
      </w:tr>
      <w:tr w:rsidR="00264FF0" w:rsidRPr="00264FF0" w14:paraId="2DDF6779" w14:textId="77777777" w:rsidTr="00264FF0">
        <w:tc>
          <w:tcPr>
            <w:tcW w:w="1325" w:type="dxa"/>
          </w:tcPr>
          <w:p w14:paraId="3FE2D3D2" w14:textId="58DBCA8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329" w:type="dxa"/>
          </w:tcPr>
          <w:p w14:paraId="7BE4F23B" w14:textId="02F5ED1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34.27 (1111.39 to 2635.71)</w:t>
            </w:r>
          </w:p>
        </w:tc>
        <w:tc>
          <w:tcPr>
            <w:tcW w:w="1741" w:type="dxa"/>
          </w:tcPr>
          <w:p w14:paraId="192DC490" w14:textId="2F9681B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9 (2.75 to 6.52)</w:t>
            </w:r>
          </w:p>
        </w:tc>
        <w:tc>
          <w:tcPr>
            <w:tcW w:w="283" w:type="dxa"/>
          </w:tcPr>
          <w:p w14:paraId="05D0ED5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BDA76FF" w14:textId="0850261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60.28 (1258.26 to 2856.06)</w:t>
            </w:r>
          </w:p>
        </w:tc>
        <w:tc>
          <w:tcPr>
            <w:tcW w:w="1785" w:type="dxa"/>
          </w:tcPr>
          <w:p w14:paraId="5713CE55" w14:textId="128594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3 (5.06 to 2.23)</w:t>
            </w:r>
          </w:p>
        </w:tc>
      </w:tr>
      <w:tr w:rsidR="00264FF0" w:rsidRPr="00264FF0" w14:paraId="2631EB9B" w14:textId="77777777" w:rsidTr="00264FF0">
        <w:tc>
          <w:tcPr>
            <w:tcW w:w="1325" w:type="dxa"/>
          </w:tcPr>
          <w:p w14:paraId="6E916991" w14:textId="29B14FC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329" w:type="dxa"/>
          </w:tcPr>
          <w:p w14:paraId="5B8BCCFF" w14:textId="124E63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7.55 (41.48 to 84.47)</w:t>
            </w:r>
          </w:p>
        </w:tc>
        <w:tc>
          <w:tcPr>
            <w:tcW w:w="1741" w:type="dxa"/>
          </w:tcPr>
          <w:p w14:paraId="1D442D14" w14:textId="6439E64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1 (2.95 to 6.02)</w:t>
            </w:r>
          </w:p>
        </w:tc>
        <w:tc>
          <w:tcPr>
            <w:tcW w:w="283" w:type="dxa"/>
          </w:tcPr>
          <w:p w14:paraId="0819491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8214F5" w14:textId="3B2EA9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4.87 (85.22 to 222.43)</w:t>
            </w:r>
          </w:p>
        </w:tc>
        <w:tc>
          <w:tcPr>
            <w:tcW w:w="1785" w:type="dxa"/>
          </w:tcPr>
          <w:p w14:paraId="286AD9CA" w14:textId="188DF1D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55 (9.15 to 3.51)</w:t>
            </w:r>
          </w:p>
        </w:tc>
      </w:tr>
      <w:tr w:rsidR="00264FF0" w:rsidRPr="00264FF0" w14:paraId="6EB349F0" w14:textId="77777777" w:rsidTr="00264FF0">
        <w:tc>
          <w:tcPr>
            <w:tcW w:w="1325" w:type="dxa"/>
          </w:tcPr>
          <w:p w14:paraId="64286F40" w14:textId="188266A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1329" w:type="dxa"/>
          </w:tcPr>
          <w:p w14:paraId="7E40D133" w14:textId="5DA8969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 (0.05 to 0.15)</w:t>
            </w:r>
          </w:p>
        </w:tc>
        <w:tc>
          <w:tcPr>
            <w:tcW w:w="1741" w:type="dxa"/>
          </w:tcPr>
          <w:p w14:paraId="17A68166" w14:textId="27A6FA9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9 (0.52 to 1.47)</w:t>
            </w:r>
          </w:p>
        </w:tc>
        <w:tc>
          <w:tcPr>
            <w:tcW w:w="283" w:type="dxa"/>
          </w:tcPr>
          <w:p w14:paraId="04140D0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BEE0DF" w14:textId="4D16F07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  <w:tc>
          <w:tcPr>
            <w:tcW w:w="1785" w:type="dxa"/>
          </w:tcPr>
          <w:p w14:paraId="5AC5BB67" w14:textId="3549F64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1 (1.64 to 0.64)</w:t>
            </w:r>
          </w:p>
        </w:tc>
      </w:tr>
      <w:tr w:rsidR="00264FF0" w:rsidRPr="00264FF0" w14:paraId="6148B41F" w14:textId="77777777" w:rsidTr="00264FF0">
        <w:tc>
          <w:tcPr>
            <w:tcW w:w="1325" w:type="dxa"/>
          </w:tcPr>
          <w:p w14:paraId="6F286F20" w14:textId="717A80F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329" w:type="dxa"/>
          </w:tcPr>
          <w:p w14:paraId="7D3C1109" w14:textId="03B3AA1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07.44 (452.31 to 1127.99)</w:t>
            </w:r>
          </w:p>
        </w:tc>
        <w:tc>
          <w:tcPr>
            <w:tcW w:w="1741" w:type="dxa"/>
          </w:tcPr>
          <w:p w14:paraId="04669490" w14:textId="1E917DD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63 (2.32 to 5.79)</w:t>
            </w:r>
          </w:p>
        </w:tc>
        <w:tc>
          <w:tcPr>
            <w:tcW w:w="283" w:type="dxa"/>
          </w:tcPr>
          <w:p w14:paraId="0C288AF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E5E0963" w14:textId="104397F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57.43 (522.68 to 1806.23)</w:t>
            </w:r>
          </w:p>
        </w:tc>
        <w:tc>
          <w:tcPr>
            <w:tcW w:w="1785" w:type="dxa"/>
          </w:tcPr>
          <w:p w14:paraId="289B1A32" w14:textId="5455ED3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8 (5.8 to 1.68)</w:t>
            </w:r>
          </w:p>
        </w:tc>
      </w:tr>
      <w:tr w:rsidR="00264FF0" w:rsidRPr="00264FF0" w14:paraId="2AE9653E" w14:textId="77777777" w:rsidTr="00264FF0">
        <w:tc>
          <w:tcPr>
            <w:tcW w:w="1325" w:type="dxa"/>
          </w:tcPr>
          <w:p w14:paraId="3D32FFCC" w14:textId="7F7A60B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329" w:type="dxa"/>
          </w:tcPr>
          <w:p w14:paraId="688C1C95" w14:textId="14DC875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03.58 (1537.7 to 1890.26)</w:t>
            </w:r>
          </w:p>
        </w:tc>
        <w:tc>
          <w:tcPr>
            <w:tcW w:w="1741" w:type="dxa"/>
          </w:tcPr>
          <w:p w14:paraId="62317A69" w14:textId="6B403BF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42 (10.31 to 12.67)</w:t>
            </w:r>
          </w:p>
        </w:tc>
        <w:tc>
          <w:tcPr>
            <w:tcW w:w="283" w:type="dxa"/>
          </w:tcPr>
          <w:p w14:paraId="6DB15F9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31F8C5" w14:textId="0A68B3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569.15 (2125.05 to 3007.14)</w:t>
            </w:r>
          </w:p>
        </w:tc>
        <w:tc>
          <w:tcPr>
            <w:tcW w:w="1785" w:type="dxa"/>
          </w:tcPr>
          <w:p w14:paraId="5B216340" w14:textId="09BAA6D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.93 (17.47 to 12.35)</w:t>
            </w:r>
          </w:p>
        </w:tc>
      </w:tr>
      <w:tr w:rsidR="00264FF0" w:rsidRPr="00264FF0" w14:paraId="240F5CA0" w14:textId="77777777" w:rsidTr="00264FF0">
        <w:tc>
          <w:tcPr>
            <w:tcW w:w="1325" w:type="dxa"/>
          </w:tcPr>
          <w:p w14:paraId="56DDD0F1" w14:textId="589EB0D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29" w:type="dxa"/>
          </w:tcPr>
          <w:p w14:paraId="16A58A17" w14:textId="5AF2E6D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4.49 (306.01 to 404.49)</w:t>
            </w:r>
          </w:p>
        </w:tc>
        <w:tc>
          <w:tcPr>
            <w:tcW w:w="1741" w:type="dxa"/>
          </w:tcPr>
          <w:p w14:paraId="67AF5458" w14:textId="338DE16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37 (8.95 to 11.84)</w:t>
            </w:r>
          </w:p>
        </w:tc>
        <w:tc>
          <w:tcPr>
            <w:tcW w:w="283" w:type="dxa"/>
          </w:tcPr>
          <w:p w14:paraId="2C0C8FC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C439274" w14:textId="48ACE65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51.81 (554.03 to 759.59)</w:t>
            </w:r>
          </w:p>
        </w:tc>
        <w:tc>
          <w:tcPr>
            <w:tcW w:w="1785" w:type="dxa"/>
          </w:tcPr>
          <w:p w14:paraId="575647DA" w14:textId="3EFDEB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61 (14.69 to 10.72)</w:t>
            </w:r>
          </w:p>
        </w:tc>
      </w:tr>
      <w:tr w:rsidR="00264FF0" w:rsidRPr="00264FF0" w14:paraId="2BF0935A" w14:textId="77777777" w:rsidTr="00264FF0">
        <w:tc>
          <w:tcPr>
            <w:tcW w:w="1325" w:type="dxa"/>
          </w:tcPr>
          <w:p w14:paraId="7C612536" w14:textId="2E50B7B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329" w:type="dxa"/>
          </w:tcPr>
          <w:p w14:paraId="35DD8693" w14:textId="69A3DD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9.71 (100.01 to 181.55)</w:t>
            </w:r>
          </w:p>
        </w:tc>
        <w:tc>
          <w:tcPr>
            <w:tcW w:w="1741" w:type="dxa"/>
          </w:tcPr>
          <w:p w14:paraId="0E8075EB" w14:textId="4E8520F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34 (2.57 to 4.67)</w:t>
            </w:r>
          </w:p>
        </w:tc>
        <w:tc>
          <w:tcPr>
            <w:tcW w:w="283" w:type="dxa"/>
          </w:tcPr>
          <w:p w14:paraId="42BBEAB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387AE8" w14:textId="78F3F99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3.25 (153.45 to 310.25)</w:t>
            </w:r>
          </w:p>
        </w:tc>
        <w:tc>
          <w:tcPr>
            <w:tcW w:w="1785" w:type="dxa"/>
          </w:tcPr>
          <w:p w14:paraId="1ECFFB83" w14:textId="32483A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 (4.65 to 2.3)</w:t>
            </w:r>
          </w:p>
        </w:tc>
      </w:tr>
      <w:tr w:rsidR="00264FF0" w:rsidRPr="00264FF0" w14:paraId="1EFBDD6B" w14:textId="77777777" w:rsidTr="00264FF0">
        <w:tc>
          <w:tcPr>
            <w:tcW w:w="1325" w:type="dxa"/>
          </w:tcPr>
          <w:p w14:paraId="4751B777" w14:textId="1804D3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329" w:type="dxa"/>
          </w:tcPr>
          <w:p w14:paraId="24F82CEB" w14:textId="0C3BF0E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0.7 (206.9 to 619.07)</w:t>
            </w:r>
          </w:p>
        </w:tc>
        <w:tc>
          <w:tcPr>
            <w:tcW w:w="1741" w:type="dxa"/>
          </w:tcPr>
          <w:p w14:paraId="5FE0014B" w14:textId="7294747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74 (2.58 to 7.71)</w:t>
            </w:r>
          </w:p>
        </w:tc>
        <w:tc>
          <w:tcPr>
            <w:tcW w:w="283" w:type="dxa"/>
          </w:tcPr>
          <w:p w14:paraId="1ACFB73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9E96DA" w14:textId="3E27E02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40.1 (318.07 to 894.76)</w:t>
            </w:r>
          </w:p>
        </w:tc>
        <w:tc>
          <w:tcPr>
            <w:tcW w:w="1785" w:type="dxa"/>
          </w:tcPr>
          <w:p w14:paraId="720E05A7" w14:textId="2FEF2CA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6 (3.57 to 1.27)</w:t>
            </w:r>
          </w:p>
        </w:tc>
      </w:tr>
      <w:tr w:rsidR="00264FF0" w:rsidRPr="00264FF0" w14:paraId="0916DB1B" w14:textId="77777777" w:rsidTr="00264FF0">
        <w:tc>
          <w:tcPr>
            <w:tcW w:w="1325" w:type="dxa"/>
          </w:tcPr>
          <w:p w14:paraId="3F6A0E30" w14:textId="059122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29" w:type="dxa"/>
          </w:tcPr>
          <w:p w14:paraId="62AF29BE" w14:textId="2BED9FB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373.32 (3514.8 to 9408.28)</w:t>
            </w:r>
          </w:p>
        </w:tc>
        <w:tc>
          <w:tcPr>
            <w:tcW w:w="1741" w:type="dxa"/>
          </w:tcPr>
          <w:p w14:paraId="74E143D9" w14:textId="56153C7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97 (3.9 to 10.45)</w:t>
            </w:r>
          </w:p>
        </w:tc>
        <w:tc>
          <w:tcPr>
            <w:tcW w:w="283" w:type="dxa"/>
          </w:tcPr>
          <w:p w14:paraId="10B13B5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F4D645" w14:textId="2DB4EB3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607.19 (6412.34 to 15132.9)</w:t>
            </w:r>
          </w:p>
        </w:tc>
        <w:tc>
          <w:tcPr>
            <w:tcW w:w="1785" w:type="dxa"/>
          </w:tcPr>
          <w:p w14:paraId="4BCCC10D" w14:textId="3844EB9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16 (6.55 to 2.77)</w:t>
            </w:r>
          </w:p>
        </w:tc>
      </w:tr>
      <w:tr w:rsidR="00264FF0" w:rsidRPr="00264FF0" w14:paraId="3F1DF62F" w14:textId="77777777" w:rsidTr="00264FF0">
        <w:tc>
          <w:tcPr>
            <w:tcW w:w="1325" w:type="dxa"/>
          </w:tcPr>
          <w:p w14:paraId="4CE04F68" w14:textId="470E74B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329" w:type="dxa"/>
          </w:tcPr>
          <w:p w14:paraId="54533640" w14:textId="109F81A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741" w:type="dxa"/>
          </w:tcPr>
          <w:p w14:paraId="17551D8E" w14:textId="523E4F0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88 (0.48 to 1.41)</w:t>
            </w:r>
          </w:p>
        </w:tc>
        <w:tc>
          <w:tcPr>
            <w:tcW w:w="283" w:type="dxa"/>
          </w:tcPr>
          <w:p w14:paraId="5C3FD8F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5B7E11" w14:textId="7A3EF4B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2 (0.01 to 0.04)</w:t>
            </w:r>
          </w:p>
        </w:tc>
        <w:tc>
          <w:tcPr>
            <w:tcW w:w="1785" w:type="dxa"/>
          </w:tcPr>
          <w:p w14:paraId="4C0035D4" w14:textId="755C999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37 (2.2 to 0.86)</w:t>
            </w:r>
          </w:p>
        </w:tc>
      </w:tr>
      <w:tr w:rsidR="00264FF0" w:rsidRPr="00264FF0" w14:paraId="35DAD2DD" w14:textId="77777777" w:rsidTr="00264FF0">
        <w:tc>
          <w:tcPr>
            <w:tcW w:w="1325" w:type="dxa"/>
          </w:tcPr>
          <w:p w14:paraId="7B7A3FB0" w14:textId="7C7DE8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329" w:type="dxa"/>
          </w:tcPr>
          <w:p w14:paraId="1BEA423E" w14:textId="055D1A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9.72 (68.15 to 121.41)</w:t>
            </w:r>
          </w:p>
        </w:tc>
        <w:tc>
          <w:tcPr>
            <w:tcW w:w="1741" w:type="dxa"/>
          </w:tcPr>
          <w:p w14:paraId="04FC0F61" w14:textId="5FD12A7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5 (3.42 to 6.09)</w:t>
            </w:r>
          </w:p>
        </w:tc>
        <w:tc>
          <w:tcPr>
            <w:tcW w:w="283" w:type="dxa"/>
          </w:tcPr>
          <w:p w14:paraId="1D727F0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E6C152" w14:textId="1873619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4.74 (64.08 to 138.46)</w:t>
            </w:r>
          </w:p>
        </w:tc>
        <w:tc>
          <w:tcPr>
            <w:tcW w:w="1785" w:type="dxa"/>
          </w:tcPr>
          <w:p w14:paraId="339352C3" w14:textId="1744AA0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1 (6.36 to 2.94)</w:t>
            </w:r>
          </w:p>
        </w:tc>
      </w:tr>
      <w:tr w:rsidR="00264FF0" w:rsidRPr="00264FF0" w14:paraId="1447A115" w14:textId="77777777" w:rsidTr="00264FF0">
        <w:tc>
          <w:tcPr>
            <w:tcW w:w="1325" w:type="dxa"/>
          </w:tcPr>
          <w:p w14:paraId="26D841D4" w14:textId="403BDD9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1329" w:type="dxa"/>
          </w:tcPr>
          <w:p w14:paraId="516217D0" w14:textId="53B06D7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5 (0.02 to 0.09)</w:t>
            </w:r>
          </w:p>
        </w:tc>
        <w:tc>
          <w:tcPr>
            <w:tcW w:w="1741" w:type="dxa"/>
          </w:tcPr>
          <w:p w14:paraId="3B387070" w14:textId="3263CA3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1 (0.04 to 0.2)</w:t>
            </w:r>
          </w:p>
        </w:tc>
        <w:tc>
          <w:tcPr>
            <w:tcW w:w="283" w:type="dxa"/>
          </w:tcPr>
          <w:p w14:paraId="5A5017E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3E4569" w14:textId="4C7FB50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7 (0.03 to 0.11)</w:t>
            </w:r>
          </w:p>
        </w:tc>
        <w:tc>
          <w:tcPr>
            <w:tcW w:w="1785" w:type="dxa"/>
          </w:tcPr>
          <w:p w14:paraId="12F9CD5A" w14:textId="611D84B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4 (0.22 to 0.06)</w:t>
            </w:r>
          </w:p>
        </w:tc>
      </w:tr>
      <w:tr w:rsidR="00264FF0" w:rsidRPr="00264FF0" w14:paraId="67613CDC" w14:textId="77777777" w:rsidTr="00264FF0">
        <w:tc>
          <w:tcPr>
            <w:tcW w:w="1325" w:type="dxa"/>
          </w:tcPr>
          <w:p w14:paraId="1AFB5CA0" w14:textId="44785F4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329" w:type="dxa"/>
          </w:tcPr>
          <w:p w14:paraId="381D303B" w14:textId="58ED077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07.75 (380.88 to 433.98)</w:t>
            </w:r>
          </w:p>
        </w:tc>
        <w:tc>
          <w:tcPr>
            <w:tcW w:w="1741" w:type="dxa"/>
          </w:tcPr>
          <w:p w14:paraId="52D0138F" w14:textId="1844D2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6 (8.97 to 10.22)</w:t>
            </w:r>
          </w:p>
        </w:tc>
        <w:tc>
          <w:tcPr>
            <w:tcW w:w="283" w:type="dxa"/>
          </w:tcPr>
          <w:p w14:paraId="2E1F363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8B43C5" w14:textId="4DB183E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82.89 (886.13 to 1093.08)</w:t>
            </w:r>
          </w:p>
        </w:tc>
        <w:tc>
          <w:tcPr>
            <w:tcW w:w="1785" w:type="dxa"/>
          </w:tcPr>
          <w:p w14:paraId="60B3A8D7" w14:textId="4288D61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14 (20.17 to 16.36)</w:t>
            </w:r>
          </w:p>
        </w:tc>
      </w:tr>
      <w:tr w:rsidR="00264FF0" w:rsidRPr="00264FF0" w14:paraId="0B557128" w14:textId="77777777" w:rsidTr="00264FF0">
        <w:tc>
          <w:tcPr>
            <w:tcW w:w="1325" w:type="dxa"/>
          </w:tcPr>
          <w:p w14:paraId="1868AE53" w14:textId="16893B6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329" w:type="dxa"/>
          </w:tcPr>
          <w:p w14:paraId="02F456EF" w14:textId="29B856C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.37 (23.37 to 53.21)</w:t>
            </w:r>
          </w:p>
        </w:tc>
        <w:tc>
          <w:tcPr>
            <w:tcW w:w="1741" w:type="dxa"/>
          </w:tcPr>
          <w:p w14:paraId="72B7CBD0" w14:textId="1FE5D5E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78 (1.18 to 2.68)</w:t>
            </w:r>
          </w:p>
        </w:tc>
        <w:tc>
          <w:tcPr>
            <w:tcW w:w="283" w:type="dxa"/>
          </w:tcPr>
          <w:p w14:paraId="079A541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012E53A" w14:textId="7E6F1C3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2.79 (41.59 to 93.67)</w:t>
            </w:r>
          </w:p>
        </w:tc>
        <w:tc>
          <w:tcPr>
            <w:tcW w:w="1785" w:type="dxa"/>
          </w:tcPr>
          <w:p w14:paraId="3FF09373" w14:textId="2A4ECD1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33 (1.99 to 0.88)</w:t>
            </w:r>
          </w:p>
        </w:tc>
      </w:tr>
      <w:tr w:rsidR="00264FF0" w:rsidRPr="00264FF0" w14:paraId="54D66821" w14:textId="77777777" w:rsidTr="00264FF0">
        <w:tc>
          <w:tcPr>
            <w:tcW w:w="1325" w:type="dxa"/>
          </w:tcPr>
          <w:p w14:paraId="67E2BEDB" w14:textId="2C1EC78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329" w:type="dxa"/>
          </w:tcPr>
          <w:p w14:paraId="00C0C1A9" w14:textId="33D8FCD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6767.26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4892.29 to 10127.34)</w:t>
            </w:r>
          </w:p>
        </w:tc>
        <w:tc>
          <w:tcPr>
            <w:tcW w:w="1741" w:type="dxa"/>
          </w:tcPr>
          <w:p w14:paraId="7DD22BA9" w14:textId="26681D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09 (4.4 to 9.11)</w:t>
            </w:r>
          </w:p>
        </w:tc>
        <w:tc>
          <w:tcPr>
            <w:tcW w:w="283" w:type="dxa"/>
          </w:tcPr>
          <w:p w14:paraId="5F63990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E1E63D" w14:textId="469864E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13703.54 (8915.5 to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931.72)</w:t>
            </w:r>
          </w:p>
        </w:tc>
        <w:tc>
          <w:tcPr>
            <w:tcW w:w="1785" w:type="dxa"/>
          </w:tcPr>
          <w:p w14:paraId="2F4A6A22" w14:textId="43847E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82 (10.16 to 3.78)</w:t>
            </w:r>
          </w:p>
        </w:tc>
      </w:tr>
      <w:tr w:rsidR="00264FF0" w:rsidRPr="00264FF0" w14:paraId="07369472" w14:textId="77777777" w:rsidTr="00264FF0">
        <w:tc>
          <w:tcPr>
            <w:tcW w:w="1325" w:type="dxa"/>
          </w:tcPr>
          <w:p w14:paraId="4065994C" w14:textId="4D07566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329" w:type="dxa"/>
          </w:tcPr>
          <w:p w14:paraId="14B6D440" w14:textId="2D8A45E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3 (0.01 to 0.06)</w:t>
            </w:r>
          </w:p>
        </w:tc>
        <w:tc>
          <w:tcPr>
            <w:tcW w:w="1741" w:type="dxa"/>
          </w:tcPr>
          <w:p w14:paraId="44F95458" w14:textId="2CA931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22 (0.08 to 0.4)</w:t>
            </w:r>
          </w:p>
        </w:tc>
        <w:tc>
          <w:tcPr>
            <w:tcW w:w="283" w:type="dxa"/>
          </w:tcPr>
          <w:p w14:paraId="1825BA3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C259D8B" w14:textId="0AF29AB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5 (0.02 to 0.08)</w:t>
            </w:r>
          </w:p>
        </w:tc>
        <w:tc>
          <w:tcPr>
            <w:tcW w:w="1785" w:type="dxa"/>
          </w:tcPr>
          <w:p w14:paraId="3A19B4B7" w14:textId="4B023F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26 (0.42 to 0.12)</w:t>
            </w:r>
          </w:p>
        </w:tc>
      </w:tr>
      <w:tr w:rsidR="00264FF0" w:rsidRPr="00264FF0" w14:paraId="3B7B1D27" w14:textId="77777777" w:rsidTr="00264FF0">
        <w:tc>
          <w:tcPr>
            <w:tcW w:w="1325" w:type="dxa"/>
          </w:tcPr>
          <w:p w14:paraId="53E98339" w14:textId="303AAFD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329" w:type="dxa"/>
          </w:tcPr>
          <w:p w14:paraId="405C092F" w14:textId="5677BEB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9.98 (17.74 to 44.12)</w:t>
            </w:r>
          </w:p>
        </w:tc>
        <w:tc>
          <w:tcPr>
            <w:tcW w:w="1741" w:type="dxa"/>
          </w:tcPr>
          <w:p w14:paraId="25D923FF" w14:textId="4ADB570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46 (0.87 to 2.16)</w:t>
            </w:r>
          </w:p>
        </w:tc>
        <w:tc>
          <w:tcPr>
            <w:tcW w:w="283" w:type="dxa"/>
          </w:tcPr>
          <w:p w14:paraId="29AF294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46B1E6" w14:textId="7A65AD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8.15 (31.89 to 82.41)</w:t>
            </w:r>
          </w:p>
        </w:tc>
        <w:tc>
          <w:tcPr>
            <w:tcW w:w="1785" w:type="dxa"/>
          </w:tcPr>
          <w:p w14:paraId="31238A3D" w14:textId="7BCCC53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13 (1.6 to 0.62)</w:t>
            </w:r>
          </w:p>
        </w:tc>
      </w:tr>
      <w:tr w:rsidR="00264FF0" w:rsidRPr="00264FF0" w14:paraId="51575C78" w14:textId="77777777" w:rsidTr="00264FF0">
        <w:tc>
          <w:tcPr>
            <w:tcW w:w="1325" w:type="dxa"/>
          </w:tcPr>
          <w:p w14:paraId="7D1A3695" w14:textId="79B7115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329" w:type="dxa"/>
          </w:tcPr>
          <w:p w14:paraId="71ACF507" w14:textId="7F213DB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0.44 (81.48 to 100.24)</w:t>
            </w:r>
          </w:p>
        </w:tc>
        <w:tc>
          <w:tcPr>
            <w:tcW w:w="1741" w:type="dxa"/>
          </w:tcPr>
          <w:p w14:paraId="1340F3F9" w14:textId="3948E90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9 (3.41 to 4.2)</w:t>
            </w:r>
          </w:p>
        </w:tc>
        <w:tc>
          <w:tcPr>
            <w:tcW w:w="283" w:type="dxa"/>
          </w:tcPr>
          <w:p w14:paraId="080F255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DC569F" w14:textId="3FCF201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67.06 (216.53 to 320.89)</w:t>
            </w:r>
          </w:p>
        </w:tc>
        <w:tc>
          <w:tcPr>
            <w:tcW w:w="1785" w:type="dxa"/>
          </w:tcPr>
          <w:p w14:paraId="48F3F052" w14:textId="42F8220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22 (7.48 to 5.04)</w:t>
            </w:r>
          </w:p>
        </w:tc>
      </w:tr>
      <w:tr w:rsidR="00264FF0" w:rsidRPr="00264FF0" w14:paraId="0B829533" w14:textId="77777777" w:rsidTr="00264FF0">
        <w:tc>
          <w:tcPr>
            <w:tcW w:w="1325" w:type="dxa"/>
          </w:tcPr>
          <w:p w14:paraId="1F8349E7" w14:textId="443F76B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329" w:type="dxa"/>
          </w:tcPr>
          <w:p w14:paraId="0AB6E263" w14:textId="51BAE99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8.65 (14.02 to 45.73)</w:t>
            </w:r>
          </w:p>
        </w:tc>
        <w:tc>
          <w:tcPr>
            <w:tcW w:w="1741" w:type="dxa"/>
          </w:tcPr>
          <w:p w14:paraId="25179DAC" w14:textId="0AA0BAF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7 (0.34 to 1.11)</w:t>
            </w:r>
          </w:p>
        </w:tc>
        <w:tc>
          <w:tcPr>
            <w:tcW w:w="283" w:type="dxa"/>
          </w:tcPr>
          <w:p w14:paraId="0D1884B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08A1AF" w14:textId="481949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4.93 (39.73 to 100.1)</w:t>
            </w:r>
          </w:p>
        </w:tc>
        <w:tc>
          <w:tcPr>
            <w:tcW w:w="1785" w:type="dxa"/>
          </w:tcPr>
          <w:p w14:paraId="642F7403" w14:textId="0EAAE71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2 (0.96 to 0.38)</w:t>
            </w:r>
          </w:p>
        </w:tc>
      </w:tr>
      <w:tr w:rsidR="00264FF0" w:rsidRPr="00264FF0" w14:paraId="4E359A31" w14:textId="77777777" w:rsidTr="00264FF0">
        <w:tc>
          <w:tcPr>
            <w:tcW w:w="1325" w:type="dxa"/>
          </w:tcPr>
          <w:p w14:paraId="2BA26D8A" w14:textId="4D700E3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329" w:type="dxa"/>
          </w:tcPr>
          <w:p w14:paraId="115120D3" w14:textId="5EDDF19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9.67 (88.12 to 183.47)</w:t>
            </w:r>
          </w:p>
        </w:tc>
        <w:tc>
          <w:tcPr>
            <w:tcW w:w="1741" w:type="dxa"/>
          </w:tcPr>
          <w:p w14:paraId="70650263" w14:textId="03898AF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1 (2.18 to 4.54)</w:t>
            </w:r>
          </w:p>
        </w:tc>
        <w:tc>
          <w:tcPr>
            <w:tcW w:w="283" w:type="dxa"/>
          </w:tcPr>
          <w:p w14:paraId="462D281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E197198" w14:textId="00A7F3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27.96 (210.1 to 473.75)</w:t>
            </w:r>
          </w:p>
        </w:tc>
        <w:tc>
          <w:tcPr>
            <w:tcW w:w="1785" w:type="dxa"/>
          </w:tcPr>
          <w:p w14:paraId="6127C822" w14:textId="04BA4DA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57 (6.61 to 2.93)</w:t>
            </w:r>
          </w:p>
        </w:tc>
      </w:tr>
      <w:tr w:rsidR="00264FF0" w:rsidRPr="00264FF0" w14:paraId="0718373D" w14:textId="77777777" w:rsidTr="00264FF0">
        <w:tc>
          <w:tcPr>
            <w:tcW w:w="1325" w:type="dxa"/>
          </w:tcPr>
          <w:p w14:paraId="79691B78" w14:textId="7A42D07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29" w:type="dxa"/>
          </w:tcPr>
          <w:p w14:paraId="504FCA59" w14:textId="704477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37.01 (749.26 to 1720.52)</w:t>
            </w:r>
          </w:p>
        </w:tc>
        <w:tc>
          <w:tcPr>
            <w:tcW w:w="1741" w:type="dxa"/>
          </w:tcPr>
          <w:p w14:paraId="201286A2" w14:textId="0DAEA5B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72 (3.46 to 7.95)</w:t>
            </w:r>
          </w:p>
        </w:tc>
        <w:tc>
          <w:tcPr>
            <w:tcW w:w="283" w:type="dxa"/>
          </w:tcPr>
          <w:p w14:paraId="7A037A7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1C3C794" w14:textId="4D66C0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43.28 (1021.5 to 2259.85)</w:t>
            </w:r>
          </w:p>
        </w:tc>
        <w:tc>
          <w:tcPr>
            <w:tcW w:w="1785" w:type="dxa"/>
          </w:tcPr>
          <w:p w14:paraId="4ECC1A42" w14:textId="433EC3B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5 (6.23 to 2.82)</w:t>
            </w:r>
          </w:p>
        </w:tc>
      </w:tr>
      <w:tr w:rsidR="00264FF0" w:rsidRPr="00264FF0" w14:paraId="53470F39" w14:textId="77777777" w:rsidTr="00264FF0">
        <w:tc>
          <w:tcPr>
            <w:tcW w:w="1325" w:type="dxa"/>
          </w:tcPr>
          <w:p w14:paraId="470BE0CC" w14:textId="59E6404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329" w:type="dxa"/>
          </w:tcPr>
          <w:p w14:paraId="2DBBD072" w14:textId="713CEF9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41.15 (1354.7 to 2442.34)</w:t>
            </w:r>
          </w:p>
        </w:tc>
        <w:tc>
          <w:tcPr>
            <w:tcW w:w="1741" w:type="dxa"/>
          </w:tcPr>
          <w:p w14:paraId="19387331" w14:textId="49C10B4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4 (2.15 to 3.88)</w:t>
            </w:r>
          </w:p>
        </w:tc>
        <w:tc>
          <w:tcPr>
            <w:tcW w:w="283" w:type="dxa"/>
          </w:tcPr>
          <w:p w14:paraId="470FB0E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5A7E71C" w14:textId="727D2C0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10.4 (2309.05 to 4358.16)</w:t>
            </w:r>
          </w:p>
        </w:tc>
        <w:tc>
          <w:tcPr>
            <w:tcW w:w="1785" w:type="dxa"/>
          </w:tcPr>
          <w:p w14:paraId="3559DB83" w14:textId="7CE156E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 (3.85 to 2.04)</w:t>
            </w:r>
          </w:p>
        </w:tc>
      </w:tr>
      <w:tr w:rsidR="00264FF0" w:rsidRPr="00264FF0" w14:paraId="5E9276DF" w14:textId="77777777" w:rsidTr="00264FF0">
        <w:tc>
          <w:tcPr>
            <w:tcW w:w="1325" w:type="dxa"/>
          </w:tcPr>
          <w:p w14:paraId="681FE75B" w14:textId="6BCEDAF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329" w:type="dxa"/>
          </w:tcPr>
          <w:p w14:paraId="2AFB6C3F" w14:textId="79B31E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16.88 (1878.58 to 2156.43)</w:t>
            </w:r>
          </w:p>
        </w:tc>
        <w:tc>
          <w:tcPr>
            <w:tcW w:w="1741" w:type="dxa"/>
          </w:tcPr>
          <w:p w14:paraId="0A746CBB" w14:textId="67B38B6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28 (4.92 to 5.65)</w:t>
            </w:r>
          </w:p>
        </w:tc>
        <w:tc>
          <w:tcPr>
            <w:tcW w:w="283" w:type="dxa"/>
          </w:tcPr>
          <w:p w14:paraId="1CD3805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7BEC1F" w14:textId="4001B6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007.77 (5368.92 to 6591.95)</w:t>
            </w:r>
          </w:p>
        </w:tc>
        <w:tc>
          <w:tcPr>
            <w:tcW w:w="1785" w:type="dxa"/>
          </w:tcPr>
          <w:p w14:paraId="401E1EDA" w14:textId="5745CC9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.71 (17.24 to 14.04)</w:t>
            </w:r>
          </w:p>
        </w:tc>
      </w:tr>
      <w:tr w:rsidR="00264FF0" w:rsidRPr="00264FF0" w14:paraId="1D926488" w14:textId="77777777" w:rsidTr="00264FF0">
        <w:tc>
          <w:tcPr>
            <w:tcW w:w="1325" w:type="dxa"/>
          </w:tcPr>
          <w:p w14:paraId="33E73582" w14:textId="2BC61C6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329" w:type="dxa"/>
          </w:tcPr>
          <w:p w14:paraId="47FC96AA" w14:textId="6A3CCF6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38.79 (921 to 1173.33)</w:t>
            </w:r>
          </w:p>
        </w:tc>
        <w:tc>
          <w:tcPr>
            <w:tcW w:w="1741" w:type="dxa"/>
          </w:tcPr>
          <w:p w14:paraId="402CDAD0" w14:textId="39ED3B1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25 (9.09 to 11.57)</w:t>
            </w:r>
          </w:p>
        </w:tc>
        <w:tc>
          <w:tcPr>
            <w:tcW w:w="283" w:type="dxa"/>
          </w:tcPr>
          <w:p w14:paraId="2CAB73D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D33C5A" w14:textId="78F0103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48.14 (1681.52 to 2265.78)</w:t>
            </w:r>
          </w:p>
        </w:tc>
        <w:tc>
          <w:tcPr>
            <w:tcW w:w="1785" w:type="dxa"/>
          </w:tcPr>
          <w:p w14:paraId="29BEF38E" w14:textId="61F9F9D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37 (21.36 to 15.85)</w:t>
            </w:r>
          </w:p>
        </w:tc>
      </w:tr>
      <w:tr w:rsidR="00264FF0" w:rsidRPr="00264FF0" w14:paraId="2061C2DC" w14:textId="77777777" w:rsidTr="00264FF0">
        <w:tc>
          <w:tcPr>
            <w:tcW w:w="1325" w:type="dxa"/>
          </w:tcPr>
          <w:p w14:paraId="142775FF" w14:textId="4DF1A87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329" w:type="dxa"/>
          </w:tcPr>
          <w:p w14:paraId="48E68124" w14:textId="4AD963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0.79 (264.62 to 365.33)</w:t>
            </w:r>
          </w:p>
        </w:tc>
        <w:tc>
          <w:tcPr>
            <w:tcW w:w="1741" w:type="dxa"/>
          </w:tcPr>
          <w:p w14:paraId="4DF5232F" w14:textId="10CD158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6 (7.33 to 10.11)</w:t>
            </w:r>
          </w:p>
        </w:tc>
        <w:tc>
          <w:tcPr>
            <w:tcW w:w="283" w:type="dxa"/>
          </w:tcPr>
          <w:p w14:paraId="3CEBB06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53AB7F" w14:textId="4888A3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46.74 (281.04 to 420.32)</w:t>
            </w:r>
          </w:p>
        </w:tc>
        <w:tc>
          <w:tcPr>
            <w:tcW w:w="1785" w:type="dxa"/>
          </w:tcPr>
          <w:p w14:paraId="34E716C8" w14:textId="7F7E11B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53 (12.76 to 8.53)</w:t>
            </w:r>
          </w:p>
        </w:tc>
      </w:tr>
      <w:tr w:rsidR="00264FF0" w:rsidRPr="00264FF0" w14:paraId="5401F889" w14:textId="77777777" w:rsidTr="00264FF0">
        <w:tc>
          <w:tcPr>
            <w:tcW w:w="1325" w:type="dxa"/>
          </w:tcPr>
          <w:p w14:paraId="617D4158" w14:textId="227AA5D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329" w:type="dxa"/>
          </w:tcPr>
          <w:p w14:paraId="1D40BB7E" w14:textId="56384B5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57 (4.2 to 11.06)</w:t>
            </w:r>
          </w:p>
        </w:tc>
        <w:tc>
          <w:tcPr>
            <w:tcW w:w="1741" w:type="dxa"/>
          </w:tcPr>
          <w:p w14:paraId="5765812D" w14:textId="48B04C6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7 (0.94 to 2.49)</w:t>
            </w:r>
          </w:p>
        </w:tc>
        <w:tc>
          <w:tcPr>
            <w:tcW w:w="283" w:type="dxa"/>
          </w:tcPr>
          <w:p w14:paraId="52A56BC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198239" w14:textId="38DB5DA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.41 (18.79 to 54.73)</w:t>
            </w:r>
          </w:p>
        </w:tc>
        <w:tc>
          <w:tcPr>
            <w:tcW w:w="1785" w:type="dxa"/>
          </w:tcPr>
          <w:p w14:paraId="29A5AD9C" w14:textId="44B5C98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19 (1.84 to 0.63)</w:t>
            </w:r>
          </w:p>
        </w:tc>
      </w:tr>
      <w:tr w:rsidR="00264FF0" w:rsidRPr="00264FF0" w14:paraId="01C22870" w14:textId="77777777" w:rsidTr="00264FF0">
        <w:tc>
          <w:tcPr>
            <w:tcW w:w="1325" w:type="dxa"/>
          </w:tcPr>
          <w:p w14:paraId="6AA888D1" w14:textId="0D01EE3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329" w:type="dxa"/>
          </w:tcPr>
          <w:p w14:paraId="5E95AD17" w14:textId="1E1D164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065.73 (1517.59 to 3139.86)</w:t>
            </w:r>
          </w:p>
        </w:tc>
        <w:tc>
          <w:tcPr>
            <w:tcW w:w="1741" w:type="dxa"/>
          </w:tcPr>
          <w:p w14:paraId="2F1E2C2A" w14:textId="5CEBF77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67 (3.43 to 7.1)</w:t>
            </w:r>
          </w:p>
        </w:tc>
        <w:tc>
          <w:tcPr>
            <w:tcW w:w="283" w:type="dxa"/>
          </w:tcPr>
          <w:p w14:paraId="43772C6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9114CF" w14:textId="2F25428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71.24 (1549.4 to 4371.38)</w:t>
            </w:r>
          </w:p>
        </w:tc>
        <w:tc>
          <w:tcPr>
            <w:tcW w:w="1785" w:type="dxa"/>
          </w:tcPr>
          <w:p w14:paraId="5FD822F6" w14:textId="6D7491F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15 (8.48 to 3)</w:t>
            </w:r>
          </w:p>
        </w:tc>
      </w:tr>
      <w:tr w:rsidR="00264FF0" w:rsidRPr="00264FF0" w14:paraId="31EFA48E" w14:textId="77777777" w:rsidTr="00264FF0">
        <w:tc>
          <w:tcPr>
            <w:tcW w:w="1325" w:type="dxa"/>
          </w:tcPr>
          <w:p w14:paraId="109607D7" w14:textId="2C0F901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1329" w:type="dxa"/>
          </w:tcPr>
          <w:p w14:paraId="66B76A98" w14:textId="6C17650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5.59 (135.46 to 175.75)</w:t>
            </w:r>
          </w:p>
        </w:tc>
        <w:tc>
          <w:tcPr>
            <w:tcW w:w="1741" w:type="dxa"/>
          </w:tcPr>
          <w:p w14:paraId="25812F7F" w14:textId="588C5B0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 (3.05 to 3.95)</w:t>
            </w:r>
          </w:p>
        </w:tc>
        <w:tc>
          <w:tcPr>
            <w:tcW w:w="283" w:type="dxa"/>
          </w:tcPr>
          <w:p w14:paraId="1D5B73A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07F2A7" w14:textId="4DF078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8.99 (187.96 to 252.73)</w:t>
            </w:r>
          </w:p>
        </w:tc>
        <w:tc>
          <w:tcPr>
            <w:tcW w:w="1785" w:type="dxa"/>
          </w:tcPr>
          <w:p w14:paraId="13F4D081" w14:textId="7E7F83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09 (7.03 to 5.23)</w:t>
            </w:r>
          </w:p>
        </w:tc>
      </w:tr>
      <w:tr w:rsidR="00264FF0" w:rsidRPr="00264FF0" w14:paraId="1120BE22" w14:textId="77777777" w:rsidTr="00264FF0">
        <w:tc>
          <w:tcPr>
            <w:tcW w:w="1325" w:type="dxa"/>
          </w:tcPr>
          <w:p w14:paraId="51889E32" w14:textId="7CD495B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329" w:type="dxa"/>
          </w:tcPr>
          <w:p w14:paraId="0129D05D" w14:textId="02808C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79.28 (1178.66 to 1857.81)</w:t>
            </w:r>
          </w:p>
        </w:tc>
        <w:tc>
          <w:tcPr>
            <w:tcW w:w="1741" w:type="dxa"/>
          </w:tcPr>
          <w:p w14:paraId="3C2B3E5A" w14:textId="18A0062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33 (5.04 to 7.95)</w:t>
            </w:r>
          </w:p>
        </w:tc>
        <w:tc>
          <w:tcPr>
            <w:tcW w:w="283" w:type="dxa"/>
          </w:tcPr>
          <w:p w14:paraId="5D59867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203CFDF" w14:textId="58700AC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54.14 (1699.94 to 2639.09)</w:t>
            </w:r>
          </w:p>
        </w:tc>
        <w:tc>
          <w:tcPr>
            <w:tcW w:w="1785" w:type="dxa"/>
          </w:tcPr>
          <w:p w14:paraId="474A86C3" w14:textId="0CB7D6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37 (13.94 to 8.98)</w:t>
            </w:r>
          </w:p>
        </w:tc>
      </w:tr>
      <w:tr w:rsidR="00264FF0" w:rsidRPr="00264FF0" w14:paraId="3AC487C5" w14:textId="77777777" w:rsidTr="00264FF0">
        <w:tc>
          <w:tcPr>
            <w:tcW w:w="1325" w:type="dxa"/>
          </w:tcPr>
          <w:p w14:paraId="302AE948" w14:textId="039C64E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329" w:type="dxa"/>
          </w:tcPr>
          <w:p w14:paraId="79443B35" w14:textId="21D7CF2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542.25 (6469.36 to 9676.52)</w:t>
            </w:r>
          </w:p>
        </w:tc>
        <w:tc>
          <w:tcPr>
            <w:tcW w:w="1741" w:type="dxa"/>
          </w:tcPr>
          <w:p w14:paraId="49A0481B" w14:textId="6F31FD5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66 (4.28 to 6.41)</w:t>
            </w:r>
          </w:p>
        </w:tc>
        <w:tc>
          <w:tcPr>
            <w:tcW w:w="283" w:type="dxa"/>
          </w:tcPr>
          <w:p w14:paraId="47C4A8F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FB045C" w14:textId="4E87B8A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589.34 (13193.35 to 15913.98)</w:t>
            </w:r>
          </w:p>
        </w:tc>
        <w:tc>
          <w:tcPr>
            <w:tcW w:w="1785" w:type="dxa"/>
          </w:tcPr>
          <w:p w14:paraId="4CE2FB03" w14:textId="33E3DFA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07 (10.99 to 9.11)</w:t>
            </w:r>
          </w:p>
        </w:tc>
      </w:tr>
      <w:tr w:rsidR="00264FF0" w:rsidRPr="00264FF0" w14:paraId="0F291AE5" w14:textId="77777777" w:rsidTr="00264FF0">
        <w:tc>
          <w:tcPr>
            <w:tcW w:w="1325" w:type="dxa"/>
          </w:tcPr>
          <w:p w14:paraId="209956B4" w14:textId="4808518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329" w:type="dxa"/>
          </w:tcPr>
          <w:p w14:paraId="359FEB77" w14:textId="022B86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81.13 (508.08 to 1268.32)</w:t>
            </w:r>
          </w:p>
        </w:tc>
        <w:tc>
          <w:tcPr>
            <w:tcW w:w="1741" w:type="dxa"/>
          </w:tcPr>
          <w:p w14:paraId="53191749" w14:textId="5AC25F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87 (7.07 to 17.64)</w:t>
            </w:r>
          </w:p>
        </w:tc>
        <w:tc>
          <w:tcPr>
            <w:tcW w:w="283" w:type="dxa"/>
          </w:tcPr>
          <w:p w14:paraId="315BC01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49F2A4F" w14:textId="5E9265E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25.64 (556.22 to 1522.8)</w:t>
            </w:r>
          </w:p>
        </w:tc>
        <w:tc>
          <w:tcPr>
            <w:tcW w:w="1785" w:type="dxa"/>
          </w:tcPr>
          <w:p w14:paraId="6926C38E" w14:textId="7EE1728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8 (11.48 to 4.19)</w:t>
            </w:r>
          </w:p>
        </w:tc>
      </w:tr>
      <w:tr w:rsidR="00264FF0" w:rsidRPr="00264FF0" w14:paraId="069901D1" w14:textId="77777777" w:rsidTr="00264FF0">
        <w:tc>
          <w:tcPr>
            <w:tcW w:w="1325" w:type="dxa"/>
          </w:tcPr>
          <w:p w14:paraId="36F983C8" w14:textId="29F32F7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1329" w:type="dxa"/>
          </w:tcPr>
          <w:p w14:paraId="1D41592A" w14:textId="71707EE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71 (1.4 to 2.07)</w:t>
            </w:r>
          </w:p>
        </w:tc>
        <w:tc>
          <w:tcPr>
            <w:tcW w:w="1741" w:type="dxa"/>
          </w:tcPr>
          <w:p w14:paraId="6F065B00" w14:textId="03C2721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11 (3.38 to 4.99)</w:t>
            </w:r>
          </w:p>
        </w:tc>
        <w:tc>
          <w:tcPr>
            <w:tcW w:w="283" w:type="dxa"/>
          </w:tcPr>
          <w:p w14:paraId="0DC5EDF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1DDF86C" w14:textId="27E4C0D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 (2.2 to 3.29)</w:t>
            </w:r>
          </w:p>
        </w:tc>
        <w:tc>
          <w:tcPr>
            <w:tcW w:w="1785" w:type="dxa"/>
          </w:tcPr>
          <w:p w14:paraId="1B9036F4" w14:textId="66C2200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6 (5.61 to 3.75)</w:t>
            </w:r>
          </w:p>
        </w:tc>
      </w:tr>
      <w:tr w:rsidR="00264FF0" w:rsidRPr="00264FF0" w14:paraId="4958FE83" w14:textId="77777777" w:rsidTr="00264FF0">
        <w:tc>
          <w:tcPr>
            <w:tcW w:w="1325" w:type="dxa"/>
          </w:tcPr>
          <w:p w14:paraId="36E753DE" w14:textId="4053068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329" w:type="dxa"/>
          </w:tcPr>
          <w:p w14:paraId="6389342D" w14:textId="4C2F4BE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42 (7.4 to 9.59)</w:t>
            </w:r>
          </w:p>
        </w:tc>
        <w:tc>
          <w:tcPr>
            <w:tcW w:w="1741" w:type="dxa"/>
          </w:tcPr>
          <w:p w14:paraId="21A39BF5" w14:textId="4D7FC05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17 (5.42 to 7.02)</w:t>
            </w:r>
          </w:p>
        </w:tc>
        <w:tc>
          <w:tcPr>
            <w:tcW w:w="283" w:type="dxa"/>
          </w:tcPr>
          <w:p w14:paraId="7E805C9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A2D847" w14:textId="7D45EC1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.23 (11.65 to 17.2)</w:t>
            </w:r>
          </w:p>
        </w:tc>
        <w:tc>
          <w:tcPr>
            <w:tcW w:w="1785" w:type="dxa"/>
          </w:tcPr>
          <w:p w14:paraId="2E4FE034" w14:textId="40FB373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01 (9.69 to 6.56)</w:t>
            </w:r>
          </w:p>
        </w:tc>
      </w:tr>
      <w:tr w:rsidR="00264FF0" w:rsidRPr="00264FF0" w14:paraId="4161C218" w14:textId="77777777" w:rsidTr="00264FF0">
        <w:tc>
          <w:tcPr>
            <w:tcW w:w="1325" w:type="dxa"/>
          </w:tcPr>
          <w:p w14:paraId="7628B656" w14:textId="0081775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int Vincent and the Grenadines</w:t>
            </w:r>
          </w:p>
        </w:tc>
        <w:tc>
          <w:tcPr>
            <w:tcW w:w="1329" w:type="dxa"/>
          </w:tcPr>
          <w:p w14:paraId="12E7FDC7" w14:textId="01CC405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51 (4.91 to 6.25)</w:t>
            </w:r>
          </w:p>
        </w:tc>
        <w:tc>
          <w:tcPr>
            <w:tcW w:w="1741" w:type="dxa"/>
          </w:tcPr>
          <w:p w14:paraId="68FF6A92" w14:textId="13CC12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04 (4.48 to 5.71)</w:t>
            </w:r>
          </w:p>
        </w:tc>
        <w:tc>
          <w:tcPr>
            <w:tcW w:w="283" w:type="dxa"/>
          </w:tcPr>
          <w:p w14:paraId="7B83CB3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9A8547B" w14:textId="1D6D0C7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3 (10.51 to 14.32)</w:t>
            </w:r>
          </w:p>
        </w:tc>
        <w:tc>
          <w:tcPr>
            <w:tcW w:w="1785" w:type="dxa"/>
          </w:tcPr>
          <w:p w14:paraId="39BDCCAC" w14:textId="1B5FA4A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78 (12.55 to 9.22)</w:t>
            </w:r>
          </w:p>
        </w:tc>
      </w:tr>
      <w:tr w:rsidR="00264FF0" w:rsidRPr="00264FF0" w14:paraId="77BEA83E" w14:textId="77777777" w:rsidTr="00264FF0">
        <w:tc>
          <w:tcPr>
            <w:tcW w:w="1325" w:type="dxa"/>
          </w:tcPr>
          <w:p w14:paraId="5E5FE3DD" w14:textId="3F3B507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329" w:type="dxa"/>
          </w:tcPr>
          <w:p w14:paraId="1FB58AA0" w14:textId="618B18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09 (1.22 to 13.75)</w:t>
            </w:r>
          </w:p>
        </w:tc>
        <w:tc>
          <w:tcPr>
            <w:tcW w:w="1741" w:type="dxa"/>
          </w:tcPr>
          <w:p w14:paraId="1293E0D6" w14:textId="3048DC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1 (0.72 to 8.14)</w:t>
            </w:r>
          </w:p>
        </w:tc>
        <w:tc>
          <w:tcPr>
            <w:tcW w:w="283" w:type="dxa"/>
          </w:tcPr>
          <w:p w14:paraId="66C31D4F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253ADF" w14:textId="0A1871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25 (1.5 to 21.18)</w:t>
            </w:r>
          </w:p>
        </w:tc>
        <w:tc>
          <w:tcPr>
            <w:tcW w:w="1785" w:type="dxa"/>
          </w:tcPr>
          <w:p w14:paraId="055061A5" w14:textId="623407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39 (9.91 to 0.7)</w:t>
            </w:r>
          </w:p>
        </w:tc>
      </w:tr>
      <w:tr w:rsidR="00264FF0" w:rsidRPr="00264FF0" w14:paraId="2AC6AF96" w14:textId="77777777" w:rsidTr="00264FF0">
        <w:tc>
          <w:tcPr>
            <w:tcW w:w="1325" w:type="dxa"/>
          </w:tcPr>
          <w:p w14:paraId="6849404B" w14:textId="0101D1C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329" w:type="dxa"/>
          </w:tcPr>
          <w:p w14:paraId="5D345B21" w14:textId="3DD8BA5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33 (2.32 to 5.03)</w:t>
            </w:r>
          </w:p>
        </w:tc>
        <w:tc>
          <w:tcPr>
            <w:tcW w:w="1741" w:type="dxa"/>
          </w:tcPr>
          <w:p w14:paraId="3C98F1AE" w14:textId="3E729F8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 (9.76 to 21.19)</w:t>
            </w:r>
          </w:p>
        </w:tc>
        <w:tc>
          <w:tcPr>
            <w:tcW w:w="283" w:type="dxa"/>
          </w:tcPr>
          <w:p w14:paraId="0015A3C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7C813E" w14:textId="664855E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4 (2.04 to 5.89)</w:t>
            </w:r>
          </w:p>
        </w:tc>
        <w:tc>
          <w:tcPr>
            <w:tcW w:w="1785" w:type="dxa"/>
          </w:tcPr>
          <w:p w14:paraId="0D7709FC" w14:textId="0E8E2A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82 (17.99 to 6.24)</w:t>
            </w:r>
          </w:p>
        </w:tc>
      </w:tr>
      <w:tr w:rsidR="00264FF0" w:rsidRPr="00264FF0" w14:paraId="79A9AB30" w14:textId="77777777" w:rsidTr="00264FF0">
        <w:tc>
          <w:tcPr>
            <w:tcW w:w="1325" w:type="dxa"/>
          </w:tcPr>
          <w:p w14:paraId="234AD952" w14:textId="7F0726B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329" w:type="dxa"/>
          </w:tcPr>
          <w:p w14:paraId="097FF1BD" w14:textId="50649FA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4 (2.24 to 6.28)</w:t>
            </w:r>
          </w:p>
        </w:tc>
        <w:tc>
          <w:tcPr>
            <w:tcW w:w="1741" w:type="dxa"/>
          </w:tcPr>
          <w:p w14:paraId="0C699610" w14:textId="3F4DC8F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8 (1.84 to 5.17)</w:t>
            </w:r>
          </w:p>
        </w:tc>
        <w:tc>
          <w:tcPr>
            <w:tcW w:w="283" w:type="dxa"/>
          </w:tcPr>
          <w:p w14:paraId="0942E82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9AE9258" w14:textId="593960C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97 (2.57 to 6.79)</w:t>
            </w:r>
          </w:p>
        </w:tc>
        <w:tc>
          <w:tcPr>
            <w:tcW w:w="1785" w:type="dxa"/>
          </w:tcPr>
          <w:p w14:paraId="49310C17" w14:textId="4505B94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83 (3.13 to 1.19)</w:t>
            </w:r>
          </w:p>
        </w:tc>
      </w:tr>
      <w:tr w:rsidR="00264FF0" w:rsidRPr="00264FF0" w14:paraId="6BD31A52" w14:textId="77777777" w:rsidTr="00264FF0">
        <w:tc>
          <w:tcPr>
            <w:tcW w:w="1325" w:type="dxa"/>
          </w:tcPr>
          <w:p w14:paraId="7D1952A9" w14:textId="07A1A28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329" w:type="dxa"/>
          </w:tcPr>
          <w:p w14:paraId="4F8511E8" w14:textId="5EE4BE5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47.24 (351.42 to 798.41)</w:t>
            </w:r>
          </w:p>
        </w:tc>
        <w:tc>
          <w:tcPr>
            <w:tcW w:w="1741" w:type="dxa"/>
          </w:tcPr>
          <w:p w14:paraId="3F0CDC81" w14:textId="0866799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45 (2.22 to 5.04)</w:t>
            </w:r>
          </w:p>
        </w:tc>
        <w:tc>
          <w:tcPr>
            <w:tcW w:w="283" w:type="dxa"/>
          </w:tcPr>
          <w:p w14:paraId="6FB6C7C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7417ED" w14:textId="66D0B4D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68.55 (905.56 to 2414.98)</w:t>
            </w:r>
          </w:p>
        </w:tc>
        <w:tc>
          <w:tcPr>
            <w:tcW w:w="1785" w:type="dxa"/>
          </w:tcPr>
          <w:p w14:paraId="5FC6E1D9" w14:textId="2E61729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9 (6.41 to 2.4)</w:t>
            </w:r>
          </w:p>
        </w:tc>
      </w:tr>
      <w:tr w:rsidR="00264FF0" w:rsidRPr="00264FF0" w14:paraId="02D31043" w14:textId="77777777" w:rsidTr="00264FF0">
        <w:tc>
          <w:tcPr>
            <w:tcW w:w="1325" w:type="dxa"/>
          </w:tcPr>
          <w:p w14:paraId="1CA5A97D" w14:textId="6B771C1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329" w:type="dxa"/>
          </w:tcPr>
          <w:p w14:paraId="1A63D0E4" w14:textId="537DB8D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4 (138.13 to 381.98)</w:t>
            </w:r>
          </w:p>
        </w:tc>
        <w:tc>
          <w:tcPr>
            <w:tcW w:w="1741" w:type="dxa"/>
          </w:tcPr>
          <w:p w14:paraId="02518250" w14:textId="1929986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07 (1.81 to 5)</w:t>
            </w:r>
          </w:p>
        </w:tc>
        <w:tc>
          <w:tcPr>
            <w:tcW w:w="283" w:type="dxa"/>
          </w:tcPr>
          <w:p w14:paraId="5F1482A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00F57B" w14:textId="521A895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5.81 (195.82 to 523.56)</w:t>
            </w:r>
          </w:p>
        </w:tc>
        <w:tc>
          <w:tcPr>
            <w:tcW w:w="1785" w:type="dxa"/>
          </w:tcPr>
          <w:p w14:paraId="1BD62EEE" w14:textId="618CD75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99 (3.3 to 1.23)</w:t>
            </w:r>
          </w:p>
        </w:tc>
      </w:tr>
      <w:tr w:rsidR="00264FF0" w:rsidRPr="00264FF0" w14:paraId="0F2EB9E3" w14:textId="77777777" w:rsidTr="00264FF0">
        <w:tc>
          <w:tcPr>
            <w:tcW w:w="1325" w:type="dxa"/>
          </w:tcPr>
          <w:p w14:paraId="76237A38" w14:textId="732E35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329" w:type="dxa"/>
          </w:tcPr>
          <w:p w14:paraId="4A14AE6B" w14:textId="4EC50E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98.06 (337.15 to 681.98)</w:t>
            </w:r>
          </w:p>
        </w:tc>
        <w:tc>
          <w:tcPr>
            <w:tcW w:w="1741" w:type="dxa"/>
          </w:tcPr>
          <w:p w14:paraId="16741F9B" w14:textId="78BD1A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17 (3.5 to 7.08)</w:t>
            </w:r>
          </w:p>
        </w:tc>
        <w:tc>
          <w:tcPr>
            <w:tcW w:w="283" w:type="dxa"/>
          </w:tcPr>
          <w:p w14:paraId="47A279F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ED43E3" w14:textId="30E4767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87.79 (355.37 to 821.77)</w:t>
            </w:r>
          </w:p>
        </w:tc>
        <w:tc>
          <w:tcPr>
            <w:tcW w:w="1785" w:type="dxa"/>
          </w:tcPr>
          <w:p w14:paraId="4C525FB6" w14:textId="62AA68C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59 (9.21 to 3.98)</w:t>
            </w:r>
          </w:p>
        </w:tc>
      </w:tr>
      <w:tr w:rsidR="00264FF0" w:rsidRPr="00264FF0" w14:paraId="0FDEB170" w14:textId="77777777" w:rsidTr="00264FF0">
        <w:tc>
          <w:tcPr>
            <w:tcW w:w="1325" w:type="dxa"/>
          </w:tcPr>
          <w:p w14:paraId="0E9DFB1B" w14:textId="3E81D19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329" w:type="dxa"/>
          </w:tcPr>
          <w:p w14:paraId="5DB6F2C7" w14:textId="1553468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9 (1.79 to 3.71)</w:t>
            </w:r>
          </w:p>
        </w:tc>
        <w:tc>
          <w:tcPr>
            <w:tcW w:w="1741" w:type="dxa"/>
          </w:tcPr>
          <w:p w14:paraId="4E8CB06E" w14:textId="36C5A8B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42 (2.46 to 5.09)</w:t>
            </w:r>
          </w:p>
        </w:tc>
        <w:tc>
          <w:tcPr>
            <w:tcW w:w="283" w:type="dxa"/>
          </w:tcPr>
          <w:p w14:paraId="04F8844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595AA2" w14:textId="3F2EE44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71 (2.67 to 5.54)</w:t>
            </w:r>
          </w:p>
        </w:tc>
        <w:tc>
          <w:tcPr>
            <w:tcW w:w="1785" w:type="dxa"/>
          </w:tcPr>
          <w:p w14:paraId="2CF6B732" w14:textId="420E0D1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2 (5.26 to 2.53)</w:t>
            </w:r>
          </w:p>
        </w:tc>
      </w:tr>
      <w:tr w:rsidR="00264FF0" w:rsidRPr="00264FF0" w14:paraId="4E877E59" w14:textId="77777777" w:rsidTr="00264FF0">
        <w:tc>
          <w:tcPr>
            <w:tcW w:w="1325" w:type="dxa"/>
          </w:tcPr>
          <w:p w14:paraId="6D49D8F8" w14:textId="3019906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329" w:type="dxa"/>
          </w:tcPr>
          <w:p w14:paraId="4515A6A4" w14:textId="5FC5F08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0.22 (95.9 to 257.83)</w:t>
            </w:r>
          </w:p>
        </w:tc>
        <w:tc>
          <w:tcPr>
            <w:tcW w:w="1741" w:type="dxa"/>
          </w:tcPr>
          <w:p w14:paraId="6AA6C7DA" w14:textId="47AA13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86 (2.31 to 6.21)</w:t>
            </w:r>
          </w:p>
        </w:tc>
        <w:tc>
          <w:tcPr>
            <w:tcW w:w="283" w:type="dxa"/>
          </w:tcPr>
          <w:p w14:paraId="54DEDD2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B4DF414" w14:textId="4CF7AE1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2.14 (139.86 to 351.44)</w:t>
            </w:r>
          </w:p>
        </w:tc>
        <w:tc>
          <w:tcPr>
            <w:tcW w:w="1785" w:type="dxa"/>
          </w:tcPr>
          <w:p w14:paraId="18995CBD" w14:textId="0073C61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1 (3.96 to 1.58)</w:t>
            </w:r>
          </w:p>
        </w:tc>
      </w:tr>
      <w:tr w:rsidR="00264FF0" w:rsidRPr="00264FF0" w14:paraId="722F0257" w14:textId="77777777" w:rsidTr="00264FF0">
        <w:tc>
          <w:tcPr>
            <w:tcW w:w="1325" w:type="dxa"/>
          </w:tcPr>
          <w:p w14:paraId="3F07054F" w14:textId="7484147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329" w:type="dxa"/>
          </w:tcPr>
          <w:p w14:paraId="0B636D89" w14:textId="0A11C91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8.02 (210.75 to 269.26)</w:t>
            </w:r>
          </w:p>
        </w:tc>
        <w:tc>
          <w:tcPr>
            <w:tcW w:w="1741" w:type="dxa"/>
          </w:tcPr>
          <w:p w14:paraId="006DDF57" w14:textId="675D1F3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81 (6.92 to 8.84)</w:t>
            </w:r>
          </w:p>
        </w:tc>
        <w:tc>
          <w:tcPr>
            <w:tcW w:w="283" w:type="dxa"/>
          </w:tcPr>
          <w:p w14:paraId="4DDFD76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21DB36C" w14:textId="04D72CD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16.44 (513.24 to 741.1)</w:t>
            </w:r>
          </w:p>
        </w:tc>
        <w:tc>
          <w:tcPr>
            <w:tcW w:w="1785" w:type="dxa"/>
          </w:tcPr>
          <w:p w14:paraId="1878ED29" w14:textId="4BF5B67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76 (12.94 to 8.96)</w:t>
            </w:r>
          </w:p>
        </w:tc>
      </w:tr>
      <w:tr w:rsidR="00264FF0" w:rsidRPr="00264FF0" w14:paraId="00AE1091" w14:textId="77777777" w:rsidTr="00264FF0">
        <w:tc>
          <w:tcPr>
            <w:tcW w:w="1325" w:type="dxa"/>
          </w:tcPr>
          <w:p w14:paraId="1079ADE5" w14:textId="2C656F4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329" w:type="dxa"/>
          </w:tcPr>
          <w:p w14:paraId="2710E3D0" w14:textId="4A6A1F2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7.14 (279.26 to 545.23)</w:t>
            </w:r>
          </w:p>
        </w:tc>
        <w:tc>
          <w:tcPr>
            <w:tcW w:w="1741" w:type="dxa"/>
          </w:tcPr>
          <w:p w14:paraId="4E007030" w14:textId="6438FAE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33 (5.29 to 10.32)</w:t>
            </w:r>
          </w:p>
        </w:tc>
        <w:tc>
          <w:tcPr>
            <w:tcW w:w="283" w:type="dxa"/>
          </w:tcPr>
          <w:p w14:paraId="6E5C097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1DCC22D" w14:textId="1F572CB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07.45 (278.52 to 564.58)</w:t>
            </w:r>
          </w:p>
        </w:tc>
        <w:tc>
          <w:tcPr>
            <w:tcW w:w="1785" w:type="dxa"/>
          </w:tcPr>
          <w:p w14:paraId="0D11D892" w14:textId="4595AE6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5 (10.4 to 5.13)</w:t>
            </w:r>
          </w:p>
        </w:tc>
      </w:tr>
      <w:tr w:rsidR="00264FF0" w:rsidRPr="00264FF0" w14:paraId="02348E7B" w14:textId="77777777" w:rsidTr="00264FF0">
        <w:tc>
          <w:tcPr>
            <w:tcW w:w="1325" w:type="dxa"/>
          </w:tcPr>
          <w:p w14:paraId="30BE45A3" w14:textId="1A50CFE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329" w:type="dxa"/>
          </w:tcPr>
          <w:p w14:paraId="0E8246EE" w14:textId="2943CD7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4.2 (130.62 to 180.66)</w:t>
            </w:r>
          </w:p>
        </w:tc>
        <w:tc>
          <w:tcPr>
            <w:tcW w:w="1741" w:type="dxa"/>
          </w:tcPr>
          <w:p w14:paraId="36E7BFD6" w14:textId="292F44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81 (6.62 to 9.15)</w:t>
            </w:r>
          </w:p>
        </w:tc>
        <w:tc>
          <w:tcPr>
            <w:tcW w:w="283" w:type="dxa"/>
          </w:tcPr>
          <w:p w14:paraId="67B79AA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3B74CBE" w14:textId="5BE47DB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78.93 (222.6 to 351.49)</w:t>
            </w:r>
          </w:p>
        </w:tc>
        <w:tc>
          <w:tcPr>
            <w:tcW w:w="1785" w:type="dxa"/>
          </w:tcPr>
          <w:p w14:paraId="5A080F01" w14:textId="1488FA9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48 (16.98 to 10.76)</w:t>
            </w:r>
          </w:p>
        </w:tc>
      </w:tr>
      <w:tr w:rsidR="00264FF0" w:rsidRPr="00264FF0" w14:paraId="409BAE89" w14:textId="77777777" w:rsidTr="00264FF0">
        <w:tc>
          <w:tcPr>
            <w:tcW w:w="1325" w:type="dxa"/>
          </w:tcPr>
          <w:p w14:paraId="354AB47D" w14:textId="6603746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329" w:type="dxa"/>
          </w:tcPr>
          <w:p w14:paraId="0DFAF4E9" w14:textId="2D96BBE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97 (0.89 to 3.24)</w:t>
            </w:r>
          </w:p>
        </w:tc>
        <w:tc>
          <w:tcPr>
            <w:tcW w:w="1741" w:type="dxa"/>
          </w:tcPr>
          <w:p w14:paraId="6F923C6C" w14:textId="0AB2CD1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8 (0.26 to 0.96)</w:t>
            </w:r>
          </w:p>
        </w:tc>
        <w:tc>
          <w:tcPr>
            <w:tcW w:w="283" w:type="dxa"/>
          </w:tcPr>
          <w:p w14:paraId="65C0946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24FAC3" w14:textId="09B452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3 (2.79 to 7.68)</w:t>
            </w:r>
          </w:p>
        </w:tc>
        <w:tc>
          <w:tcPr>
            <w:tcW w:w="1785" w:type="dxa"/>
          </w:tcPr>
          <w:p w14:paraId="1DB4EAAD" w14:textId="2629177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71 (1.12 to 0.41)</w:t>
            </w:r>
          </w:p>
        </w:tc>
      </w:tr>
      <w:tr w:rsidR="00264FF0" w:rsidRPr="00264FF0" w14:paraId="46446B58" w14:textId="77777777" w:rsidTr="00264FF0">
        <w:tc>
          <w:tcPr>
            <w:tcW w:w="1325" w:type="dxa"/>
          </w:tcPr>
          <w:p w14:paraId="2F83A6BF" w14:textId="11753D8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329" w:type="dxa"/>
          </w:tcPr>
          <w:p w14:paraId="68A0B338" w14:textId="59C5C74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49.86 (310.59 to 974.76)</w:t>
            </w:r>
          </w:p>
        </w:tc>
        <w:tc>
          <w:tcPr>
            <w:tcW w:w="1741" w:type="dxa"/>
          </w:tcPr>
          <w:p w14:paraId="78085045" w14:textId="137A858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93 (3.91 to 12.28)</w:t>
            </w:r>
          </w:p>
        </w:tc>
        <w:tc>
          <w:tcPr>
            <w:tcW w:w="283" w:type="dxa"/>
          </w:tcPr>
          <w:p w14:paraId="52AC3CC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FC5A9A" w14:textId="280B403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96.33 (744.36 to 2266.22)</w:t>
            </w:r>
          </w:p>
        </w:tc>
        <w:tc>
          <w:tcPr>
            <w:tcW w:w="1785" w:type="dxa"/>
          </w:tcPr>
          <w:p w14:paraId="792CC9BE" w14:textId="2BC7100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 (10.49 to 3.45)</w:t>
            </w:r>
          </w:p>
        </w:tc>
      </w:tr>
      <w:tr w:rsidR="00264FF0" w:rsidRPr="00264FF0" w14:paraId="1B2D97E5" w14:textId="77777777" w:rsidTr="00264FF0">
        <w:tc>
          <w:tcPr>
            <w:tcW w:w="1325" w:type="dxa"/>
          </w:tcPr>
          <w:p w14:paraId="49D6E968" w14:textId="0EBF011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329" w:type="dxa"/>
          </w:tcPr>
          <w:p w14:paraId="54C51DD6" w14:textId="50997E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52.03 (890.93 to 1679.14)</w:t>
            </w:r>
          </w:p>
        </w:tc>
        <w:tc>
          <w:tcPr>
            <w:tcW w:w="1741" w:type="dxa"/>
          </w:tcPr>
          <w:p w14:paraId="29167987" w14:textId="2B907ED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65 (2.41 to 4.54)</w:t>
            </w:r>
          </w:p>
        </w:tc>
        <w:tc>
          <w:tcPr>
            <w:tcW w:w="283" w:type="dxa"/>
          </w:tcPr>
          <w:p w14:paraId="46709CA0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410144" w14:textId="34A559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775.05 (1639.78 to 3440.17)</w:t>
            </w:r>
          </w:p>
        </w:tc>
        <w:tc>
          <w:tcPr>
            <w:tcW w:w="1785" w:type="dxa"/>
          </w:tcPr>
          <w:p w14:paraId="7EDA63A4" w14:textId="630F659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8 (6.05 to 2.88)</w:t>
            </w:r>
          </w:p>
        </w:tc>
      </w:tr>
      <w:tr w:rsidR="00264FF0" w:rsidRPr="00264FF0" w14:paraId="01EBF6A0" w14:textId="77777777" w:rsidTr="00264FF0">
        <w:tc>
          <w:tcPr>
            <w:tcW w:w="1325" w:type="dxa"/>
          </w:tcPr>
          <w:p w14:paraId="3F28F5D9" w14:textId="60B9577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329" w:type="dxa"/>
          </w:tcPr>
          <w:p w14:paraId="216C4E84" w14:textId="415CD1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54.71 (265.17 to 820.52)</w:t>
            </w:r>
          </w:p>
        </w:tc>
        <w:tc>
          <w:tcPr>
            <w:tcW w:w="1741" w:type="dxa"/>
          </w:tcPr>
          <w:p w14:paraId="530CD8C5" w14:textId="20E9D5C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74 (4.51 to 13.96)</w:t>
            </w:r>
          </w:p>
        </w:tc>
        <w:tc>
          <w:tcPr>
            <w:tcW w:w="283" w:type="dxa"/>
          </w:tcPr>
          <w:p w14:paraId="41D776C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E4EDF6" w14:textId="69356E5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79.81 (524.76 to 1489.15)</w:t>
            </w:r>
          </w:p>
        </w:tc>
        <w:tc>
          <w:tcPr>
            <w:tcW w:w="1785" w:type="dxa"/>
          </w:tcPr>
          <w:p w14:paraId="1F89BB87" w14:textId="3640E88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1 (15.4 to 5.43)</w:t>
            </w:r>
          </w:p>
        </w:tc>
      </w:tr>
      <w:tr w:rsidR="00264FF0" w:rsidRPr="00264FF0" w14:paraId="169C5C3B" w14:textId="77777777" w:rsidTr="00264FF0">
        <w:tc>
          <w:tcPr>
            <w:tcW w:w="1325" w:type="dxa"/>
          </w:tcPr>
          <w:p w14:paraId="5460FDAA" w14:textId="7324C22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29" w:type="dxa"/>
          </w:tcPr>
          <w:p w14:paraId="27F03CAD" w14:textId="643946D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362.09 (4042.18 to 4694.79)</w:t>
            </w:r>
          </w:p>
        </w:tc>
        <w:tc>
          <w:tcPr>
            <w:tcW w:w="1741" w:type="dxa"/>
          </w:tcPr>
          <w:p w14:paraId="46548221" w14:textId="045F2C2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.25 (10.42 to 12.11)</w:t>
            </w:r>
          </w:p>
        </w:tc>
        <w:tc>
          <w:tcPr>
            <w:tcW w:w="283" w:type="dxa"/>
          </w:tcPr>
          <w:p w14:paraId="35B913C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10F831" w14:textId="01F52C8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265.58 (7059.91 to 9535.65)</w:t>
            </w:r>
          </w:p>
        </w:tc>
        <w:tc>
          <w:tcPr>
            <w:tcW w:w="1785" w:type="dxa"/>
          </w:tcPr>
          <w:p w14:paraId="2D0E3F3A" w14:textId="5E513A1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15 (20.93 to 15.5)</w:t>
            </w:r>
          </w:p>
        </w:tc>
      </w:tr>
      <w:tr w:rsidR="00264FF0" w:rsidRPr="00264FF0" w14:paraId="4955CF7E" w14:textId="77777777" w:rsidTr="00264FF0">
        <w:tc>
          <w:tcPr>
            <w:tcW w:w="1325" w:type="dxa"/>
          </w:tcPr>
          <w:p w14:paraId="078AF3D7" w14:textId="6D2F88A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329" w:type="dxa"/>
          </w:tcPr>
          <w:p w14:paraId="78B93F9E" w14:textId="539992B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11.18 (384.05 to 752.47)</w:t>
            </w:r>
          </w:p>
        </w:tc>
        <w:tc>
          <w:tcPr>
            <w:tcW w:w="1741" w:type="dxa"/>
          </w:tcPr>
          <w:p w14:paraId="75CA794C" w14:textId="459EEE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98 (2.24 to 4.39)</w:t>
            </w:r>
          </w:p>
        </w:tc>
        <w:tc>
          <w:tcPr>
            <w:tcW w:w="283" w:type="dxa"/>
          </w:tcPr>
          <w:p w14:paraId="48DF7CA9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39C3DD6" w14:textId="183874A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14.46 (434.39 to 1074.49)</w:t>
            </w:r>
          </w:p>
        </w:tc>
        <w:tc>
          <w:tcPr>
            <w:tcW w:w="1785" w:type="dxa"/>
          </w:tcPr>
          <w:p w14:paraId="4BFD23DE" w14:textId="0912941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21 (4.82 to 1.95)</w:t>
            </w:r>
          </w:p>
        </w:tc>
      </w:tr>
      <w:tr w:rsidR="00264FF0" w:rsidRPr="00264FF0" w14:paraId="256BB54D" w14:textId="77777777" w:rsidTr="00264FF0">
        <w:tc>
          <w:tcPr>
            <w:tcW w:w="1325" w:type="dxa"/>
          </w:tcPr>
          <w:p w14:paraId="7C05F86D" w14:textId="28C929E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329" w:type="dxa"/>
          </w:tcPr>
          <w:p w14:paraId="0C185DC5" w14:textId="485A399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419.33 (889.16 to 2132.2)</w:t>
            </w:r>
          </w:p>
        </w:tc>
        <w:tc>
          <w:tcPr>
            <w:tcW w:w="1741" w:type="dxa"/>
          </w:tcPr>
          <w:p w14:paraId="1DD1FEE6" w14:textId="485F730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09 (4.44 to 10.65)</w:t>
            </w:r>
          </w:p>
        </w:tc>
        <w:tc>
          <w:tcPr>
            <w:tcW w:w="283" w:type="dxa"/>
          </w:tcPr>
          <w:p w14:paraId="5F5E252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2C771A" w14:textId="40BE4B5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93.38 (981.1 to 2478.01)</w:t>
            </w:r>
          </w:p>
        </w:tc>
        <w:tc>
          <w:tcPr>
            <w:tcW w:w="1785" w:type="dxa"/>
          </w:tcPr>
          <w:p w14:paraId="70E1E71A" w14:textId="13C8E0F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67 (5.71 to 2.26)</w:t>
            </w:r>
          </w:p>
        </w:tc>
      </w:tr>
      <w:tr w:rsidR="00264FF0" w:rsidRPr="00264FF0" w14:paraId="3166BE19" w14:textId="77777777" w:rsidTr="00264FF0">
        <w:tc>
          <w:tcPr>
            <w:tcW w:w="1325" w:type="dxa"/>
          </w:tcPr>
          <w:p w14:paraId="30171155" w14:textId="1C6A5B8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1329" w:type="dxa"/>
          </w:tcPr>
          <w:p w14:paraId="0000B2DD" w14:textId="374581E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.3 (16.59 to 34.01)</w:t>
            </w:r>
          </w:p>
        </w:tc>
        <w:tc>
          <w:tcPr>
            <w:tcW w:w="1741" w:type="dxa"/>
          </w:tcPr>
          <w:p w14:paraId="35DA789D" w14:textId="0094BE6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03 (4.29 to 8.79)</w:t>
            </w:r>
          </w:p>
        </w:tc>
        <w:tc>
          <w:tcPr>
            <w:tcW w:w="283" w:type="dxa"/>
          </w:tcPr>
          <w:p w14:paraId="51330AD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951FEF3" w14:textId="39C4E28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.73 (27.14 to 57.23)</w:t>
            </w:r>
          </w:p>
        </w:tc>
        <w:tc>
          <w:tcPr>
            <w:tcW w:w="1785" w:type="dxa"/>
          </w:tcPr>
          <w:p w14:paraId="79AE5E5B" w14:textId="075D28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86 (9.88 to 4.69)</w:t>
            </w:r>
          </w:p>
        </w:tc>
      </w:tr>
      <w:tr w:rsidR="00264FF0" w:rsidRPr="00264FF0" w14:paraId="63EACE96" w14:textId="77777777" w:rsidTr="00264FF0">
        <w:tc>
          <w:tcPr>
            <w:tcW w:w="1325" w:type="dxa"/>
          </w:tcPr>
          <w:p w14:paraId="4D97946E" w14:textId="1BECB7E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weden</w:t>
            </w:r>
          </w:p>
        </w:tc>
        <w:tc>
          <w:tcPr>
            <w:tcW w:w="1329" w:type="dxa"/>
          </w:tcPr>
          <w:p w14:paraId="4B262783" w14:textId="6357E5B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91.13 (1245.29 to 1547.74)</w:t>
            </w:r>
          </w:p>
        </w:tc>
        <w:tc>
          <w:tcPr>
            <w:tcW w:w="1741" w:type="dxa"/>
          </w:tcPr>
          <w:p w14:paraId="11C6A77B" w14:textId="3E14A4A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.2 (14.5 to 18.02)</w:t>
            </w:r>
          </w:p>
        </w:tc>
        <w:tc>
          <w:tcPr>
            <w:tcW w:w="283" w:type="dxa"/>
          </w:tcPr>
          <w:p w14:paraId="12F240E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D13D9D3" w14:textId="2E33C3F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220.41 (1846.65 to 2610.77)</w:t>
            </w:r>
          </w:p>
        </w:tc>
        <w:tc>
          <w:tcPr>
            <w:tcW w:w="1785" w:type="dxa"/>
          </w:tcPr>
          <w:p w14:paraId="4D9839B6" w14:textId="6C94061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.4 (25.17 to 17.8)</w:t>
            </w:r>
          </w:p>
        </w:tc>
      </w:tr>
      <w:tr w:rsidR="00264FF0" w:rsidRPr="00264FF0" w14:paraId="3C2E170B" w14:textId="77777777" w:rsidTr="00264FF0">
        <w:tc>
          <w:tcPr>
            <w:tcW w:w="1325" w:type="dxa"/>
          </w:tcPr>
          <w:p w14:paraId="420437AB" w14:textId="05BB2AE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329" w:type="dxa"/>
          </w:tcPr>
          <w:p w14:paraId="36D87988" w14:textId="7868B0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97.62 (778.98 to 1040.48)</w:t>
            </w:r>
          </w:p>
        </w:tc>
        <w:tc>
          <w:tcPr>
            <w:tcW w:w="1741" w:type="dxa"/>
          </w:tcPr>
          <w:p w14:paraId="29BB2B27" w14:textId="6359A22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.07 (11.34 to 15.15)</w:t>
            </w:r>
          </w:p>
        </w:tc>
        <w:tc>
          <w:tcPr>
            <w:tcW w:w="283" w:type="dxa"/>
          </w:tcPr>
          <w:p w14:paraId="0C05DAB9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733B5B" w14:textId="72B1047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05.53 (1329.12 to 1927.07)</w:t>
            </w:r>
          </w:p>
        </w:tc>
        <w:tc>
          <w:tcPr>
            <w:tcW w:w="1785" w:type="dxa"/>
          </w:tcPr>
          <w:p w14:paraId="3BB8D0C6" w14:textId="74C83F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.99 (21.6 to 14.9)</w:t>
            </w:r>
          </w:p>
        </w:tc>
      </w:tr>
      <w:tr w:rsidR="00264FF0" w:rsidRPr="00264FF0" w14:paraId="75BCFB1B" w14:textId="77777777" w:rsidTr="00264FF0">
        <w:tc>
          <w:tcPr>
            <w:tcW w:w="1325" w:type="dxa"/>
          </w:tcPr>
          <w:p w14:paraId="4F36D60A" w14:textId="4144EA0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329" w:type="dxa"/>
          </w:tcPr>
          <w:p w14:paraId="05BE1DB2" w14:textId="0BD3D1D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59.74 (309.8 to 631.18)</w:t>
            </w:r>
          </w:p>
        </w:tc>
        <w:tc>
          <w:tcPr>
            <w:tcW w:w="1741" w:type="dxa"/>
          </w:tcPr>
          <w:p w14:paraId="6985E3E5" w14:textId="5826B6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62 (2.44 to 4.96)</w:t>
            </w:r>
          </w:p>
        </w:tc>
        <w:tc>
          <w:tcPr>
            <w:tcW w:w="283" w:type="dxa"/>
          </w:tcPr>
          <w:p w14:paraId="615CF1C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84A4CD" w14:textId="57A49E6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94.77 (361.18 to 853.31)</w:t>
            </w:r>
          </w:p>
        </w:tc>
        <w:tc>
          <w:tcPr>
            <w:tcW w:w="1785" w:type="dxa"/>
          </w:tcPr>
          <w:p w14:paraId="0BB339CC" w14:textId="1C7E8D5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24 (6.08 to 2.57)</w:t>
            </w:r>
          </w:p>
        </w:tc>
      </w:tr>
      <w:tr w:rsidR="00264FF0" w:rsidRPr="00264FF0" w14:paraId="564DC98C" w14:textId="77777777" w:rsidTr="00264FF0">
        <w:tc>
          <w:tcPr>
            <w:tcW w:w="1325" w:type="dxa"/>
          </w:tcPr>
          <w:p w14:paraId="6DFA3D42" w14:textId="3E00E67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1329" w:type="dxa"/>
          </w:tcPr>
          <w:p w14:paraId="340CEFF5" w14:textId="4397703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15.59 (1122.31 to 1323.77)</w:t>
            </w:r>
          </w:p>
        </w:tc>
        <w:tc>
          <w:tcPr>
            <w:tcW w:w="1741" w:type="dxa"/>
          </w:tcPr>
          <w:p w14:paraId="6F5E61E4" w14:textId="23B83B1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96 (5.5 to 6.49)</w:t>
            </w:r>
          </w:p>
        </w:tc>
        <w:tc>
          <w:tcPr>
            <w:tcW w:w="283" w:type="dxa"/>
          </w:tcPr>
          <w:p w14:paraId="1968CC3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2DE6A82" w14:textId="45B3AFB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969.73 (1640.16 to 2305.33)</w:t>
            </w:r>
          </w:p>
        </w:tc>
        <w:tc>
          <w:tcPr>
            <w:tcW w:w="1785" w:type="dxa"/>
          </w:tcPr>
          <w:p w14:paraId="79A8A84F" w14:textId="0490AC1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33 (9.75 to 6.94)</w:t>
            </w:r>
          </w:p>
        </w:tc>
      </w:tr>
      <w:tr w:rsidR="00264FF0" w:rsidRPr="00264FF0" w14:paraId="6A7794D0" w14:textId="77777777" w:rsidTr="00264FF0">
        <w:tc>
          <w:tcPr>
            <w:tcW w:w="1325" w:type="dxa"/>
          </w:tcPr>
          <w:p w14:paraId="0139DA9A" w14:textId="3D26D5F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329" w:type="dxa"/>
          </w:tcPr>
          <w:p w14:paraId="2383F826" w14:textId="15EBE00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12.56 (72.98 to 165.43)</w:t>
            </w:r>
          </w:p>
        </w:tc>
        <w:tc>
          <w:tcPr>
            <w:tcW w:w="1741" w:type="dxa"/>
          </w:tcPr>
          <w:p w14:paraId="18D3981C" w14:textId="14FEC20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1 (1.36 to 3.08)</w:t>
            </w:r>
          </w:p>
        </w:tc>
        <w:tc>
          <w:tcPr>
            <w:tcW w:w="283" w:type="dxa"/>
          </w:tcPr>
          <w:p w14:paraId="0DA45565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87F2209" w14:textId="646EE71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67.84 (105.25 to 252.29)</w:t>
            </w:r>
          </w:p>
        </w:tc>
        <w:tc>
          <w:tcPr>
            <w:tcW w:w="1785" w:type="dxa"/>
          </w:tcPr>
          <w:p w14:paraId="1049636A" w14:textId="3A64A96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65 (2.48 to 1.04)</w:t>
            </w:r>
          </w:p>
        </w:tc>
      </w:tr>
      <w:tr w:rsidR="00264FF0" w:rsidRPr="00264FF0" w14:paraId="044168AF" w14:textId="77777777" w:rsidTr="00264FF0">
        <w:tc>
          <w:tcPr>
            <w:tcW w:w="1325" w:type="dxa"/>
          </w:tcPr>
          <w:p w14:paraId="0894D3B5" w14:textId="42C41A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329" w:type="dxa"/>
          </w:tcPr>
          <w:p w14:paraId="508A8458" w14:textId="7829518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58.12 (1161.69 to 2317.11)</w:t>
            </w:r>
          </w:p>
        </w:tc>
        <w:tc>
          <w:tcPr>
            <w:tcW w:w="1741" w:type="dxa"/>
          </w:tcPr>
          <w:p w14:paraId="6D0409A5" w14:textId="642A515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 (2.05 to 4.08)</w:t>
            </w:r>
          </w:p>
        </w:tc>
        <w:tc>
          <w:tcPr>
            <w:tcW w:w="283" w:type="dxa"/>
          </w:tcPr>
          <w:p w14:paraId="09AA7F1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F2EB70" w14:textId="746CB6B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051.72 (2167.13 to 4518.19)</w:t>
            </w:r>
          </w:p>
        </w:tc>
        <w:tc>
          <w:tcPr>
            <w:tcW w:w="1785" w:type="dxa"/>
          </w:tcPr>
          <w:p w14:paraId="583F0220" w14:textId="388CBC9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58 (6.78 to 3.25)</w:t>
            </w:r>
          </w:p>
        </w:tc>
      </w:tr>
      <w:tr w:rsidR="00264FF0" w:rsidRPr="00264FF0" w14:paraId="31D7C7C2" w14:textId="77777777" w:rsidTr="00264FF0">
        <w:tc>
          <w:tcPr>
            <w:tcW w:w="1325" w:type="dxa"/>
          </w:tcPr>
          <w:p w14:paraId="5C59B9FE" w14:textId="0A2AD67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329" w:type="dxa"/>
          </w:tcPr>
          <w:p w14:paraId="79413CDB" w14:textId="2872CAF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.32 (13.62 to 31.88)</w:t>
            </w:r>
          </w:p>
        </w:tc>
        <w:tc>
          <w:tcPr>
            <w:tcW w:w="1741" w:type="dxa"/>
          </w:tcPr>
          <w:p w14:paraId="56C899DD" w14:textId="56E0DB2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73 (1.74 to 4.08)</w:t>
            </w:r>
          </w:p>
        </w:tc>
        <w:tc>
          <w:tcPr>
            <w:tcW w:w="283" w:type="dxa"/>
          </w:tcPr>
          <w:p w14:paraId="740D863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C39A4F" w14:textId="6CD9A1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1.5 (21.4 to 47.39)</w:t>
            </w:r>
          </w:p>
        </w:tc>
        <w:tc>
          <w:tcPr>
            <w:tcW w:w="1785" w:type="dxa"/>
          </w:tcPr>
          <w:p w14:paraId="3303BF89" w14:textId="67F9FB0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25 (3.39 to 1.53)</w:t>
            </w:r>
          </w:p>
        </w:tc>
      </w:tr>
      <w:tr w:rsidR="00264FF0" w:rsidRPr="00264FF0" w14:paraId="001781F9" w14:textId="77777777" w:rsidTr="00264FF0">
        <w:tc>
          <w:tcPr>
            <w:tcW w:w="1325" w:type="dxa"/>
          </w:tcPr>
          <w:p w14:paraId="3E1720EA" w14:textId="7C1FB9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329" w:type="dxa"/>
          </w:tcPr>
          <w:p w14:paraId="185676C5" w14:textId="6825A0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9.15 (51.86 to 140.62)</w:t>
            </w:r>
          </w:p>
        </w:tc>
        <w:tc>
          <w:tcPr>
            <w:tcW w:w="1741" w:type="dxa"/>
          </w:tcPr>
          <w:p w14:paraId="48171B2A" w14:textId="0688D09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44 (1.42 to 3.86)</w:t>
            </w:r>
          </w:p>
        </w:tc>
        <w:tc>
          <w:tcPr>
            <w:tcW w:w="283" w:type="dxa"/>
          </w:tcPr>
          <w:p w14:paraId="345F4A3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79EB8E" w14:textId="45E319B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8.99 (116.1 to 293.99)</w:t>
            </w:r>
          </w:p>
        </w:tc>
        <w:tc>
          <w:tcPr>
            <w:tcW w:w="1785" w:type="dxa"/>
          </w:tcPr>
          <w:p w14:paraId="154E8380" w14:textId="3041B75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26 (3.51 to 1.39)</w:t>
            </w:r>
          </w:p>
        </w:tc>
      </w:tr>
      <w:tr w:rsidR="00264FF0" w:rsidRPr="00264FF0" w14:paraId="5C461019" w14:textId="77777777" w:rsidTr="00264FF0">
        <w:tc>
          <w:tcPr>
            <w:tcW w:w="1325" w:type="dxa"/>
          </w:tcPr>
          <w:p w14:paraId="20E1D0FA" w14:textId="6422665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329" w:type="dxa"/>
          </w:tcPr>
          <w:p w14:paraId="121ABE0C" w14:textId="16BD994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2 (0.01 to 0.02)</w:t>
            </w:r>
          </w:p>
        </w:tc>
        <w:tc>
          <w:tcPr>
            <w:tcW w:w="1741" w:type="dxa"/>
          </w:tcPr>
          <w:p w14:paraId="26F98E74" w14:textId="02AE526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7 (0.54 to 1.5)</w:t>
            </w:r>
          </w:p>
        </w:tc>
        <w:tc>
          <w:tcPr>
            <w:tcW w:w="283" w:type="dxa"/>
          </w:tcPr>
          <w:p w14:paraId="1E6275B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DAC58A" w14:textId="46AE0E2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785" w:type="dxa"/>
          </w:tcPr>
          <w:p w14:paraId="39D93153" w14:textId="1932C90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3 (2.18 to 0.81)</w:t>
            </w:r>
          </w:p>
        </w:tc>
      </w:tr>
      <w:tr w:rsidR="00264FF0" w:rsidRPr="00264FF0" w14:paraId="3FDA98FE" w14:textId="77777777" w:rsidTr="00264FF0">
        <w:tc>
          <w:tcPr>
            <w:tcW w:w="1325" w:type="dxa"/>
          </w:tcPr>
          <w:p w14:paraId="06E46BD9" w14:textId="4C56DC6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329" w:type="dxa"/>
          </w:tcPr>
          <w:p w14:paraId="040A125E" w14:textId="3B51FA2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2 (0.29 to 0.8)</w:t>
            </w:r>
          </w:p>
        </w:tc>
        <w:tc>
          <w:tcPr>
            <w:tcW w:w="1741" w:type="dxa"/>
          </w:tcPr>
          <w:p w14:paraId="116F4BE9" w14:textId="52F5FCB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2 (0.3 to 0.81)</w:t>
            </w:r>
          </w:p>
        </w:tc>
        <w:tc>
          <w:tcPr>
            <w:tcW w:w="283" w:type="dxa"/>
          </w:tcPr>
          <w:p w14:paraId="2654DF01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BFE01D" w14:textId="4249DA9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1 (0.36 to 0.97)</w:t>
            </w:r>
          </w:p>
        </w:tc>
        <w:tc>
          <w:tcPr>
            <w:tcW w:w="1785" w:type="dxa"/>
          </w:tcPr>
          <w:p w14:paraId="5D05BAC2" w14:textId="0B96A5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7 (0.91 to 0.33)</w:t>
            </w:r>
          </w:p>
        </w:tc>
      </w:tr>
      <w:tr w:rsidR="00264FF0" w:rsidRPr="00264FF0" w14:paraId="43BB654B" w14:textId="77777777" w:rsidTr="00264FF0">
        <w:tc>
          <w:tcPr>
            <w:tcW w:w="1325" w:type="dxa"/>
          </w:tcPr>
          <w:p w14:paraId="402C0D0F" w14:textId="2D67917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1329" w:type="dxa"/>
          </w:tcPr>
          <w:p w14:paraId="74FDC88B" w14:textId="794385E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5.73 (67.71 to 86.65)</w:t>
            </w:r>
          </w:p>
        </w:tc>
        <w:tc>
          <w:tcPr>
            <w:tcW w:w="1741" w:type="dxa"/>
          </w:tcPr>
          <w:p w14:paraId="4703835E" w14:textId="2E75A1D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29 (5.62 to 7.19)</w:t>
            </w:r>
          </w:p>
        </w:tc>
        <w:tc>
          <w:tcPr>
            <w:tcW w:w="283" w:type="dxa"/>
          </w:tcPr>
          <w:p w14:paraId="7B3F7FA9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D38530" w14:textId="20FBE9A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1.14 (98.91 to 167.83)</w:t>
            </w:r>
          </w:p>
        </w:tc>
        <w:tc>
          <w:tcPr>
            <w:tcW w:w="1785" w:type="dxa"/>
          </w:tcPr>
          <w:p w14:paraId="09A96CB1" w14:textId="054FB47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41 (12.05 to 7.1)</w:t>
            </w:r>
          </w:p>
        </w:tc>
      </w:tr>
      <w:tr w:rsidR="00264FF0" w:rsidRPr="00264FF0" w14:paraId="176116DA" w14:textId="77777777" w:rsidTr="00264FF0">
        <w:tc>
          <w:tcPr>
            <w:tcW w:w="1325" w:type="dxa"/>
          </w:tcPr>
          <w:p w14:paraId="0729C16C" w14:textId="5DCA52F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329" w:type="dxa"/>
          </w:tcPr>
          <w:p w14:paraId="67EDF12C" w14:textId="35DD36C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79.73 (265.33 to 591.77)</w:t>
            </w:r>
          </w:p>
        </w:tc>
        <w:tc>
          <w:tcPr>
            <w:tcW w:w="1741" w:type="dxa"/>
          </w:tcPr>
          <w:p w14:paraId="2E4A13E1" w14:textId="028C405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55 (3.18 to 7.09)</w:t>
            </w:r>
          </w:p>
        </w:tc>
        <w:tc>
          <w:tcPr>
            <w:tcW w:w="283" w:type="dxa"/>
          </w:tcPr>
          <w:p w14:paraId="0CCF167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AE971FB" w14:textId="4E1167F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27.26 (418.62 to 986.67)</w:t>
            </w:r>
          </w:p>
        </w:tc>
        <w:tc>
          <w:tcPr>
            <w:tcW w:w="1785" w:type="dxa"/>
          </w:tcPr>
          <w:p w14:paraId="18C6A2D2" w14:textId="201E10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3 (8.33 to 3.53)</w:t>
            </w:r>
          </w:p>
        </w:tc>
      </w:tr>
      <w:tr w:rsidR="00264FF0" w:rsidRPr="00264FF0" w14:paraId="54C1B7C7" w14:textId="77777777" w:rsidTr="00264FF0">
        <w:tc>
          <w:tcPr>
            <w:tcW w:w="1325" w:type="dxa"/>
          </w:tcPr>
          <w:p w14:paraId="02B66465" w14:textId="3C63CF8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29" w:type="dxa"/>
          </w:tcPr>
          <w:p w14:paraId="2A3616D6" w14:textId="5C1E714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10.05 (2758.23 to 5401.44)</w:t>
            </w:r>
          </w:p>
        </w:tc>
        <w:tc>
          <w:tcPr>
            <w:tcW w:w="1741" w:type="dxa"/>
          </w:tcPr>
          <w:p w14:paraId="7816E6A9" w14:textId="16EC597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63 (4.8 to 9.4)</w:t>
            </w:r>
          </w:p>
        </w:tc>
        <w:tc>
          <w:tcPr>
            <w:tcW w:w="283" w:type="dxa"/>
          </w:tcPr>
          <w:p w14:paraId="6A25FD0C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9BC6DA" w14:textId="7F9DF75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217.06 (3682.17 to 7285.71)</w:t>
            </w:r>
          </w:p>
        </w:tc>
        <w:tc>
          <w:tcPr>
            <w:tcW w:w="1785" w:type="dxa"/>
          </w:tcPr>
          <w:p w14:paraId="70284A92" w14:textId="7C55A7C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24 (8.71 to 4.4)</w:t>
            </w:r>
          </w:p>
        </w:tc>
      </w:tr>
      <w:tr w:rsidR="00264FF0" w:rsidRPr="00264FF0" w14:paraId="39FD277B" w14:textId="77777777" w:rsidTr="00264FF0">
        <w:tc>
          <w:tcPr>
            <w:tcW w:w="1325" w:type="dxa"/>
          </w:tcPr>
          <w:p w14:paraId="26B42722" w14:textId="7D12FBB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329" w:type="dxa"/>
          </w:tcPr>
          <w:p w14:paraId="684E1505" w14:textId="5C50C8E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1.49 (55.36 to 121.15)</w:t>
            </w:r>
          </w:p>
        </w:tc>
        <w:tc>
          <w:tcPr>
            <w:tcW w:w="1741" w:type="dxa"/>
          </w:tcPr>
          <w:p w14:paraId="16896092" w14:textId="2237D26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2 (1.5 to 3.28)</w:t>
            </w:r>
          </w:p>
        </w:tc>
        <w:tc>
          <w:tcPr>
            <w:tcW w:w="283" w:type="dxa"/>
          </w:tcPr>
          <w:p w14:paraId="45BB05C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4A8F44" w14:textId="4E69A3B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2.76 (122.83 to 276.71)</w:t>
            </w:r>
          </w:p>
        </w:tc>
        <w:tc>
          <w:tcPr>
            <w:tcW w:w="1785" w:type="dxa"/>
          </w:tcPr>
          <w:p w14:paraId="5A66EF74" w14:textId="133AD70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54 (5.36 to 2.38)</w:t>
            </w:r>
          </w:p>
        </w:tc>
      </w:tr>
      <w:tr w:rsidR="00264FF0" w:rsidRPr="00264FF0" w14:paraId="75A3A101" w14:textId="77777777" w:rsidTr="00264FF0">
        <w:tc>
          <w:tcPr>
            <w:tcW w:w="1325" w:type="dxa"/>
          </w:tcPr>
          <w:p w14:paraId="3FE07A91" w14:textId="5358192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329" w:type="dxa"/>
          </w:tcPr>
          <w:p w14:paraId="21CAE132" w14:textId="75C9154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 (0.05 to 0.15)</w:t>
            </w:r>
          </w:p>
        </w:tc>
        <w:tc>
          <w:tcPr>
            <w:tcW w:w="1741" w:type="dxa"/>
          </w:tcPr>
          <w:p w14:paraId="7F2E10CE" w14:textId="3E421C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06 (0.58 to 1.53)</w:t>
            </w:r>
          </w:p>
        </w:tc>
        <w:tc>
          <w:tcPr>
            <w:tcW w:w="283" w:type="dxa"/>
          </w:tcPr>
          <w:p w14:paraId="48D3B72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547A048" w14:textId="32D8F8F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11 (0.07 to 0.16)</w:t>
            </w:r>
          </w:p>
        </w:tc>
        <w:tc>
          <w:tcPr>
            <w:tcW w:w="1785" w:type="dxa"/>
          </w:tcPr>
          <w:p w14:paraId="47DC9DEE" w14:textId="562C4D6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91 (1.33 to 0.54)</w:t>
            </w:r>
          </w:p>
        </w:tc>
      </w:tr>
      <w:tr w:rsidR="00264FF0" w:rsidRPr="00264FF0" w14:paraId="498DA4C2" w14:textId="77777777" w:rsidTr="00264FF0">
        <w:tc>
          <w:tcPr>
            <w:tcW w:w="1325" w:type="dxa"/>
          </w:tcPr>
          <w:p w14:paraId="216492A2" w14:textId="7CA2E1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329" w:type="dxa"/>
          </w:tcPr>
          <w:p w14:paraId="2A5A20A7" w14:textId="0FBF5C3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20.31 (1271.91 to 2598.69)</w:t>
            </w:r>
          </w:p>
        </w:tc>
        <w:tc>
          <w:tcPr>
            <w:tcW w:w="1741" w:type="dxa"/>
          </w:tcPr>
          <w:p w14:paraId="5EA36B4D" w14:textId="3B4057C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.53 (7.36 to 15.03)</w:t>
            </w:r>
          </w:p>
        </w:tc>
        <w:tc>
          <w:tcPr>
            <w:tcW w:w="283" w:type="dxa"/>
          </w:tcPr>
          <w:p w14:paraId="3F5C9796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585180" w14:textId="7D263F7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650.66 (2333.93 to 5942.1)</w:t>
            </w:r>
          </w:p>
        </w:tc>
        <w:tc>
          <w:tcPr>
            <w:tcW w:w="1785" w:type="dxa"/>
          </w:tcPr>
          <w:p w14:paraId="5D3B5DE3" w14:textId="68F4E48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43 (13.72 to 5.39)</w:t>
            </w:r>
          </w:p>
        </w:tc>
      </w:tr>
      <w:tr w:rsidR="00264FF0" w:rsidRPr="00264FF0" w14:paraId="2D5C399D" w14:textId="77777777" w:rsidTr="00264FF0">
        <w:tc>
          <w:tcPr>
            <w:tcW w:w="1325" w:type="dxa"/>
          </w:tcPr>
          <w:p w14:paraId="59F67167" w14:textId="15F072D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329" w:type="dxa"/>
          </w:tcPr>
          <w:p w14:paraId="5E696ED5" w14:textId="4471E9A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97.87 (3351.31 to 4783.77)</w:t>
            </w:r>
          </w:p>
        </w:tc>
        <w:tc>
          <w:tcPr>
            <w:tcW w:w="1741" w:type="dxa"/>
          </w:tcPr>
          <w:p w14:paraId="0DCDC93C" w14:textId="611EC10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58 (6.36 to 9.08)</w:t>
            </w:r>
          </w:p>
        </w:tc>
        <w:tc>
          <w:tcPr>
            <w:tcW w:w="283" w:type="dxa"/>
          </w:tcPr>
          <w:p w14:paraId="7710BE84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AADACD5" w14:textId="5E301E8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023.35 (2926.89 to 5329.37)</w:t>
            </w:r>
          </w:p>
        </w:tc>
        <w:tc>
          <w:tcPr>
            <w:tcW w:w="1785" w:type="dxa"/>
          </w:tcPr>
          <w:p w14:paraId="63CC3D65" w14:textId="77D12B8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34 (12.37 to 6.79)</w:t>
            </w:r>
          </w:p>
        </w:tc>
      </w:tr>
      <w:tr w:rsidR="00264FF0" w:rsidRPr="00264FF0" w14:paraId="31B53BCB" w14:textId="77777777" w:rsidTr="00264FF0">
        <w:tc>
          <w:tcPr>
            <w:tcW w:w="1325" w:type="dxa"/>
          </w:tcPr>
          <w:p w14:paraId="461B016B" w14:textId="2E7FACF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329" w:type="dxa"/>
          </w:tcPr>
          <w:p w14:paraId="1512475B" w14:textId="731C42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5.3 (51.36 to 110.84)</w:t>
            </w:r>
          </w:p>
        </w:tc>
        <w:tc>
          <w:tcPr>
            <w:tcW w:w="1741" w:type="dxa"/>
          </w:tcPr>
          <w:p w14:paraId="79482D98" w14:textId="1E3975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03 (2.75 to 5.92)</w:t>
            </w:r>
          </w:p>
        </w:tc>
        <w:tc>
          <w:tcPr>
            <w:tcW w:w="283" w:type="dxa"/>
          </w:tcPr>
          <w:p w14:paraId="6E6162E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10A219E" w14:textId="5869D01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81.66 (194.48 to 387.51)</w:t>
            </w:r>
          </w:p>
        </w:tc>
        <w:tc>
          <w:tcPr>
            <w:tcW w:w="1785" w:type="dxa"/>
          </w:tcPr>
          <w:p w14:paraId="5CB89EE9" w14:textId="36BAC23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92 (4.02 to 2.02)</w:t>
            </w:r>
          </w:p>
        </w:tc>
      </w:tr>
      <w:tr w:rsidR="00264FF0" w:rsidRPr="00264FF0" w14:paraId="2B2E5209" w14:textId="77777777" w:rsidTr="00264FF0">
        <w:tc>
          <w:tcPr>
            <w:tcW w:w="1325" w:type="dxa"/>
          </w:tcPr>
          <w:p w14:paraId="10C3AAD9" w14:textId="35B914F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329" w:type="dxa"/>
          </w:tcPr>
          <w:p w14:paraId="3D7E00FA" w14:textId="18670E6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7062.89 (6816.83 to 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307.41)</w:t>
            </w:r>
          </w:p>
        </w:tc>
        <w:tc>
          <w:tcPr>
            <w:tcW w:w="1741" w:type="dxa"/>
          </w:tcPr>
          <w:p w14:paraId="25F84EDD" w14:textId="44A0F6E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.33 (11.9 to 12.75)</w:t>
            </w:r>
          </w:p>
        </w:tc>
        <w:tc>
          <w:tcPr>
            <w:tcW w:w="283" w:type="dxa"/>
          </w:tcPr>
          <w:p w14:paraId="484C118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F6382C" w14:textId="291C934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678.73 (11883.58 to 13365.72)</w:t>
            </w:r>
          </w:p>
        </w:tc>
        <w:tc>
          <w:tcPr>
            <w:tcW w:w="1785" w:type="dxa"/>
          </w:tcPr>
          <w:p w14:paraId="1DD5B931" w14:textId="5706446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69 (19.7 to 17.51)</w:t>
            </w:r>
          </w:p>
        </w:tc>
      </w:tr>
      <w:tr w:rsidR="00264FF0" w:rsidRPr="00264FF0" w14:paraId="62A9E3DC" w14:textId="77777777" w:rsidTr="00264FF0">
        <w:tc>
          <w:tcPr>
            <w:tcW w:w="1325" w:type="dxa"/>
          </w:tcPr>
          <w:p w14:paraId="2B0DF6D1" w14:textId="267AC25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1329" w:type="dxa"/>
          </w:tcPr>
          <w:p w14:paraId="51C277B5" w14:textId="4E7F444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184.8 (1362.51 to 3552.49)</w:t>
            </w:r>
          </w:p>
        </w:tc>
        <w:tc>
          <w:tcPr>
            <w:tcW w:w="1741" w:type="dxa"/>
          </w:tcPr>
          <w:p w14:paraId="2C77350B" w14:textId="036C01A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46 (5.27 to 13.75)</w:t>
            </w:r>
          </w:p>
        </w:tc>
        <w:tc>
          <w:tcPr>
            <w:tcW w:w="283" w:type="dxa"/>
          </w:tcPr>
          <w:p w14:paraId="12E8D2F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43ABC1D" w14:textId="2949E52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831.21 (2333.73 to 6322.86)</w:t>
            </w:r>
          </w:p>
        </w:tc>
        <w:tc>
          <w:tcPr>
            <w:tcW w:w="1785" w:type="dxa"/>
          </w:tcPr>
          <w:p w14:paraId="0C4F8B91" w14:textId="260D5F8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55 (10.82 to 3.99)</w:t>
            </w:r>
          </w:p>
        </w:tc>
      </w:tr>
      <w:tr w:rsidR="00264FF0" w:rsidRPr="00264FF0" w14:paraId="0A50CDE8" w14:textId="77777777" w:rsidTr="00264FF0">
        <w:tc>
          <w:tcPr>
            <w:tcW w:w="1325" w:type="dxa"/>
          </w:tcPr>
          <w:p w14:paraId="2A9752E1" w14:textId="6A1776A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1329" w:type="dxa"/>
          </w:tcPr>
          <w:p w14:paraId="0A53410E" w14:textId="212F6A4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9958.75 (38391.34 to 41407.66)</w:t>
            </w:r>
          </w:p>
        </w:tc>
        <w:tc>
          <w:tcPr>
            <w:tcW w:w="1741" w:type="dxa"/>
          </w:tcPr>
          <w:p w14:paraId="36F37C38" w14:textId="330D644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5.73 (15.11 to 16.3)</w:t>
            </w:r>
          </w:p>
        </w:tc>
        <w:tc>
          <w:tcPr>
            <w:tcW w:w="283" w:type="dxa"/>
          </w:tcPr>
          <w:p w14:paraId="57E8BED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F14AC8" w14:textId="08F271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2942.42 (58808.58 to 65975.25)</w:t>
            </w:r>
          </w:p>
        </w:tc>
        <w:tc>
          <w:tcPr>
            <w:tcW w:w="1785" w:type="dxa"/>
          </w:tcPr>
          <w:p w14:paraId="04CEBDB7" w14:textId="6B07603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8.92 (19.83 to 17.68)</w:t>
            </w:r>
          </w:p>
        </w:tc>
      </w:tr>
      <w:tr w:rsidR="00264FF0" w:rsidRPr="00264FF0" w14:paraId="2FA0425E" w14:textId="77777777" w:rsidTr="00264FF0">
        <w:tc>
          <w:tcPr>
            <w:tcW w:w="1325" w:type="dxa"/>
          </w:tcPr>
          <w:p w14:paraId="58F7E824" w14:textId="15038A1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1329" w:type="dxa"/>
          </w:tcPr>
          <w:p w14:paraId="39918306" w14:textId="43D5089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.27 (5.14 to 11.07)</w:t>
            </w:r>
          </w:p>
        </w:tc>
        <w:tc>
          <w:tcPr>
            <w:tcW w:w="1741" w:type="dxa"/>
          </w:tcPr>
          <w:p w14:paraId="1E5C3DC5" w14:textId="5EB7753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86 (4.84 to 10.44)</w:t>
            </w:r>
          </w:p>
        </w:tc>
        <w:tc>
          <w:tcPr>
            <w:tcW w:w="283" w:type="dxa"/>
          </w:tcPr>
          <w:p w14:paraId="4A97685E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3BA7812" w14:textId="16EE2F4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29 (3.66 to 8.05)</w:t>
            </w:r>
          </w:p>
        </w:tc>
        <w:tc>
          <w:tcPr>
            <w:tcW w:w="1785" w:type="dxa"/>
          </w:tcPr>
          <w:p w14:paraId="339D2BA6" w14:textId="1A6C9FA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15 (9.38 to 4.26)</w:t>
            </w:r>
          </w:p>
        </w:tc>
      </w:tr>
      <w:tr w:rsidR="00264FF0" w:rsidRPr="00264FF0" w14:paraId="3E7E9DE8" w14:textId="77777777" w:rsidTr="00264FF0">
        <w:tc>
          <w:tcPr>
            <w:tcW w:w="1325" w:type="dxa"/>
          </w:tcPr>
          <w:p w14:paraId="321ED96E" w14:textId="54349B2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329" w:type="dxa"/>
          </w:tcPr>
          <w:p w14:paraId="64881D29" w14:textId="01314C2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86.71 (241.75 to 339.55)</w:t>
            </w:r>
          </w:p>
        </w:tc>
        <w:tc>
          <w:tcPr>
            <w:tcW w:w="1741" w:type="dxa"/>
          </w:tcPr>
          <w:p w14:paraId="54D3A3AE" w14:textId="5B4399AF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9.13 (7.7 to 10.82)</w:t>
            </w:r>
          </w:p>
        </w:tc>
        <w:tc>
          <w:tcPr>
            <w:tcW w:w="283" w:type="dxa"/>
          </w:tcPr>
          <w:p w14:paraId="61B4326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3B38BB" w14:textId="2D8BA7E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33.66 (363.54 to 518.63)</w:t>
            </w:r>
          </w:p>
        </w:tc>
        <w:tc>
          <w:tcPr>
            <w:tcW w:w="1785" w:type="dxa"/>
          </w:tcPr>
          <w:p w14:paraId="38FC34B4" w14:textId="7D90177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2.73 (15.23 to 10.67)</w:t>
            </w:r>
          </w:p>
        </w:tc>
      </w:tr>
      <w:tr w:rsidR="00264FF0" w:rsidRPr="00264FF0" w14:paraId="6F5708BE" w14:textId="77777777" w:rsidTr="00264FF0">
        <w:tc>
          <w:tcPr>
            <w:tcW w:w="1325" w:type="dxa"/>
          </w:tcPr>
          <w:p w14:paraId="1A7C8FD2" w14:textId="1BE18AA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329" w:type="dxa"/>
          </w:tcPr>
          <w:p w14:paraId="37A62A28" w14:textId="3690C85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6.75 (96.64 to 189.95)</w:t>
            </w:r>
          </w:p>
        </w:tc>
        <w:tc>
          <w:tcPr>
            <w:tcW w:w="1741" w:type="dxa"/>
          </w:tcPr>
          <w:p w14:paraId="7CAC0337" w14:textId="6B636B41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5 (0.46 to 0.91)</w:t>
            </w:r>
          </w:p>
        </w:tc>
        <w:tc>
          <w:tcPr>
            <w:tcW w:w="283" w:type="dxa"/>
          </w:tcPr>
          <w:p w14:paraId="1E151FF3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E044825" w14:textId="58FDDD0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54.11 (618.45 to 1147.75)</w:t>
            </w:r>
          </w:p>
        </w:tc>
        <w:tc>
          <w:tcPr>
            <w:tcW w:w="1785" w:type="dxa"/>
          </w:tcPr>
          <w:p w14:paraId="35509453" w14:textId="5ACABAD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.5 (3.35 to 1.81)</w:t>
            </w:r>
          </w:p>
        </w:tc>
      </w:tr>
      <w:tr w:rsidR="00264FF0" w:rsidRPr="00264FF0" w14:paraId="4F478B71" w14:textId="77777777" w:rsidTr="00264FF0">
        <w:tc>
          <w:tcPr>
            <w:tcW w:w="1325" w:type="dxa"/>
          </w:tcPr>
          <w:p w14:paraId="78F763FF" w14:textId="2E6FB25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329" w:type="dxa"/>
          </w:tcPr>
          <w:p w14:paraId="45C41AF5" w14:textId="0E1A59D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79 (0.41 to 1.26)</w:t>
            </w:r>
          </w:p>
        </w:tc>
        <w:tc>
          <w:tcPr>
            <w:tcW w:w="1741" w:type="dxa"/>
          </w:tcPr>
          <w:p w14:paraId="0F4B0372" w14:textId="23F5BF4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52 (0.27 to 0.83)</w:t>
            </w:r>
          </w:p>
        </w:tc>
        <w:tc>
          <w:tcPr>
            <w:tcW w:w="283" w:type="dxa"/>
          </w:tcPr>
          <w:p w14:paraId="1FE6E558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CFE91B" w14:textId="2B776EE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.92 (1.11 to 2.94)</w:t>
            </w:r>
          </w:p>
        </w:tc>
        <w:tc>
          <w:tcPr>
            <w:tcW w:w="1785" w:type="dxa"/>
          </w:tcPr>
          <w:p w14:paraId="022E8F99" w14:textId="255AB7F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0.61 (0.94 to 0.35)</w:t>
            </w:r>
          </w:p>
        </w:tc>
      </w:tr>
      <w:tr w:rsidR="00264FF0" w:rsidRPr="00264FF0" w14:paraId="1A77A23B" w14:textId="77777777" w:rsidTr="00264FF0">
        <w:tc>
          <w:tcPr>
            <w:tcW w:w="1325" w:type="dxa"/>
          </w:tcPr>
          <w:p w14:paraId="06BD4400" w14:textId="2450AD6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1329" w:type="dxa"/>
          </w:tcPr>
          <w:p w14:paraId="25E6653B" w14:textId="4618985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52.5 (526.99 to 762.81)</w:t>
            </w:r>
          </w:p>
        </w:tc>
        <w:tc>
          <w:tcPr>
            <w:tcW w:w="1741" w:type="dxa"/>
          </w:tcPr>
          <w:p w14:paraId="12C648E0" w14:textId="38981DB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47 (2.8 to 4.06)</w:t>
            </w:r>
          </w:p>
        </w:tc>
        <w:tc>
          <w:tcPr>
            <w:tcW w:w="283" w:type="dxa"/>
          </w:tcPr>
          <w:p w14:paraId="2D831DB2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E674F1" w14:textId="77F92EB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747.46 (1288.9 to 2277.35)</w:t>
            </w:r>
          </w:p>
        </w:tc>
        <w:tc>
          <w:tcPr>
            <w:tcW w:w="1785" w:type="dxa"/>
          </w:tcPr>
          <w:p w14:paraId="33212AE7" w14:textId="7407B19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56 (8.55 to 4.84)</w:t>
            </w:r>
          </w:p>
        </w:tc>
      </w:tr>
      <w:tr w:rsidR="00264FF0" w:rsidRPr="00264FF0" w14:paraId="2E146BE5" w14:textId="77777777" w:rsidTr="00264FF0">
        <w:tc>
          <w:tcPr>
            <w:tcW w:w="1325" w:type="dxa"/>
          </w:tcPr>
          <w:p w14:paraId="7A9781C1" w14:textId="6635064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1329" w:type="dxa"/>
          </w:tcPr>
          <w:p w14:paraId="2159BE87" w14:textId="1B3DFD80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2320.15 (1598.9 to 3490.56)</w:t>
            </w:r>
          </w:p>
        </w:tc>
        <w:tc>
          <w:tcPr>
            <w:tcW w:w="1741" w:type="dxa"/>
          </w:tcPr>
          <w:p w14:paraId="0AEF0CCD" w14:textId="3432E414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4 (2.34 to 5.12)</w:t>
            </w:r>
          </w:p>
        </w:tc>
        <w:tc>
          <w:tcPr>
            <w:tcW w:w="283" w:type="dxa"/>
          </w:tcPr>
          <w:p w14:paraId="7D9E88DD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CABA17" w14:textId="1A16F415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068.68 (3316.72 to 8115.77)</w:t>
            </w:r>
          </w:p>
        </w:tc>
        <w:tc>
          <w:tcPr>
            <w:tcW w:w="1785" w:type="dxa"/>
          </w:tcPr>
          <w:p w14:paraId="6F51BEDF" w14:textId="723B0E8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5.06 (8.09 to 3.31)</w:t>
            </w:r>
          </w:p>
        </w:tc>
      </w:tr>
      <w:tr w:rsidR="00264FF0" w:rsidRPr="00264FF0" w14:paraId="4AA07BA6" w14:textId="77777777" w:rsidTr="00264FF0">
        <w:tc>
          <w:tcPr>
            <w:tcW w:w="1325" w:type="dxa"/>
          </w:tcPr>
          <w:p w14:paraId="607C05D5" w14:textId="5EA97668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329" w:type="dxa"/>
          </w:tcPr>
          <w:p w14:paraId="10F8ADD3" w14:textId="26306F7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54.65 (396.16 to 941.62)</w:t>
            </w:r>
          </w:p>
        </w:tc>
        <w:tc>
          <w:tcPr>
            <w:tcW w:w="1741" w:type="dxa"/>
          </w:tcPr>
          <w:p w14:paraId="2F312B47" w14:textId="2B31E3F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4.8 (2.91 to 6.91)</w:t>
            </w:r>
          </w:p>
        </w:tc>
        <w:tc>
          <w:tcPr>
            <w:tcW w:w="283" w:type="dxa"/>
          </w:tcPr>
          <w:p w14:paraId="78F5A6FB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562268" w14:textId="45F5922D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54.83 (619.17 to 1522.89)</w:t>
            </w:r>
          </w:p>
        </w:tc>
        <w:tc>
          <w:tcPr>
            <w:tcW w:w="1785" w:type="dxa"/>
          </w:tcPr>
          <w:p w14:paraId="5F729A90" w14:textId="128D935C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14 (4.53 to 1.84)</w:t>
            </w:r>
          </w:p>
        </w:tc>
      </w:tr>
      <w:tr w:rsidR="00264FF0" w:rsidRPr="00264FF0" w14:paraId="2CE4FEA2" w14:textId="77777777" w:rsidTr="00264FF0">
        <w:tc>
          <w:tcPr>
            <w:tcW w:w="1325" w:type="dxa"/>
          </w:tcPr>
          <w:p w14:paraId="09B47A61" w14:textId="5C5AE94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329" w:type="dxa"/>
          </w:tcPr>
          <w:p w14:paraId="6BC7A45E" w14:textId="26B4B6EB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704.77 (454.3 to 1167.97)</w:t>
            </w:r>
          </w:p>
        </w:tc>
        <w:tc>
          <w:tcPr>
            <w:tcW w:w="1741" w:type="dxa"/>
          </w:tcPr>
          <w:p w14:paraId="64F98EC6" w14:textId="7DDA129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8.88 (5.72 to 14.72)</w:t>
            </w:r>
          </w:p>
        </w:tc>
        <w:tc>
          <w:tcPr>
            <w:tcW w:w="283" w:type="dxa"/>
          </w:tcPr>
          <w:p w14:paraId="2AD8CDB7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E74008" w14:textId="0313D4D6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337.78 (729.67 to 2556.62)</w:t>
            </w:r>
          </w:p>
        </w:tc>
        <w:tc>
          <w:tcPr>
            <w:tcW w:w="1785" w:type="dxa"/>
          </w:tcPr>
          <w:p w14:paraId="469067A5" w14:textId="75367A09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86 (13.1 to 3.74)</w:t>
            </w:r>
          </w:p>
        </w:tc>
      </w:tr>
      <w:tr w:rsidR="00264FF0" w:rsidRPr="00264FF0" w14:paraId="64F3C956" w14:textId="77777777" w:rsidTr="00264FF0">
        <w:tc>
          <w:tcPr>
            <w:tcW w:w="1325" w:type="dxa"/>
          </w:tcPr>
          <w:p w14:paraId="68095096" w14:textId="45F4AA33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329" w:type="dxa"/>
          </w:tcPr>
          <w:p w14:paraId="48656C20" w14:textId="563234F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58.7 (249.27 to 532.04)</w:t>
            </w:r>
          </w:p>
        </w:tc>
        <w:tc>
          <w:tcPr>
            <w:tcW w:w="1741" w:type="dxa"/>
          </w:tcPr>
          <w:p w14:paraId="75F1D519" w14:textId="5F273B7A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3.47 (2.41 to 5.14)</w:t>
            </w:r>
          </w:p>
        </w:tc>
        <w:tc>
          <w:tcPr>
            <w:tcW w:w="283" w:type="dxa"/>
          </w:tcPr>
          <w:p w14:paraId="17E1CA4A" w14:textId="77777777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89193D" w14:textId="5A58B342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1024.62 (646.27 to 1621.79)</w:t>
            </w:r>
          </w:p>
        </w:tc>
        <w:tc>
          <w:tcPr>
            <w:tcW w:w="1785" w:type="dxa"/>
          </w:tcPr>
          <w:p w14:paraId="7B9A2E6B" w14:textId="479C4E9E"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6.57 (10.4 to 4.14)</w:t>
            </w:r>
          </w:p>
        </w:tc>
      </w:tr>
    </w:tbl>
    <w:p w14:paraId="133F69E0" w14:textId="4C3E00C3" w:rsidR="00852DDA" w:rsidRDefault="00630DEE">
      <w:pPr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264FF0">
        <w:rPr>
          <w:rFonts w:ascii="Times New Roman" w:hAnsi="Times New Roman" w:cs="Times New Roman" w:hint="eastAsia"/>
          <w:sz w:val="20"/>
          <w:szCs w:val="20"/>
        </w:rPr>
        <w:t>SPR</w:t>
      </w:r>
      <w:r>
        <w:rPr>
          <w:rFonts w:ascii="Times New Roman" w:hAnsi="Times New Roman" w:cs="Times New Roman" w:hint="eastAsia"/>
          <w:sz w:val="20"/>
          <w:szCs w:val="20"/>
        </w:rPr>
        <w:t>, age-standard</w:t>
      </w:r>
      <w:r w:rsidR="00264FF0">
        <w:rPr>
          <w:rFonts w:ascii="Times New Roman" w:hAnsi="Times New Roman" w:cs="Times New Roman" w:hint="eastAsia"/>
          <w:sz w:val="20"/>
          <w:szCs w:val="20"/>
        </w:rPr>
        <w:t xml:space="preserve"> prevalence</w:t>
      </w:r>
      <w:r>
        <w:rPr>
          <w:rFonts w:ascii="Times New Roman" w:hAnsi="Times New Roman" w:cs="Times New Roman" w:hint="eastAsia"/>
          <w:sz w:val="20"/>
          <w:szCs w:val="20"/>
        </w:rPr>
        <w:t xml:space="preserve"> rate. UI, </w:t>
      </w:r>
      <w:r w:rsidRPr="00E1490A">
        <w:rPr>
          <w:rFonts w:ascii="Times New Roman" w:hAnsi="Times New Roman" w:cs="Times New Roman"/>
          <w:sz w:val="20"/>
          <w:szCs w:val="20"/>
        </w:rPr>
        <w:t>uncertainty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52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8BFC4E" w14:textId="77777777" w:rsidR="00AF009A" w:rsidRDefault="00AF009A" w:rsidP="00D44835">
      <w:pPr>
        <w:rPr>
          <w:rFonts w:hint="eastAsia"/>
        </w:rPr>
      </w:pPr>
      <w:r>
        <w:separator/>
      </w:r>
    </w:p>
  </w:endnote>
  <w:endnote w:type="continuationSeparator" w:id="0">
    <w:p w14:paraId="2391E605" w14:textId="77777777" w:rsidR="00AF009A" w:rsidRDefault="00AF009A" w:rsidP="00D44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D8AB83" w14:textId="77777777" w:rsidR="00AF009A" w:rsidRDefault="00AF009A" w:rsidP="00D44835">
      <w:pPr>
        <w:rPr>
          <w:rFonts w:hint="eastAsia"/>
        </w:rPr>
      </w:pPr>
      <w:r>
        <w:separator/>
      </w:r>
    </w:p>
  </w:footnote>
  <w:footnote w:type="continuationSeparator" w:id="0">
    <w:p w14:paraId="087D7499" w14:textId="77777777" w:rsidR="00AF009A" w:rsidRDefault="00AF009A" w:rsidP="00D44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F"/>
    <w:rsid w:val="000F180F"/>
    <w:rsid w:val="00197EAA"/>
    <w:rsid w:val="001C07F2"/>
    <w:rsid w:val="00264FF0"/>
    <w:rsid w:val="0027399D"/>
    <w:rsid w:val="003C150F"/>
    <w:rsid w:val="00404A1D"/>
    <w:rsid w:val="004063E5"/>
    <w:rsid w:val="00630DEE"/>
    <w:rsid w:val="006907D8"/>
    <w:rsid w:val="007567B4"/>
    <w:rsid w:val="00852DDA"/>
    <w:rsid w:val="00865528"/>
    <w:rsid w:val="00AF009A"/>
    <w:rsid w:val="00C90CBE"/>
    <w:rsid w:val="00CC505D"/>
    <w:rsid w:val="00D44835"/>
    <w:rsid w:val="00D841FD"/>
    <w:rsid w:val="00EB6A4B"/>
    <w:rsid w:val="00FE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4A628"/>
  <w15:chartTrackingRefBased/>
  <w15:docId w15:val="{3E657699-C4EB-4F7F-80B8-CB61FF56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835"/>
    <w:rPr>
      <w:sz w:val="18"/>
      <w:szCs w:val="18"/>
    </w:rPr>
  </w:style>
  <w:style w:type="table" w:styleId="a7">
    <w:name w:val="Table Grid"/>
    <w:basedOn w:val="a1"/>
    <w:uiPriority w:val="39"/>
    <w:rsid w:val="00D44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3201</Words>
  <Characters>18249</Characters>
  <Application>Microsoft Office Word</Application>
  <DocSecurity>0</DocSecurity>
  <Lines>152</Lines>
  <Paragraphs>42</Paragraphs>
  <ScaleCrop>false</ScaleCrop>
  <Company/>
  <LinksUpToDate>false</LinksUpToDate>
  <CharactersWithSpaces>2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博 李</dc:creator>
  <cp:keywords/>
  <dc:description/>
  <cp:lastModifiedBy>锐博 李</cp:lastModifiedBy>
  <cp:revision>6</cp:revision>
  <dcterms:created xsi:type="dcterms:W3CDTF">2024-07-22T13:52:00Z</dcterms:created>
  <dcterms:modified xsi:type="dcterms:W3CDTF">2024-07-24T14:32:00Z</dcterms:modified>
</cp:coreProperties>
</file>